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A617AF" w14:textId="676782D3" w:rsidR="00D613FC" w:rsidRPr="0098195A" w:rsidRDefault="0098195A" w:rsidP="00143762">
      <w:pPr>
        <w:rPr>
          <w:b/>
          <w:bCs/>
        </w:rPr>
      </w:pPr>
      <w:r w:rsidRPr="0098195A">
        <w:rPr>
          <w:b/>
          <w:bCs/>
        </w:rPr>
        <w:t xml:space="preserve">Supplementary Material 4. </w:t>
      </w:r>
      <w:r w:rsidR="00D613FC" w:rsidRPr="0098195A">
        <w:rPr>
          <w:b/>
          <w:bCs/>
        </w:rPr>
        <w:t xml:space="preserve">COF </w:t>
      </w:r>
      <w:r w:rsidR="00223830" w:rsidRPr="0098195A">
        <w:rPr>
          <w:b/>
          <w:bCs/>
        </w:rPr>
        <w:t xml:space="preserve">Predictive Modelling </w:t>
      </w:r>
    </w:p>
    <w:p w14:paraId="20C54763" w14:textId="03A52705" w:rsidR="00223830" w:rsidRPr="0098195A" w:rsidRDefault="00223830" w:rsidP="00223830">
      <w:pPr>
        <w:pStyle w:val="NormalWeb"/>
        <w:rPr>
          <w:color w:val="000000"/>
        </w:rPr>
      </w:pPr>
      <w:r w:rsidRPr="0098195A">
        <w:rPr>
          <w:color w:val="000000"/>
        </w:rPr>
        <w:t>This supplementary material provides the results of coefficient of friction (COF) predictive modeling across all available hemiarthroplasty bearing material (HBM)–lubricant combinations. Linear regression and stepwise regression models were developed wherever possible, and summary tables of model coefficients, performance metrics, and statistical tests are presented for each dataset. Our goal was to maximize the inclusion of models to capture potential trends in COF as a function of time, contact stress, and sliding velocity. However, in certain experimental subsets, predictor variables lacked variability (for example, when velocity was held constant across all replicates), which limited the ability to build robust predictive models. In such cases, models are either omitted as the absence of variation restricts their predictive utility. The following tables are organized by HBM and then by lubricant for clarity.</w:t>
      </w:r>
    </w:p>
    <w:p w14:paraId="1CA79DB0" w14:textId="77777777" w:rsidR="00223830" w:rsidRPr="0098195A" w:rsidRDefault="00223830" w:rsidP="00143762"/>
    <w:tbl>
      <w:tblPr>
        <w:tblW w:w="9360" w:type="dxa"/>
        <w:tblLook w:val="04A0" w:firstRow="1" w:lastRow="0" w:firstColumn="1" w:lastColumn="0" w:noHBand="0" w:noVBand="1"/>
      </w:tblPr>
      <w:tblGrid>
        <w:gridCol w:w="9360"/>
      </w:tblGrid>
      <w:tr w:rsidR="00D613FC" w:rsidRPr="0098195A" w14:paraId="3C03D3DE" w14:textId="77777777" w:rsidTr="004D7DBB">
        <w:trPr>
          <w:trHeight w:val="300"/>
        </w:trPr>
        <w:tc>
          <w:tcPr>
            <w:tcW w:w="3827" w:type="dxa"/>
            <w:tcBorders>
              <w:top w:val="nil"/>
              <w:left w:val="nil"/>
              <w:bottom w:val="nil"/>
              <w:right w:val="nil"/>
            </w:tcBorders>
            <w:noWrap/>
            <w:vAlign w:val="bottom"/>
            <w:hideMark/>
          </w:tcPr>
          <w:p w14:paraId="67E7A077" w14:textId="77777777" w:rsidR="00D613FC" w:rsidRPr="0098195A" w:rsidRDefault="00D613FC" w:rsidP="00143762">
            <w:r w:rsidRPr="0098195A">
              <w:t>Model</w:t>
            </w:r>
          </w:p>
        </w:tc>
      </w:tr>
      <w:tr w:rsidR="00D613FC" w:rsidRPr="0098195A" w14:paraId="2EBAE503" w14:textId="77777777" w:rsidTr="004D7DBB">
        <w:trPr>
          <w:trHeight w:val="300"/>
        </w:trPr>
        <w:tc>
          <w:tcPr>
            <w:tcW w:w="3827" w:type="dxa"/>
            <w:tcBorders>
              <w:top w:val="nil"/>
              <w:left w:val="nil"/>
              <w:bottom w:val="nil"/>
              <w:right w:val="nil"/>
            </w:tcBorders>
            <w:noWrap/>
            <w:vAlign w:val="bottom"/>
            <w:hideMark/>
          </w:tcPr>
          <w:p w14:paraId="79E3AEEE" w14:textId="5BF316B7" w:rsidR="00D613FC" w:rsidRPr="0098195A" w:rsidRDefault="00D613FC" w:rsidP="00143762">
            <w:r w:rsidRPr="0098195A">
              <w:t xml:space="preserve">COF ~ 1 + </w:t>
            </w:r>
            <w:proofErr w:type="spellStart"/>
            <w:r w:rsidRPr="0098195A">
              <w:t>AvgTime_min</w:t>
            </w:r>
            <w:proofErr w:type="spellEnd"/>
            <w:r w:rsidRPr="0098195A">
              <w:t xml:space="preserve"> + </w:t>
            </w:r>
            <w:proofErr w:type="spellStart"/>
            <w:r w:rsidRPr="0098195A">
              <w:t>Contactstress</w:t>
            </w:r>
            <w:proofErr w:type="spellEnd"/>
            <w:r w:rsidRPr="0098195A">
              <w:t xml:space="preserve"> + Velocity</w:t>
            </w:r>
          </w:p>
        </w:tc>
      </w:tr>
    </w:tbl>
    <w:p w14:paraId="25846BF4" w14:textId="442FED0E" w:rsidR="00DE2909" w:rsidRPr="0098195A" w:rsidRDefault="00DE2909" w:rsidP="00143762"/>
    <w:p w14:paraId="4E735C26" w14:textId="324A5A15" w:rsidR="00D613FC" w:rsidRPr="0098195A" w:rsidRDefault="007F52E2" w:rsidP="00143762">
      <w:pPr>
        <w:rPr>
          <w:b/>
          <w:bCs/>
        </w:rPr>
      </w:pPr>
      <w:r w:rsidRPr="0098195A">
        <w:rPr>
          <w:b/>
          <w:bCs/>
        </w:rPr>
        <w:t xml:space="preserve">Supplementary Table </w:t>
      </w:r>
      <w:r w:rsidR="0098195A">
        <w:rPr>
          <w:b/>
          <w:bCs/>
        </w:rPr>
        <w:t>18</w:t>
      </w:r>
      <w:r w:rsidRPr="0098195A">
        <w:rPr>
          <w:b/>
          <w:bCs/>
        </w:rPr>
        <w:t xml:space="preserve">. </w:t>
      </w:r>
      <w:r w:rsidR="00D613FC" w:rsidRPr="0098195A">
        <w:rPr>
          <w:b/>
          <w:bCs/>
        </w:rPr>
        <w:t>Hydrogel</w:t>
      </w:r>
      <w:r w:rsidR="008F4699" w:rsidRPr="0098195A">
        <w:rPr>
          <w:b/>
          <w:bCs/>
        </w:rPr>
        <w:t>-BCS</w:t>
      </w:r>
      <w:r w:rsidRPr="0098195A">
        <w:rPr>
          <w:b/>
          <w:bCs/>
        </w:rPr>
        <w:t xml:space="preserve"> Full Model </w:t>
      </w:r>
    </w:p>
    <w:tbl>
      <w:tblPr>
        <w:tblW w:w="82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30"/>
        <w:gridCol w:w="1860"/>
        <w:gridCol w:w="1640"/>
        <w:gridCol w:w="1620"/>
        <w:gridCol w:w="1520"/>
      </w:tblGrid>
      <w:tr w:rsidR="00D613FC" w:rsidRPr="0098195A" w14:paraId="390CFD1A" w14:textId="77777777" w:rsidTr="00223830">
        <w:trPr>
          <w:trHeight w:val="300"/>
        </w:trPr>
        <w:tc>
          <w:tcPr>
            <w:tcW w:w="1600" w:type="dxa"/>
            <w:noWrap/>
            <w:vAlign w:val="bottom"/>
            <w:hideMark/>
          </w:tcPr>
          <w:p w14:paraId="4FF9318C" w14:textId="77777777" w:rsidR="00D613FC" w:rsidRPr="0098195A" w:rsidRDefault="00D613FC" w:rsidP="00143762">
            <w:r w:rsidRPr="0098195A">
              <w:t>Coefficient</w:t>
            </w:r>
          </w:p>
        </w:tc>
        <w:tc>
          <w:tcPr>
            <w:tcW w:w="1860" w:type="dxa"/>
            <w:noWrap/>
            <w:vAlign w:val="bottom"/>
            <w:hideMark/>
          </w:tcPr>
          <w:p w14:paraId="25EE9B42" w14:textId="77777777" w:rsidR="00D613FC" w:rsidRPr="0098195A" w:rsidRDefault="00D613FC" w:rsidP="00143762">
            <w:r w:rsidRPr="0098195A">
              <w:t>Estimate</w:t>
            </w:r>
          </w:p>
        </w:tc>
        <w:tc>
          <w:tcPr>
            <w:tcW w:w="1640" w:type="dxa"/>
            <w:noWrap/>
            <w:vAlign w:val="bottom"/>
            <w:hideMark/>
          </w:tcPr>
          <w:p w14:paraId="4DC6ECD2" w14:textId="77777777" w:rsidR="00D613FC" w:rsidRPr="0098195A" w:rsidRDefault="00D613FC" w:rsidP="00143762">
            <w:r w:rsidRPr="0098195A">
              <w:t>SE</w:t>
            </w:r>
          </w:p>
        </w:tc>
        <w:tc>
          <w:tcPr>
            <w:tcW w:w="1620" w:type="dxa"/>
            <w:noWrap/>
            <w:vAlign w:val="bottom"/>
            <w:hideMark/>
          </w:tcPr>
          <w:p w14:paraId="637816D1" w14:textId="77777777" w:rsidR="00D613FC" w:rsidRPr="0098195A" w:rsidRDefault="00D613FC" w:rsidP="00143762">
            <w:proofErr w:type="spellStart"/>
            <w:r w:rsidRPr="0098195A">
              <w:t>tStat</w:t>
            </w:r>
            <w:proofErr w:type="spellEnd"/>
          </w:p>
        </w:tc>
        <w:tc>
          <w:tcPr>
            <w:tcW w:w="1520" w:type="dxa"/>
            <w:noWrap/>
            <w:vAlign w:val="bottom"/>
            <w:hideMark/>
          </w:tcPr>
          <w:p w14:paraId="11104AA9" w14:textId="77777777" w:rsidR="00D613FC" w:rsidRPr="0098195A" w:rsidRDefault="00D613FC" w:rsidP="00143762">
            <w:proofErr w:type="spellStart"/>
            <w:r w:rsidRPr="0098195A">
              <w:t>pValue</w:t>
            </w:r>
            <w:proofErr w:type="spellEnd"/>
          </w:p>
        </w:tc>
      </w:tr>
      <w:tr w:rsidR="00D613FC" w:rsidRPr="0098195A" w14:paraId="3B089FBA" w14:textId="77777777" w:rsidTr="00223830">
        <w:trPr>
          <w:trHeight w:val="300"/>
        </w:trPr>
        <w:tc>
          <w:tcPr>
            <w:tcW w:w="1600" w:type="dxa"/>
            <w:noWrap/>
            <w:vAlign w:val="bottom"/>
            <w:hideMark/>
          </w:tcPr>
          <w:p w14:paraId="4256A1C4" w14:textId="77777777" w:rsidR="00D613FC" w:rsidRPr="0098195A" w:rsidRDefault="00D613FC" w:rsidP="00143762">
            <w:r w:rsidRPr="0098195A">
              <w:t>(Intercept)</w:t>
            </w:r>
          </w:p>
        </w:tc>
        <w:tc>
          <w:tcPr>
            <w:tcW w:w="1860" w:type="dxa"/>
            <w:noWrap/>
            <w:vAlign w:val="bottom"/>
            <w:hideMark/>
          </w:tcPr>
          <w:p w14:paraId="1088B572" w14:textId="77777777" w:rsidR="00D613FC" w:rsidRPr="0098195A" w:rsidRDefault="00D613FC" w:rsidP="00143762">
            <w:pPr>
              <w:jc w:val="right"/>
            </w:pPr>
            <w:r w:rsidRPr="0098195A">
              <w:t>2.606452145</w:t>
            </w:r>
          </w:p>
        </w:tc>
        <w:tc>
          <w:tcPr>
            <w:tcW w:w="1640" w:type="dxa"/>
            <w:noWrap/>
            <w:vAlign w:val="bottom"/>
            <w:hideMark/>
          </w:tcPr>
          <w:p w14:paraId="67A596B3" w14:textId="77777777" w:rsidR="00D613FC" w:rsidRPr="0098195A" w:rsidRDefault="00D613FC" w:rsidP="00143762">
            <w:pPr>
              <w:jc w:val="right"/>
            </w:pPr>
            <w:r w:rsidRPr="0098195A">
              <w:t>12.20021339</w:t>
            </w:r>
          </w:p>
        </w:tc>
        <w:tc>
          <w:tcPr>
            <w:tcW w:w="1620" w:type="dxa"/>
            <w:noWrap/>
            <w:vAlign w:val="bottom"/>
            <w:hideMark/>
          </w:tcPr>
          <w:p w14:paraId="56934B62" w14:textId="77777777" w:rsidR="00D613FC" w:rsidRPr="0098195A" w:rsidRDefault="00D613FC" w:rsidP="00143762">
            <w:pPr>
              <w:jc w:val="right"/>
            </w:pPr>
            <w:r w:rsidRPr="0098195A">
              <w:t>0.213639882</w:t>
            </w:r>
          </w:p>
        </w:tc>
        <w:tc>
          <w:tcPr>
            <w:tcW w:w="1520" w:type="dxa"/>
            <w:noWrap/>
            <w:vAlign w:val="bottom"/>
            <w:hideMark/>
          </w:tcPr>
          <w:p w14:paraId="6BBFE031" w14:textId="77777777" w:rsidR="00D613FC" w:rsidRPr="0098195A" w:rsidRDefault="00D613FC" w:rsidP="00143762">
            <w:pPr>
              <w:jc w:val="right"/>
            </w:pPr>
            <w:r w:rsidRPr="0098195A">
              <w:t>0.834142051</w:t>
            </w:r>
          </w:p>
        </w:tc>
      </w:tr>
      <w:tr w:rsidR="00D613FC" w:rsidRPr="0098195A" w14:paraId="6BD5E134" w14:textId="77777777" w:rsidTr="00223830">
        <w:trPr>
          <w:trHeight w:val="300"/>
        </w:trPr>
        <w:tc>
          <w:tcPr>
            <w:tcW w:w="1600" w:type="dxa"/>
            <w:noWrap/>
            <w:vAlign w:val="bottom"/>
            <w:hideMark/>
          </w:tcPr>
          <w:p w14:paraId="54E47A03" w14:textId="77777777" w:rsidR="00D613FC" w:rsidRPr="0098195A" w:rsidRDefault="00D613FC" w:rsidP="00143762">
            <w:proofErr w:type="spellStart"/>
            <w:r w:rsidRPr="0098195A">
              <w:t>AvgTime_min</w:t>
            </w:r>
            <w:proofErr w:type="spellEnd"/>
          </w:p>
        </w:tc>
        <w:tc>
          <w:tcPr>
            <w:tcW w:w="1860" w:type="dxa"/>
            <w:noWrap/>
            <w:vAlign w:val="bottom"/>
            <w:hideMark/>
          </w:tcPr>
          <w:p w14:paraId="5C299DF4" w14:textId="77777777" w:rsidR="00D613FC" w:rsidRPr="0098195A" w:rsidRDefault="00D613FC" w:rsidP="00143762">
            <w:pPr>
              <w:jc w:val="right"/>
            </w:pPr>
            <w:r w:rsidRPr="0098195A">
              <w:t>-0.00543939</w:t>
            </w:r>
          </w:p>
        </w:tc>
        <w:tc>
          <w:tcPr>
            <w:tcW w:w="1640" w:type="dxa"/>
            <w:noWrap/>
            <w:vAlign w:val="bottom"/>
            <w:hideMark/>
          </w:tcPr>
          <w:p w14:paraId="439D83D0" w14:textId="77777777" w:rsidR="00D613FC" w:rsidRPr="0098195A" w:rsidRDefault="00D613FC" w:rsidP="00143762">
            <w:pPr>
              <w:jc w:val="right"/>
            </w:pPr>
            <w:r w:rsidRPr="0098195A">
              <w:t>0.030245195</w:t>
            </w:r>
          </w:p>
        </w:tc>
        <w:tc>
          <w:tcPr>
            <w:tcW w:w="1620" w:type="dxa"/>
            <w:noWrap/>
            <w:vAlign w:val="bottom"/>
            <w:hideMark/>
          </w:tcPr>
          <w:p w14:paraId="0CD6AB2A" w14:textId="77777777" w:rsidR="00D613FC" w:rsidRPr="0098195A" w:rsidRDefault="00D613FC" w:rsidP="00143762">
            <w:pPr>
              <w:jc w:val="right"/>
            </w:pPr>
            <w:r w:rsidRPr="0098195A">
              <w:t>-0.179843101</w:t>
            </w:r>
          </w:p>
        </w:tc>
        <w:tc>
          <w:tcPr>
            <w:tcW w:w="1520" w:type="dxa"/>
            <w:noWrap/>
            <w:vAlign w:val="bottom"/>
            <w:hideMark/>
          </w:tcPr>
          <w:p w14:paraId="2271339D" w14:textId="77777777" w:rsidR="00D613FC" w:rsidRPr="0098195A" w:rsidRDefault="00D613FC" w:rsidP="00143762">
            <w:pPr>
              <w:jc w:val="right"/>
            </w:pPr>
            <w:r w:rsidRPr="0098195A">
              <w:t>0.860048766</w:t>
            </w:r>
          </w:p>
        </w:tc>
      </w:tr>
      <w:tr w:rsidR="00D613FC" w:rsidRPr="0098195A" w14:paraId="33E6B6BE" w14:textId="77777777" w:rsidTr="00223830">
        <w:trPr>
          <w:trHeight w:val="300"/>
        </w:trPr>
        <w:tc>
          <w:tcPr>
            <w:tcW w:w="1600" w:type="dxa"/>
            <w:noWrap/>
            <w:vAlign w:val="bottom"/>
            <w:hideMark/>
          </w:tcPr>
          <w:p w14:paraId="072D7990" w14:textId="77777777" w:rsidR="00D613FC" w:rsidRPr="0098195A" w:rsidRDefault="00D613FC" w:rsidP="00143762">
            <w:proofErr w:type="spellStart"/>
            <w:r w:rsidRPr="0098195A">
              <w:t>Contactstress</w:t>
            </w:r>
            <w:proofErr w:type="spellEnd"/>
          </w:p>
        </w:tc>
        <w:tc>
          <w:tcPr>
            <w:tcW w:w="1860" w:type="dxa"/>
            <w:noWrap/>
            <w:vAlign w:val="bottom"/>
            <w:hideMark/>
          </w:tcPr>
          <w:p w14:paraId="769D2B8D" w14:textId="77777777" w:rsidR="00D613FC" w:rsidRPr="0098195A" w:rsidRDefault="00D613FC" w:rsidP="00143762">
            <w:pPr>
              <w:jc w:val="right"/>
            </w:pPr>
            <w:r w:rsidRPr="0098195A">
              <w:t>-2.684113732</w:t>
            </w:r>
          </w:p>
        </w:tc>
        <w:tc>
          <w:tcPr>
            <w:tcW w:w="1640" w:type="dxa"/>
            <w:noWrap/>
            <w:vAlign w:val="bottom"/>
            <w:hideMark/>
          </w:tcPr>
          <w:p w14:paraId="069CC0CE" w14:textId="77777777" w:rsidR="00D613FC" w:rsidRPr="0098195A" w:rsidRDefault="00D613FC" w:rsidP="00143762">
            <w:pPr>
              <w:jc w:val="right"/>
            </w:pPr>
            <w:r w:rsidRPr="0098195A">
              <w:t>13.9895301</w:t>
            </w:r>
          </w:p>
        </w:tc>
        <w:tc>
          <w:tcPr>
            <w:tcW w:w="1620" w:type="dxa"/>
            <w:noWrap/>
            <w:vAlign w:val="bottom"/>
            <w:hideMark/>
          </w:tcPr>
          <w:p w14:paraId="469D469F" w14:textId="77777777" w:rsidR="00D613FC" w:rsidRPr="0098195A" w:rsidRDefault="00D613FC" w:rsidP="00143762">
            <w:pPr>
              <w:jc w:val="right"/>
            </w:pPr>
            <w:r w:rsidRPr="0098195A">
              <w:t>-0.191865896</w:t>
            </w:r>
          </w:p>
        </w:tc>
        <w:tc>
          <w:tcPr>
            <w:tcW w:w="1520" w:type="dxa"/>
            <w:noWrap/>
            <w:vAlign w:val="bottom"/>
            <w:hideMark/>
          </w:tcPr>
          <w:p w14:paraId="1AAB2CE9" w14:textId="77777777" w:rsidR="00D613FC" w:rsidRPr="0098195A" w:rsidRDefault="00D613FC" w:rsidP="00143762">
            <w:pPr>
              <w:jc w:val="right"/>
            </w:pPr>
            <w:r w:rsidRPr="0098195A">
              <w:t>0.850811738</w:t>
            </w:r>
          </w:p>
        </w:tc>
      </w:tr>
      <w:tr w:rsidR="00D613FC" w:rsidRPr="0098195A" w14:paraId="09A30047" w14:textId="77777777" w:rsidTr="00223830">
        <w:trPr>
          <w:trHeight w:val="300"/>
        </w:trPr>
        <w:tc>
          <w:tcPr>
            <w:tcW w:w="1600" w:type="dxa"/>
            <w:noWrap/>
            <w:vAlign w:val="bottom"/>
            <w:hideMark/>
          </w:tcPr>
          <w:p w14:paraId="34FD7788" w14:textId="77777777" w:rsidR="00D613FC" w:rsidRPr="0098195A" w:rsidRDefault="00D613FC" w:rsidP="00143762">
            <w:r w:rsidRPr="0098195A">
              <w:t>Velocity</w:t>
            </w:r>
          </w:p>
        </w:tc>
        <w:tc>
          <w:tcPr>
            <w:tcW w:w="1860" w:type="dxa"/>
            <w:noWrap/>
            <w:vAlign w:val="bottom"/>
            <w:hideMark/>
          </w:tcPr>
          <w:p w14:paraId="7ADF7472" w14:textId="77777777" w:rsidR="00D613FC" w:rsidRPr="0098195A" w:rsidRDefault="00D613FC" w:rsidP="00143762">
            <w:pPr>
              <w:jc w:val="right"/>
            </w:pPr>
            <w:r w:rsidRPr="0098195A">
              <w:t>0.017745604</w:t>
            </w:r>
          </w:p>
        </w:tc>
        <w:tc>
          <w:tcPr>
            <w:tcW w:w="1640" w:type="dxa"/>
            <w:noWrap/>
            <w:vAlign w:val="bottom"/>
            <w:hideMark/>
          </w:tcPr>
          <w:p w14:paraId="698323A9" w14:textId="77777777" w:rsidR="00D613FC" w:rsidRPr="0098195A" w:rsidRDefault="00D613FC" w:rsidP="00143762">
            <w:pPr>
              <w:jc w:val="right"/>
            </w:pPr>
            <w:r w:rsidRPr="0098195A">
              <w:t>0.139878218</w:t>
            </w:r>
          </w:p>
        </w:tc>
        <w:tc>
          <w:tcPr>
            <w:tcW w:w="1620" w:type="dxa"/>
            <w:noWrap/>
            <w:vAlign w:val="bottom"/>
            <w:hideMark/>
          </w:tcPr>
          <w:p w14:paraId="66FBF9F6" w14:textId="77777777" w:rsidR="00D613FC" w:rsidRPr="0098195A" w:rsidRDefault="00D613FC" w:rsidP="00143762">
            <w:pPr>
              <w:jc w:val="right"/>
            </w:pPr>
            <w:r w:rsidRPr="0098195A">
              <w:t>0.126864668</w:t>
            </w:r>
          </w:p>
        </w:tc>
        <w:tc>
          <w:tcPr>
            <w:tcW w:w="1520" w:type="dxa"/>
            <w:noWrap/>
            <w:vAlign w:val="bottom"/>
            <w:hideMark/>
          </w:tcPr>
          <w:p w14:paraId="6BB13DF6" w14:textId="77777777" w:rsidR="00D613FC" w:rsidRPr="0098195A" w:rsidRDefault="00D613FC" w:rsidP="00143762">
            <w:pPr>
              <w:jc w:val="right"/>
            </w:pPr>
            <w:r w:rsidRPr="0098195A">
              <w:t>0.900988773</w:t>
            </w:r>
          </w:p>
        </w:tc>
      </w:tr>
    </w:tbl>
    <w:p w14:paraId="72991FF2" w14:textId="77777777" w:rsidR="00D613FC" w:rsidRPr="0098195A" w:rsidRDefault="00D613FC" w:rsidP="00143762"/>
    <w:tbl>
      <w:tblPr>
        <w:tblW w:w="59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83"/>
        <w:gridCol w:w="1243"/>
        <w:gridCol w:w="1723"/>
        <w:gridCol w:w="870"/>
        <w:gridCol w:w="803"/>
        <w:gridCol w:w="910"/>
      </w:tblGrid>
      <w:tr w:rsidR="00D613FC" w:rsidRPr="0098195A" w14:paraId="7DA66DEB" w14:textId="77777777" w:rsidTr="00223830">
        <w:trPr>
          <w:trHeight w:val="300"/>
        </w:trPr>
        <w:tc>
          <w:tcPr>
            <w:tcW w:w="1270" w:type="dxa"/>
            <w:noWrap/>
            <w:vAlign w:val="bottom"/>
            <w:hideMark/>
          </w:tcPr>
          <w:p w14:paraId="2304916E" w14:textId="77777777" w:rsidR="00D613FC" w:rsidRPr="0098195A" w:rsidRDefault="00D613FC" w:rsidP="00143762">
            <w:r w:rsidRPr="0098195A">
              <w:t>Observations</w:t>
            </w:r>
          </w:p>
        </w:tc>
        <w:tc>
          <w:tcPr>
            <w:tcW w:w="1067" w:type="dxa"/>
            <w:noWrap/>
            <w:vAlign w:val="bottom"/>
            <w:hideMark/>
          </w:tcPr>
          <w:p w14:paraId="014BFC83" w14:textId="77777777" w:rsidR="00D613FC" w:rsidRPr="0098195A" w:rsidRDefault="00D613FC" w:rsidP="00143762">
            <w:proofErr w:type="spellStart"/>
            <w:r w:rsidRPr="0098195A">
              <w:t>R_squared</w:t>
            </w:r>
            <w:proofErr w:type="spellEnd"/>
          </w:p>
        </w:tc>
        <w:tc>
          <w:tcPr>
            <w:tcW w:w="1429" w:type="dxa"/>
            <w:noWrap/>
            <w:vAlign w:val="bottom"/>
            <w:hideMark/>
          </w:tcPr>
          <w:p w14:paraId="5B22CF02" w14:textId="77777777" w:rsidR="00D613FC" w:rsidRPr="0098195A" w:rsidRDefault="00D613FC" w:rsidP="00143762">
            <w:proofErr w:type="spellStart"/>
            <w:r w:rsidRPr="0098195A">
              <w:t>Adj_R_squared</w:t>
            </w:r>
            <w:proofErr w:type="spellEnd"/>
          </w:p>
        </w:tc>
        <w:tc>
          <w:tcPr>
            <w:tcW w:w="677" w:type="dxa"/>
            <w:noWrap/>
            <w:vAlign w:val="bottom"/>
            <w:hideMark/>
          </w:tcPr>
          <w:p w14:paraId="616C5A04" w14:textId="77777777" w:rsidR="00D613FC" w:rsidRPr="0098195A" w:rsidRDefault="00D613FC" w:rsidP="00143762">
            <w:r w:rsidRPr="0098195A">
              <w:t>RMSE</w:t>
            </w:r>
          </w:p>
        </w:tc>
        <w:tc>
          <w:tcPr>
            <w:tcW w:w="707" w:type="dxa"/>
            <w:noWrap/>
            <w:vAlign w:val="bottom"/>
            <w:hideMark/>
          </w:tcPr>
          <w:p w14:paraId="14C62C0A" w14:textId="77777777" w:rsidR="00D613FC" w:rsidRPr="0098195A" w:rsidRDefault="00D613FC" w:rsidP="00143762">
            <w:proofErr w:type="spellStart"/>
            <w:r w:rsidRPr="0098195A">
              <w:t>F_stat</w:t>
            </w:r>
            <w:proofErr w:type="spellEnd"/>
          </w:p>
        </w:tc>
        <w:tc>
          <w:tcPr>
            <w:tcW w:w="771" w:type="dxa"/>
            <w:noWrap/>
            <w:vAlign w:val="bottom"/>
            <w:hideMark/>
          </w:tcPr>
          <w:p w14:paraId="11943448" w14:textId="77777777" w:rsidR="00D613FC" w:rsidRPr="0098195A" w:rsidRDefault="00D613FC" w:rsidP="00143762">
            <w:proofErr w:type="spellStart"/>
            <w:r w:rsidRPr="0098195A">
              <w:t>pValue</w:t>
            </w:r>
            <w:proofErr w:type="spellEnd"/>
          </w:p>
        </w:tc>
      </w:tr>
      <w:tr w:rsidR="00D613FC" w:rsidRPr="0098195A" w14:paraId="53377CA1" w14:textId="77777777" w:rsidTr="00223830">
        <w:trPr>
          <w:trHeight w:val="300"/>
        </w:trPr>
        <w:tc>
          <w:tcPr>
            <w:tcW w:w="1270" w:type="dxa"/>
            <w:noWrap/>
            <w:vAlign w:val="bottom"/>
            <w:hideMark/>
          </w:tcPr>
          <w:p w14:paraId="7A85A522" w14:textId="77777777" w:rsidR="00D613FC" w:rsidRPr="0098195A" w:rsidRDefault="00D613FC" w:rsidP="00143762">
            <w:pPr>
              <w:jc w:val="right"/>
            </w:pPr>
            <w:r w:rsidRPr="0098195A">
              <w:t>17</w:t>
            </w:r>
          </w:p>
        </w:tc>
        <w:tc>
          <w:tcPr>
            <w:tcW w:w="1067" w:type="dxa"/>
            <w:noWrap/>
            <w:vAlign w:val="bottom"/>
            <w:hideMark/>
          </w:tcPr>
          <w:p w14:paraId="741D1517" w14:textId="77777777" w:rsidR="00D613FC" w:rsidRPr="0098195A" w:rsidRDefault="00D613FC" w:rsidP="00143762">
            <w:pPr>
              <w:jc w:val="right"/>
            </w:pPr>
            <w:r w:rsidRPr="0098195A">
              <w:t>0.7748011</w:t>
            </w:r>
          </w:p>
        </w:tc>
        <w:tc>
          <w:tcPr>
            <w:tcW w:w="1429" w:type="dxa"/>
            <w:noWrap/>
            <w:vAlign w:val="bottom"/>
            <w:hideMark/>
          </w:tcPr>
          <w:p w14:paraId="1ABF0A6B" w14:textId="77777777" w:rsidR="00D613FC" w:rsidRPr="0098195A" w:rsidRDefault="00D613FC" w:rsidP="00143762">
            <w:pPr>
              <w:jc w:val="right"/>
            </w:pPr>
            <w:r w:rsidRPr="0098195A">
              <w:t>0.72283209</w:t>
            </w:r>
          </w:p>
        </w:tc>
        <w:tc>
          <w:tcPr>
            <w:tcW w:w="677" w:type="dxa"/>
            <w:noWrap/>
            <w:vAlign w:val="bottom"/>
            <w:hideMark/>
          </w:tcPr>
          <w:p w14:paraId="2DFF767A" w14:textId="77777777" w:rsidR="00D613FC" w:rsidRPr="0098195A" w:rsidRDefault="00D613FC" w:rsidP="00143762">
            <w:pPr>
              <w:jc w:val="right"/>
            </w:pPr>
            <w:r w:rsidRPr="0098195A">
              <w:t>0.05</w:t>
            </w:r>
          </w:p>
        </w:tc>
        <w:tc>
          <w:tcPr>
            <w:tcW w:w="707" w:type="dxa"/>
            <w:noWrap/>
            <w:vAlign w:val="bottom"/>
            <w:hideMark/>
          </w:tcPr>
          <w:p w14:paraId="3C70E45D" w14:textId="77777777" w:rsidR="00D613FC" w:rsidRPr="0098195A" w:rsidRDefault="00D613FC" w:rsidP="00143762">
            <w:pPr>
              <w:jc w:val="right"/>
            </w:pPr>
            <w:r w:rsidRPr="0098195A">
              <w:t>14.91</w:t>
            </w:r>
          </w:p>
        </w:tc>
        <w:tc>
          <w:tcPr>
            <w:tcW w:w="771" w:type="dxa"/>
            <w:noWrap/>
            <w:vAlign w:val="bottom"/>
            <w:hideMark/>
          </w:tcPr>
          <w:p w14:paraId="51F5868C" w14:textId="77777777" w:rsidR="00D613FC" w:rsidRPr="0098195A" w:rsidRDefault="00D613FC" w:rsidP="00143762">
            <w:pPr>
              <w:jc w:val="right"/>
            </w:pPr>
            <w:r w:rsidRPr="0098195A">
              <w:t>0.0002</w:t>
            </w:r>
          </w:p>
        </w:tc>
      </w:tr>
    </w:tbl>
    <w:p w14:paraId="625D614C" w14:textId="77777777" w:rsidR="00D613FC" w:rsidRPr="0098195A" w:rsidRDefault="00D613FC" w:rsidP="00143762"/>
    <w:p w14:paraId="12457804" w14:textId="546B4711" w:rsidR="00D613FC" w:rsidRPr="0098195A" w:rsidRDefault="007F52E2" w:rsidP="00143762">
      <w:r w:rsidRPr="0098195A">
        <w:rPr>
          <w:b/>
          <w:bCs/>
        </w:rPr>
        <w:t xml:space="preserve">Supplementary Table </w:t>
      </w:r>
      <w:r w:rsidR="0098195A">
        <w:rPr>
          <w:b/>
          <w:bCs/>
        </w:rPr>
        <w:t>19</w:t>
      </w:r>
      <w:r w:rsidRPr="0098195A">
        <w:rPr>
          <w:b/>
          <w:bCs/>
        </w:rPr>
        <w:t xml:space="preserve">. Hydrogel-BCS Backward </w:t>
      </w:r>
      <w:r w:rsidRPr="0098195A">
        <w:rPr>
          <w:b/>
          <w:bCs/>
        </w:rPr>
        <w:t>Elimination Model</w:t>
      </w:r>
      <w:r w:rsidRPr="0098195A">
        <w:t xml:space="preserve"> </w:t>
      </w:r>
    </w:p>
    <w:tbl>
      <w:tblPr>
        <w:tblW w:w="86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30"/>
        <w:gridCol w:w="1860"/>
        <w:gridCol w:w="1880"/>
        <w:gridCol w:w="1400"/>
        <w:gridCol w:w="1880"/>
      </w:tblGrid>
      <w:tr w:rsidR="00D613FC" w:rsidRPr="0098195A" w14:paraId="45FA16BD" w14:textId="77777777" w:rsidTr="00223830">
        <w:trPr>
          <w:trHeight w:val="300"/>
        </w:trPr>
        <w:tc>
          <w:tcPr>
            <w:tcW w:w="1600" w:type="dxa"/>
            <w:noWrap/>
            <w:vAlign w:val="bottom"/>
            <w:hideMark/>
          </w:tcPr>
          <w:p w14:paraId="4F3C61F5" w14:textId="77777777" w:rsidR="00D613FC" w:rsidRPr="0098195A" w:rsidRDefault="00D613FC" w:rsidP="00143762">
            <w:r w:rsidRPr="0098195A">
              <w:t>Coefficient</w:t>
            </w:r>
          </w:p>
        </w:tc>
        <w:tc>
          <w:tcPr>
            <w:tcW w:w="1860" w:type="dxa"/>
            <w:noWrap/>
            <w:vAlign w:val="bottom"/>
            <w:hideMark/>
          </w:tcPr>
          <w:p w14:paraId="5A86DC9A" w14:textId="77777777" w:rsidR="00D613FC" w:rsidRPr="0098195A" w:rsidRDefault="00D613FC" w:rsidP="00143762">
            <w:r w:rsidRPr="0098195A">
              <w:t>Estimate</w:t>
            </w:r>
          </w:p>
        </w:tc>
        <w:tc>
          <w:tcPr>
            <w:tcW w:w="1880" w:type="dxa"/>
            <w:noWrap/>
            <w:vAlign w:val="bottom"/>
            <w:hideMark/>
          </w:tcPr>
          <w:p w14:paraId="02C9EFAB" w14:textId="77777777" w:rsidR="00D613FC" w:rsidRPr="0098195A" w:rsidRDefault="00D613FC" w:rsidP="00143762">
            <w:r w:rsidRPr="0098195A">
              <w:t>SE</w:t>
            </w:r>
          </w:p>
        </w:tc>
        <w:tc>
          <w:tcPr>
            <w:tcW w:w="1400" w:type="dxa"/>
            <w:noWrap/>
            <w:vAlign w:val="bottom"/>
            <w:hideMark/>
          </w:tcPr>
          <w:p w14:paraId="17FC1FEE" w14:textId="77777777" w:rsidR="00D613FC" w:rsidRPr="0098195A" w:rsidRDefault="00D613FC" w:rsidP="00143762">
            <w:proofErr w:type="spellStart"/>
            <w:r w:rsidRPr="0098195A">
              <w:t>tStat</w:t>
            </w:r>
            <w:proofErr w:type="spellEnd"/>
          </w:p>
        </w:tc>
        <w:tc>
          <w:tcPr>
            <w:tcW w:w="1880" w:type="dxa"/>
            <w:noWrap/>
            <w:vAlign w:val="bottom"/>
            <w:hideMark/>
          </w:tcPr>
          <w:p w14:paraId="3E61B8C4" w14:textId="77777777" w:rsidR="00D613FC" w:rsidRPr="0098195A" w:rsidRDefault="00D613FC" w:rsidP="00143762">
            <w:proofErr w:type="spellStart"/>
            <w:r w:rsidRPr="0098195A">
              <w:t>pValue</w:t>
            </w:r>
            <w:proofErr w:type="spellEnd"/>
          </w:p>
        </w:tc>
      </w:tr>
      <w:tr w:rsidR="00D613FC" w:rsidRPr="0098195A" w14:paraId="57F7AE0F" w14:textId="77777777" w:rsidTr="00223830">
        <w:trPr>
          <w:trHeight w:val="300"/>
        </w:trPr>
        <w:tc>
          <w:tcPr>
            <w:tcW w:w="1600" w:type="dxa"/>
            <w:noWrap/>
            <w:vAlign w:val="bottom"/>
            <w:hideMark/>
          </w:tcPr>
          <w:p w14:paraId="26471AD7" w14:textId="77777777" w:rsidR="00D613FC" w:rsidRPr="0098195A" w:rsidRDefault="00D613FC" w:rsidP="00143762">
            <w:r w:rsidRPr="0098195A">
              <w:t>(Intercept)</w:t>
            </w:r>
          </w:p>
        </w:tc>
        <w:tc>
          <w:tcPr>
            <w:tcW w:w="1860" w:type="dxa"/>
            <w:noWrap/>
            <w:vAlign w:val="bottom"/>
            <w:hideMark/>
          </w:tcPr>
          <w:p w14:paraId="10DD7D34" w14:textId="77777777" w:rsidR="00D613FC" w:rsidRPr="0098195A" w:rsidRDefault="00D613FC" w:rsidP="00143762">
            <w:pPr>
              <w:jc w:val="right"/>
            </w:pPr>
            <w:r w:rsidRPr="0098195A">
              <w:t>1.058805065</w:t>
            </w:r>
          </w:p>
        </w:tc>
        <w:tc>
          <w:tcPr>
            <w:tcW w:w="1880" w:type="dxa"/>
            <w:noWrap/>
            <w:vAlign w:val="bottom"/>
            <w:hideMark/>
          </w:tcPr>
          <w:p w14:paraId="1C18F83A" w14:textId="77777777" w:rsidR="00D613FC" w:rsidRPr="0098195A" w:rsidRDefault="00D613FC" w:rsidP="00143762">
            <w:pPr>
              <w:jc w:val="right"/>
            </w:pPr>
            <w:r w:rsidRPr="0098195A">
              <w:t>0.151844157</w:t>
            </w:r>
          </w:p>
        </w:tc>
        <w:tc>
          <w:tcPr>
            <w:tcW w:w="1400" w:type="dxa"/>
            <w:noWrap/>
            <w:vAlign w:val="bottom"/>
            <w:hideMark/>
          </w:tcPr>
          <w:p w14:paraId="04F795BA" w14:textId="77777777" w:rsidR="00D613FC" w:rsidRPr="0098195A" w:rsidRDefault="00D613FC" w:rsidP="00143762">
            <w:pPr>
              <w:jc w:val="right"/>
            </w:pPr>
            <w:r w:rsidRPr="0098195A">
              <w:t>6.97297205</w:t>
            </w:r>
          </w:p>
        </w:tc>
        <w:tc>
          <w:tcPr>
            <w:tcW w:w="1880" w:type="dxa"/>
            <w:noWrap/>
            <w:vAlign w:val="bottom"/>
            <w:hideMark/>
          </w:tcPr>
          <w:p w14:paraId="2937AD14" w14:textId="77777777" w:rsidR="00D613FC" w:rsidRPr="0098195A" w:rsidRDefault="00D613FC" w:rsidP="00143762">
            <w:pPr>
              <w:jc w:val="right"/>
            </w:pPr>
            <w:r w:rsidRPr="0098195A">
              <w:t>6.52132E-06</w:t>
            </w:r>
          </w:p>
        </w:tc>
      </w:tr>
      <w:tr w:rsidR="00D613FC" w:rsidRPr="0098195A" w14:paraId="1962B46A" w14:textId="77777777" w:rsidTr="00223830">
        <w:trPr>
          <w:trHeight w:val="300"/>
        </w:trPr>
        <w:tc>
          <w:tcPr>
            <w:tcW w:w="1600" w:type="dxa"/>
            <w:noWrap/>
            <w:vAlign w:val="bottom"/>
            <w:hideMark/>
          </w:tcPr>
          <w:p w14:paraId="53DD4E77" w14:textId="77777777" w:rsidR="00D613FC" w:rsidRPr="0098195A" w:rsidRDefault="00D613FC" w:rsidP="00143762">
            <w:proofErr w:type="spellStart"/>
            <w:r w:rsidRPr="0098195A">
              <w:t>AvgTime_min</w:t>
            </w:r>
            <w:proofErr w:type="spellEnd"/>
          </w:p>
        </w:tc>
        <w:tc>
          <w:tcPr>
            <w:tcW w:w="1860" w:type="dxa"/>
            <w:noWrap/>
            <w:vAlign w:val="bottom"/>
            <w:hideMark/>
          </w:tcPr>
          <w:p w14:paraId="6C17FCFA" w14:textId="77777777" w:rsidR="00D613FC" w:rsidRPr="0098195A" w:rsidRDefault="00D613FC" w:rsidP="00143762">
            <w:pPr>
              <w:jc w:val="right"/>
            </w:pPr>
            <w:r w:rsidRPr="0098195A">
              <w:t>-0.001602664</w:t>
            </w:r>
          </w:p>
        </w:tc>
        <w:tc>
          <w:tcPr>
            <w:tcW w:w="1880" w:type="dxa"/>
            <w:noWrap/>
            <w:vAlign w:val="bottom"/>
            <w:hideMark/>
          </w:tcPr>
          <w:p w14:paraId="6F50E32D" w14:textId="77777777" w:rsidR="00D613FC" w:rsidRPr="0098195A" w:rsidRDefault="00D613FC" w:rsidP="00143762">
            <w:pPr>
              <w:jc w:val="right"/>
            </w:pPr>
            <w:r w:rsidRPr="0098195A">
              <w:t>0.000377146</w:t>
            </w:r>
          </w:p>
        </w:tc>
        <w:tc>
          <w:tcPr>
            <w:tcW w:w="1400" w:type="dxa"/>
            <w:noWrap/>
            <w:vAlign w:val="bottom"/>
            <w:hideMark/>
          </w:tcPr>
          <w:p w14:paraId="0D2825D2" w14:textId="77777777" w:rsidR="00D613FC" w:rsidRPr="0098195A" w:rsidRDefault="00D613FC" w:rsidP="00143762">
            <w:pPr>
              <w:jc w:val="right"/>
            </w:pPr>
            <w:r w:rsidRPr="0098195A">
              <w:t>-4.2494493</w:t>
            </w:r>
          </w:p>
        </w:tc>
        <w:tc>
          <w:tcPr>
            <w:tcW w:w="1880" w:type="dxa"/>
            <w:noWrap/>
            <w:vAlign w:val="bottom"/>
            <w:hideMark/>
          </w:tcPr>
          <w:p w14:paraId="583F8F20" w14:textId="77777777" w:rsidR="00D613FC" w:rsidRPr="0098195A" w:rsidRDefault="00D613FC" w:rsidP="00143762">
            <w:pPr>
              <w:jc w:val="right"/>
            </w:pPr>
            <w:r w:rsidRPr="0098195A">
              <w:t>0.000809008</w:t>
            </w:r>
          </w:p>
        </w:tc>
      </w:tr>
      <w:tr w:rsidR="00D613FC" w:rsidRPr="0098195A" w14:paraId="2163957B" w14:textId="77777777" w:rsidTr="00223830">
        <w:trPr>
          <w:trHeight w:val="300"/>
        </w:trPr>
        <w:tc>
          <w:tcPr>
            <w:tcW w:w="1600" w:type="dxa"/>
            <w:noWrap/>
            <w:vAlign w:val="bottom"/>
            <w:hideMark/>
          </w:tcPr>
          <w:p w14:paraId="7AB00EA9" w14:textId="77777777" w:rsidR="00D613FC" w:rsidRPr="0098195A" w:rsidRDefault="00D613FC" w:rsidP="00143762">
            <w:proofErr w:type="spellStart"/>
            <w:r w:rsidRPr="0098195A">
              <w:t>Contactstress</w:t>
            </w:r>
            <w:proofErr w:type="spellEnd"/>
          </w:p>
        </w:tc>
        <w:tc>
          <w:tcPr>
            <w:tcW w:w="1860" w:type="dxa"/>
            <w:noWrap/>
            <w:vAlign w:val="bottom"/>
            <w:hideMark/>
          </w:tcPr>
          <w:p w14:paraId="4F2F6686" w14:textId="77777777" w:rsidR="00D613FC" w:rsidRPr="0098195A" w:rsidRDefault="00D613FC" w:rsidP="00143762">
            <w:pPr>
              <w:jc w:val="right"/>
            </w:pPr>
            <w:r w:rsidRPr="0098195A">
              <w:t>-0.909438897</w:t>
            </w:r>
          </w:p>
        </w:tc>
        <w:tc>
          <w:tcPr>
            <w:tcW w:w="1880" w:type="dxa"/>
            <w:noWrap/>
            <w:vAlign w:val="bottom"/>
            <w:hideMark/>
          </w:tcPr>
          <w:p w14:paraId="687D098E" w14:textId="77777777" w:rsidR="00D613FC" w:rsidRPr="0098195A" w:rsidRDefault="00D613FC" w:rsidP="00143762">
            <w:pPr>
              <w:jc w:val="right"/>
            </w:pPr>
            <w:r w:rsidRPr="0098195A">
              <w:t>0.144801301</w:t>
            </w:r>
          </w:p>
        </w:tc>
        <w:tc>
          <w:tcPr>
            <w:tcW w:w="1400" w:type="dxa"/>
            <w:noWrap/>
            <w:vAlign w:val="bottom"/>
            <w:hideMark/>
          </w:tcPr>
          <w:p w14:paraId="1FE4757D" w14:textId="77777777" w:rsidR="00D613FC" w:rsidRPr="0098195A" w:rsidRDefault="00D613FC" w:rsidP="00143762">
            <w:pPr>
              <w:jc w:val="right"/>
            </w:pPr>
            <w:r w:rsidRPr="0098195A">
              <w:t>-6.28059895</w:t>
            </w:r>
          </w:p>
        </w:tc>
        <w:tc>
          <w:tcPr>
            <w:tcW w:w="1880" w:type="dxa"/>
            <w:noWrap/>
            <w:vAlign w:val="bottom"/>
            <w:hideMark/>
          </w:tcPr>
          <w:p w14:paraId="1A7BFB47" w14:textId="77777777" w:rsidR="00D613FC" w:rsidRPr="0098195A" w:rsidRDefault="00D613FC" w:rsidP="00143762">
            <w:pPr>
              <w:jc w:val="right"/>
            </w:pPr>
            <w:r w:rsidRPr="0098195A">
              <w:t>2.02009E-05</w:t>
            </w:r>
          </w:p>
        </w:tc>
      </w:tr>
    </w:tbl>
    <w:p w14:paraId="5A52A640" w14:textId="77777777" w:rsidR="00D613FC" w:rsidRPr="0098195A" w:rsidRDefault="00D613FC" w:rsidP="00143762"/>
    <w:tbl>
      <w:tblPr>
        <w:tblW w:w="69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0"/>
        <w:gridCol w:w="1260"/>
        <w:gridCol w:w="1740"/>
        <w:gridCol w:w="870"/>
        <w:gridCol w:w="803"/>
        <w:gridCol w:w="910"/>
      </w:tblGrid>
      <w:tr w:rsidR="00223830" w:rsidRPr="0098195A" w14:paraId="45D0E593" w14:textId="77777777" w:rsidTr="00223830">
        <w:trPr>
          <w:trHeight w:val="300"/>
        </w:trPr>
        <w:tc>
          <w:tcPr>
            <w:tcW w:w="1540" w:type="dxa"/>
            <w:noWrap/>
            <w:vAlign w:val="bottom"/>
            <w:hideMark/>
          </w:tcPr>
          <w:p w14:paraId="4D2A9C50" w14:textId="77777777" w:rsidR="00D613FC" w:rsidRPr="0098195A" w:rsidRDefault="00D613FC" w:rsidP="00143762">
            <w:r w:rsidRPr="0098195A">
              <w:t>Observations</w:t>
            </w:r>
          </w:p>
        </w:tc>
        <w:tc>
          <w:tcPr>
            <w:tcW w:w="1260" w:type="dxa"/>
            <w:noWrap/>
            <w:vAlign w:val="bottom"/>
            <w:hideMark/>
          </w:tcPr>
          <w:p w14:paraId="76BB8D8A" w14:textId="77777777" w:rsidR="00D613FC" w:rsidRPr="0098195A" w:rsidRDefault="00D613FC" w:rsidP="00143762">
            <w:proofErr w:type="spellStart"/>
            <w:r w:rsidRPr="0098195A">
              <w:t>R_squared</w:t>
            </w:r>
            <w:proofErr w:type="spellEnd"/>
          </w:p>
        </w:tc>
        <w:tc>
          <w:tcPr>
            <w:tcW w:w="1740" w:type="dxa"/>
            <w:noWrap/>
            <w:vAlign w:val="bottom"/>
            <w:hideMark/>
          </w:tcPr>
          <w:p w14:paraId="1431D73B" w14:textId="77777777" w:rsidR="00D613FC" w:rsidRPr="0098195A" w:rsidRDefault="00D613FC" w:rsidP="00143762">
            <w:proofErr w:type="spellStart"/>
            <w:r w:rsidRPr="0098195A">
              <w:t>Adj_R_squared</w:t>
            </w:r>
            <w:proofErr w:type="spellEnd"/>
          </w:p>
        </w:tc>
        <w:tc>
          <w:tcPr>
            <w:tcW w:w="720" w:type="dxa"/>
            <w:noWrap/>
            <w:vAlign w:val="bottom"/>
            <w:hideMark/>
          </w:tcPr>
          <w:p w14:paraId="571A9BB8" w14:textId="77777777" w:rsidR="00D613FC" w:rsidRPr="0098195A" w:rsidRDefault="00D613FC" w:rsidP="00143762">
            <w:r w:rsidRPr="0098195A">
              <w:t>RMSE</w:t>
            </w:r>
          </w:p>
        </w:tc>
        <w:tc>
          <w:tcPr>
            <w:tcW w:w="780" w:type="dxa"/>
            <w:noWrap/>
            <w:vAlign w:val="bottom"/>
            <w:hideMark/>
          </w:tcPr>
          <w:p w14:paraId="32D4BEE8" w14:textId="77777777" w:rsidR="00D613FC" w:rsidRPr="0098195A" w:rsidRDefault="00D613FC" w:rsidP="00143762">
            <w:proofErr w:type="spellStart"/>
            <w:r w:rsidRPr="0098195A">
              <w:t>F_stat</w:t>
            </w:r>
            <w:proofErr w:type="spellEnd"/>
          </w:p>
        </w:tc>
        <w:tc>
          <w:tcPr>
            <w:tcW w:w="900" w:type="dxa"/>
            <w:noWrap/>
            <w:vAlign w:val="bottom"/>
            <w:hideMark/>
          </w:tcPr>
          <w:p w14:paraId="26AC94B0" w14:textId="77777777" w:rsidR="00D613FC" w:rsidRPr="0098195A" w:rsidRDefault="00D613FC" w:rsidP="00143762">
            <w:proofErr w:type="spellStart"/>
            <w:r w:rsidRPr="0098195A">
              <w:t>pValue</w:t>
            </w:r>
            <w:proofErr w:type="spellEnd"/>
          </w:p>
        </w:tc>
      </w:tr>
      <w:tr w:rsidR="00223830" w:rsidRPr="0098195A" w14:paraId="201E3992" w14:textId="77777777" w:rsidTr="00223830">
        <w:trPr>
          <w:trHeight w:val="300"/>
        </w:trPr>
        <w:tc>
          <w:tcPr>
            <w:tcW w:w="1540" w:type="dxa"/>
            <w:noWrap/>
            <w:vAlign w:val="bottom"/>
            <w:hideMark/>
          </w:tcPr>
          <w:p w14:paraId="7A0416BC" w14:textId="77777777" w:rsidR="00D613FC" w:rsidRPr="0098195A" w:rsidRDefault="00D613FC" w:rsidP="00143762">
            <w:pPr>
              <w:jc w:val="right"/>
            </w:pPr>
            <w:r w:rsidRPr="0098195A">
              <w:t>17</w:t>
            </w:r>
          </w:p>
        </w:tc>
        <w:tc>
          <w:tcPr>
            <w:tcW w:w="1260" w:type="dxa"/>
            <w:noWrap/>
            <w:vAlign w:val="bottom"/>
            <w:hideMark/>
          </w:tcPr>
          <w:p w14:paraId="09E91E70" w14:textId="77777777" w:rsidR="00D613FC" w:rsidRPr="0098195A" w:rsidRDefault="00D613FC" w:rsidP="00143762">
            <w:pPr>
              <w:jc w:val="right"/>
            </w:pPr>
            <w:r w:rsidRPr="0098195A">
              <w:t>0.7745223</w:t>
            </w:r>
          </w:p>
        </w:tc>
        <w:tc>
          <w:tcPr>
            <w:tcW w:w="1740" w:type="dxa"/>
            <w:noWrap/>
            <w:vAlign w:val="bottom"/>
            <w:hideMark/>
          </w:tcPr>
          <w:p w14:paraId="4F4176FE" w14:textId="77777777" w:rsidR="00D613FC" w:rsidRPr="0098195A" w:rsidRDefault="00D613FC" w:rsidP="00143762">
            <w:pPr>
              <w:jc w:val="right"/>
            </w:pPr>
            <w:r w:rsidRPr="0098195A">
              <w:t>0.74231116</w:t>
            </w:r>
          </w:p>
        </w:tc>
        <w:tc>
          <w:tcPr>
            <w:tcW w:w="720" w:type="dxa"/>
            <w:noWrap/>
            <w:vAlign w:val="bottom"/>
            <w:hideMark/>
          </w:tcPr>
          <w:p w14:paraId="1D7ED2FB" w14:textId="77777777" w:rsidR="00D613FC" w:rsidRPr="0098195A" w:rsidRDefault="00D613FC" w:rsidP="00143762">
            <w:pPr>
              <w:jc w:val="right"/>
            </w:pPr>
            <w:r w:rsidRPr="0098195A">
              <w:t>0.05</w:t>
            </w:r>
          </w:p>
        </w:tc>
        <w:tc>
          <w:tcPr>
            <w:tcW w:w="780" w:type="dxa"/>
            <w:noWrap/>
            <w:vAlign w:val="bottom"/>
            <w:hideMark/>
          </w:tcPr>
          <w:p w14:paraId="25709F75" w14:textId="77777777" w:rsidR="00D613FC" w:rsidRPr="0098195A" w:rsidRDefault="00D613FC" w:rsidP="00143762">
            <w:pPr>
              <w:jc w:val="right"/>
            </w:pPr>
            <w:r w:rsidRPr="0098195A">
              <w:t>24.05</w:t>
            </w:r>
          </w:p>
        </w:tc>
        <w:tc>
          <w:tcPr>
            <w:tcW w:w="900" w:type="dxa"/>
            <w:noWrap/>
            <w:vAlign w:val="bottom"/>
            <w:hideMark/>
          </w:tcPr>
          <w:p w14:paraId="6CA20ECA" w14:textId="77777777" w:rsidR="00D613FC" w:rsidRPr="0098195A" w:rsidRDefault="00D613FC" w:rsidP="00143762">
            <w:pPr>
              <w:jc w:val="right"/>
            </w:pPr>
            <w:r w:rsidRPr="0098195A">
              <w:t>3E-05</w:t>
            </w:r>
          </w:p>
        </w:tc>
      </w:tr>
    </w:tbl>
    <w:p w14:paraId="6B3951E1" w14:textId="77777777" w:rsidR="00D613FC" w:rsidRPr="0098195A" w:rsidRDefault="00D613FC" w:rsidP="00143762"/>
    <w:p w14:paraId="35801131" w14:textId="2E40A1AF" w:rsidR="00143762" w:rsidRPr="0098195A" w:rsidRDefault="007F52E2" w:rsidP="00143762">
      <w:pPr>
        <w:rPr>
          <w:b/>
          <w:bCs/>
        </w:rPr>
      </w:pPr>
      <w:r w:rsidRPr="0098195A">
        <w:rPr>
          <w:b/>
          <w:bCs/>
        </w:rPr>
        <w:t xml:space="preserve">Supplementary Table </w:t>
      </w:r>
      <w:r w:rsidR="0098195A">
        <w:rPr>
          <w:b/>
          <w:bCs/>
        </w:rPr>
        <w:t>20</w:t>
      </w:r>
      <w:r w:rsidRPr="0098195A">
        <w:rPr>
          <w:b/>
          <w:bCs/>
        </w:rPr>
        <w:t xml:space="preserve">. </w:t>
      </w:r>
      <w:r w:rsidR="00143762" w:rsidRPr="0098195A">
        <w:rPr>
          <w:b/>
          <w:bCs/>
        </w:rPr>
        <w:t>HXLPE</w:t>
      </w:r>
      <w:r w:rsidR="008F4699" w:rsidRPr="0098195A">
        <w:rPr>
          <w:b/>
          <w:bCs/>
        </w:rPr>
        <w:t>-BCS</w:t>
      </w:r>
      <w:r w:rsidRPr="0098195A">
        <w:rPr>
          <w:b/>
          <w:bCs/>
        </w:rPr>
        <w:t xml:space="preserve"> Full Model </w:t>
      </w:r>
    </w:p>
    <w:p w14:paraId="0A0C3CCF" w14:textId="77777777" w:rsidR="00223830" w:rsidRPr="0098195A" w:rsidRDefault="00223830" w:rsidP="00143762"/>
    <w:tbl>
      <w:tblPr>
        <w:tblW w:w="82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30"/>
        <w:gridCol w:w="1740"/>
        <w:gridCol w:w="1760"/>
        <w:gridCol w:w="1500"/>
        <w:gridCol w:w="1640"/>
      </w:tblGrid>
      <w:tr w:rsidR="00143762" w:rsidRPr="0098195A" w14:paraId="4E5FF81B" w14:textId="77777777" w:rsidTr="00223830">
        <w:trPr>
          <w:trHeight w:val="300"/>
        </w:trPr>
        <w:tc>
          <w:tcPr>
            <w:tcW w:w="1600" w:type="dxa"/>
            <w:noWrap/>
            <w:vAlign w:val="bottom"/>
            <w:hideMark/>
          </w:tcPr>
          <w:p w14:paraId="0EEAAF8D" w14:textId="77777777" w:rsidR="00143762" w:rsidRPr="0098195A" w:rsidRDefault="00143762" w:rsidP="00143762">
            <w:r w:rsidRPr="0098195A">
              <w:t>Coefficient</w:t>
            </w:r>
          </w:p>
        </w:tc>
        <w:tc>
          <w:tcPr>
            <w:tcW w:w="1740" w:type="dxa"/>
            <w:noWrap/>
            <w:vAlign w:val="bottom"/>
            <w:hideMark/>
          </w:tcPr>
          <w:p w14:paraId="5C5D5AF6" w14:textId="77777777" w:rsidR="00143762" w:rsidRPr="0098195A" w:rsidRDefault="00143762" w:rsidP="00143762">
            <w:r w:rsidRPr="0098195A">
              <w:t>Estimate</w:t>
            </w:r>
          </w:p>
        </w:tc>
        <w:tc>
          <w:tcPr>
            <w:tcW w:w="1760" w:type="dxa"/>
            <w:noWrap/>
            <w:vAlign w:val="bottom"/>
            <w:hideMark/>
          </w:tcPr>
          <w:p w14:paraId="047765B0" w14:textId="77777777" w:rsidR="00143762" w:rsidRPr="0098195A" w:rsidRDefault="00143762" w:rsidP="00143762">
            <w:r w:rsidRPr="0098195A">
              <w:t>SE</w:t>
            </w:r>
          </w:p>
        </w:tc>
        <w:tc>
          <w:tcPr>
            <w:tcW w:w="1500" w:type="dxa"/>
            <w:noWrap/>
            <w:vAlign w:val="bottom"/>
            <w:hideMark/>
          </w:tcPr>
          <w:p w14:paraId="7384CE00" w14:textId="77777777" w:rsidR="00143762" w:rsidRPr="0098195A" w:rsidRDefault="00143762" w:rsidP="00143762">
            <w:proofErr w:type="spellStart"/>
            <w:r w:rsidRPr="0098195A">
              <w:t>tStat</w:t>
            </w:r>
            <w:proofErr w:type="spellEnd"/>
          </w:p>
        </w:tc>
        <w:tc>
          <w:tcPr>
            <w:tcW w:w="1640" w:type="dxa"/>
            <w:noWrap/>
            <w:vAlign w:val="bottom"/>
            <w:hideMark/>
          </w:tcPr>
          <w:p w14:paraId="48DFD7A0" w14:textId="77777777" w:rsidR="00143762" w:rsidRPr="0098195A" w:rsidRDefault="00143762" w:rsidP="00143762">
            <w:proofErr w:type="spellStart"/>
            <w:r w:rsidRPr="0098195A">
              <w:t>pValue</w:t>
            </w:r>
            <w:proofErr w:type="spellEnd"/>
          </w:p>
        </w:tc>
      </w:tr>
      <w:tr w:rsidR="00143762" w:rsidRPr="0098195A" w14:paraId="67938114" w14:textId="77777777" w:rsidTr="00223830">
        <w:trPr>
          <w:trHeight w:val="300"/>
        </w:trPr>
        <w:tc>
          <w:tcPr>
            <w:tcW w:w="1600" w:type="dxa"/>
            <w:noWrap/>
            <w:vAlign w:val="bottom"/>
            <w:hideMark/>
          </w:tcPr>
          <w:p w14:paraId="52BDFBA0" w14:textId="77777777" w:rsidR="00143762" w:rsidRPr="0098195A" w:rsidRDefault="00143762" w:rsidP="00143762">
            <w:r w:rsidRPr="0098195A">
              <w:t>(Intercept)</w:t>
            </w:r>
          </w:p>
        </w:tc>
        <w:tc>
          <w:tcPr>
            <w:tcW w:w="1740" w:type="dxa"/>
            <w:noWrap/>
            <w:vAlign w:val="bottom"/>
            <w:hideMark/>
          </w:tcPr>
          <w:p w14:paraId="5D6AFE78" w14:textId="77777777" w:rsidR="00143762" w:rsidRPr="0098195A" w:rsidRDefault="00143762" w:rsidP="00143762">
            <w:pPr>
              <w:jc w:val="right"/>
            </w:pPr>
            <w:r w:rsidRPr="0098195A">
              <w:t>0</w:t>
            </w:r>
          </w:p>
        </w:tc>
        <w:tc>
          <w:tcPr>
            <w:tcW w:w="1760" w:type="dxa"/>
            <w:noWrap/>
            <w:vAlign w:val="bottom"/>
            <w:hideMark/>
          </w:tcPr>
          <w:p w14:paraId="6CB11729" w14:textId="77777777" w:rsidR="00143762" w:rsidRPr="0098195A" w:rsidRDefault="00143762" w:rsidP="00143762">
            <w:pPr>
              <w:jc w:val="right"/>
            </w:pPr>
            <w:r w:rsidRPr="0098195A">
              <w:t>0</w:t>
            </w:r>
          </w:p>
        </w:tc>
        <w:tc>
          <w:tcPr>
            <w:tcW w:w="1500" w:type="dxa"/>
            <w:noWrap/>
            <w:vAlign w:val="bottom"/>
            <w:hideMark/>
          </w:tcPr>
          <w:p w14:paraId="60D26A5E" w14:textId="77777777" w:rsidR="00143762" w:rsidRPr="0098195A" w:rsidRDefault="00143762" w:rsidP="00143762">
            <w:pPr>
              <w:jc w:val="right"/>
            </w:pPr>
          </w:p>
        </w:tc>
        <w:tc>
          <w:tcPr>
            <w:tcW w:w="1640" w:type="dxa"/>
            <w:noWrap/>
            <w:vAlign w:val="bottom"/>
            <w:hideMark/>
          </w:tcPr>
          <w:p w14:paraId="03477656" w14:textId="77777777" w:rsidR="00143762" w:rsidRPr="0098195A" w:rsidRDefault="00143762" w:rsidP="00143762"/>
        </w:tc>
      </w:tr>
      <w:tr w:rsidR="00143762" w:rsidRPr="0098195A" w14:paraId="22E90DFC" w14:textId="77777777" w:rsidTr="00223830">
        <w:trPr>
          <w:trHeight w:val="300"/>
        </w:trPr>
        <w:tc>
          <w:tcPr>
            <w:tcW w:w="1600" w:type="dxa"/>
            <w:noWrap/>
            <w:vAlign w:val="bottom"/>
            <w:hideMark/>
          </w:tcPr>
          <w:p w14:paraId="20CBD32E" w14:textId="77777777" w:rsidR="00143762" w:rsidRPr="0098195A" w:rsidRDefault="00143762" w:rsidP="00143762">
            <w:proofErr w:type="spellStart"/>
            <w:r w:rsidRPr="0098195A">
              <w:t>AvgTime_min</w:t>
            </w:r>
            <w:proofErr w:type="spellEnd"/>
          </w:p>
        </w:tc>
        <w:tc>
          <w:tcPr>
            <w:tcW w:w="1740" w:type="dxa"/>
            <w:noWrap/>
            <w:vAlign w:val="bottom"/>
            <w:hideMark/>
          </w:tcPr>
          <w:p w14:paraId="4671604E" w14:textId="77777777" w:rsidR="00143762" w:rsidRPr="0098195A" w:rsidRDefault="00143762" w:rsidP="00143762">
            <w:pPr>
              <w:jc w:val="right"/>
            </w:pPr>
            <w:r w:rsidRPr="0098195A">
              <w:t>-0.028702412</w:t>
            </w:r>
          </w:p>
        </w:tc>
        <w:tc>
          <w:tcPr>
            <w:tcW w:w="1760" w:type="dxa"/>
            <w:noWrap/>
            <w:vAlign w:val="bottom"/>
            <w:hideMark/>
          </w:tcPr>
          <w:p w14:paraId="06886CF3" w14:textId="77777777" w:rsidR="00143762" w:rsidRPr="0098195A" w:rsidRDefault="00143762" w:rsidP="00143762">
            <w:pPr>
              <w:jc w:val="right"/>
            </w:pPr>
            <w:r w:rsidRPr="0098195A">
              <w:t>0.010094186</w:t>
            </w:r>
          </w:p>
        </w:tc>
        <w:tc>
          <w:tcPr>
            <w:tcW w:w="1500" w:type="dxa"/>
            <w:noWrap/>
            <w:vAlign w:val="bottom"/>
            <w:hideMark/>
          </w:tcPr>
          <w:p w14:paraId="3AC86D3C" w14:textId="77777777" w:rsidR="00143762" w:rsidRPr="0098195A" w:rsidRDefault="00143762" w:rsidP="00143762">
            <w:pPr>
              <w:jc w:val="right"/>
            </w:pPr>
            <w:r w:rsidRPr="0098195A">
              <w:t>-2.843459705</w:t>
            </w:r>
          </w:p>
        </w:tc>
        <w:tc>
          <w:tcPr>
            <w:tcW w:w="1640" w:type="dxa"/>
            <w:noWrap/>
            <w:vAlign w:val="bottom"/>
            <w:hideMark/>
          </w:tcPr>
          <w:p w14:paraId="36137129" w14:textId="77777777" w:rsidR="00143762" w:rsidRPr="0098195A" w:rsidRDefault="00143762" w:rsidP="00143762">
            <w:pPr>
              <w:jc w:val="right"/>
            </w:pPr>
            <w:r w:rsidRPr="0098195A">
              <w:t>0.215288559</w:t>
            </w:r>
          </w:p>
        </w:tc>
      </w:tr>
      <w:tr w:rsidR="00143762" w:rsidRPr="0098195A" w14:paraId="433B521C" w14:textId="77777777" w:rsidTr="00223830">
        <w:trPr>
          <w:trHeight w:val="300"/>
        </w:trPr>
        <w:tc>
          <w:tcPr>
            <w:tcW w:w="1600" w:type="dxa"/>
            <w:noWrap/>
            <w:vAlign w:val="bottom"/>
            <w:hideMark/>
          </w:tcPr>
          <w:p w14:paraId="61CA3916" w14:textId="77777777" w:rsidR="00143762" w:rsidRPr="0098195A" w:rsidRDefault="00143762" w:rsidP="00143762">
            <w:proofErr w:type="spellStart"/>
            <w:r w:rsidRPr="0098195A">
              <w:lastRenderedPageBreak/>
              <w:t>Contactstress</w:t>
            </w:r>
            <w:proofErr w:type="spellEnd"/>
          </w:p>
        </w:tc>
        <w:tc>
          <w:tcPr>
            <w:tcW w:w="1740" w:type="dxa"/>
            <w:noWrap/>
            <w:vAlign w:val="bottom"/>
            <w:hideMark/>
          </w:tcPr>
          <w:p w14:paraId="25FCF834" w14:textId="77777777" w:rsidR="00143762" w:rsidRPr="0098195A" w:rsidRDefault="00143762" w:rsidP="00143762">
            <w:pPr>
              <w:jc w:val="right"/>
            </w:pPr>
            <w:r w:rsidRPr="0098195A">
              <w:t>-0.035284717</w:t>
            </w:r>
          </w:p>
        </w:tc>
        <w:tc>
          <w:tcPr>
            <w:tcW w:w="1760" w:type="dxa"/>
            <w:noWrap/>
            <w:vAlign w:val="bottom"/>
            <w:hideMark/>
          </w:tcPr>
          <w:p w14:paraId="74CABC5A" w14:textId="77777777" w:rsidR="00143762" w:rsidRPr="0098195A" w:rsidRDefault="00143762" w:rsidP="00143762">
            <w:pPr>
              <w:jc w:val="right"/>
            </w:pPr>
            <w:r w:rsidRPr="0098195A">
              <w:t>0.004600013</w:t>
            </w:r>
          </w:p>
        </w:tc>
        <w:tc>
          <w:tcPr>
            <w:tcW w:w="1500" w:type="dxa"/>
            <w:noWrap/>
            <w:vAlign w:val="bottom"/>
            <w:hideMark/>
          </w:tcPr>
          <w:p w14:paraId="20A8C441" w14:textId="77777777" w:rsidR="00143762" w:rsidRPr="0098195A" w:rsidRDefault="00143762" w:rsidP="00143762">
            <w:pPr>
              <w:jc w:val="right"/>
            </w:pPr>
            <w:r w:rsidRPr="0098195A">
              <w:t>-7.670569822</w:t>
            </w:r>
          </w:p>
        </w:tc>
        <w:tc>
          <w:tcPr>
            <w:tcW w:w="1640" w:type="dxa"/>
            <w:noWrap/>
            <w:vAlign w:val="bottom"/>
            <w:hideMark/>
          </w:tcPr>
          <w:p w14:paraId="057DB953" w14:textId="77777777" w:rsidR="00143762" w:rsidRPr="0098195A" w:rsidRDefault="00143762" w:rsidP="00143762">
            <w:pPr>
              <w:jc w:val="right"/>
            </w:pPr>
            <w:r w:rsidRPr="0098195A">
              <w:t>0.082529653</w:t>
            </w:r>
          </w:p>
        </w:tc>
      </w:tr>
      <w:tr w:rsidR="00143762" w:rsidRPr="0098195A" w14:paraId="78393287" w14:textId="77777777" w:rsidTr="00223830">
        <w:trPr>
          <w:trHeight w:val="300"/>
        </w:trPr>
        <w:tc>
          <w:tcPr>
            <w:tcW w:w="1600" w:type="dxa"/>
            <w:noWrap/>
            <w:vAlign w:val="bottom"/>
            <w:hideMark/>
          </w:tcPr>
          <w:p w14:paraId="55C9D569" w14:textId="77777777" w:rsidR="00143762" w:rsidRPr="0098195A" w:rsidRDefault="00143762" w:rsidP="00143762">
            <w:r w:rsidRPr="0098195A">
              <w:t>Velocity</w:t>
            </w:r>
          </w:p>
        </w:tc>
        <w:tc>
          <w:tcPr>
            <w:tcW w:w="1740" w:type="dxa"/>
            <w:noWrap/>
            <w:vAlign w:val="bottom"/>
            <w:hideMark/>
          </w:tcPr>
          <w:p w14:paraId="3B0D03CC" w14:textId="77777777" w:rsidR="00143762" w:rsidRPr="0098195A" w:rsidRDefault="00143762" w:rsidP="00143762">
            <w:pPr>
              <w:jc w:val="right"/>
            </w:pPr>
            <w:r w:rsidRPr="0098195A">
              <w:t>0.123446097</w:t>
            </w:r>
          </w:p>
        </w:tc>
        <w:tc>
          <w:tcPr>
            <w:tcW w:w="1760" w:type="dxa"/>
            <w:noWrap/>
            <w:vAlign w:val="bottom"/>
            <w:hideMark/>
          </w:tcPr>
          <w:p w14:paraId="7D577D1A" w14:textId="77777777" w:rsidR="00143762" w:rsidRPr="0098195A" w:rsidRDefault="00143762" w:rsidP="00143762">
            <w:pPr>
              <w:jc w:val="right"/>
            </w:pPr>
            <w:r w:rsidRPr="0098195A">
              <w:t>0.033710887</w:t>
            </w:r>
          </w:p>
        </w:tc>
        <w:tc>
          <w:tcPr>
            <w:tcW w:w="1500" w:type="dxa"/>
            <w:noWrap/>
            <w:vAlign w:val="bottom"/>
            <w:hideMark/>
          </w:tcPr>
          <w:p w14:paraId="2067400A" w14:textId="77777777" w:rsidR="00143762" w:rsidRPr="0098195A" w:rsidRDefault="00143762" w:rsidP="00143762">
            <w:pPr>
              <w:jc w:val="right"/>
            </w:pPr>
            <w:r w:rsidRPr="0098195A">
              <w:t>3.661905908</w:t>
            </w:r>
          </w:p>
        </w:tc>
        <w:tc>
          <w:tcPr>
            <w:tcW w:w="1640" w:type="dxa"/>
            <w:noWrap/>
            <w:vAlign w:val="bottom"/>
            <w:hideMark/>
          </w:tcPr>
          <w:p w14:paraId="34108132" w14:textId="77777777" w:rsidR="00143762" w:rsidRPr="0098195A" w:rsidRDefault="00143762" w:rsidP="00143762">
            <w:pPr>
              <w:jc w:val="right"/>
            </w:pPr>
            <w:r w:rsidRPr="0098195A">
              <w:t>0.169711397</w:t>
            </w:r>
          </w:p>
        </w:tc>
      </w:tr>
    </w:tbl>
    <w:p w14:paraId="2DE669C8" w14:textId="77777777" w:rsidR="00143762" w:rsidRPr="0098195A" w:rsidRDefault="00143762" w:rsidP="00143762"/>
    <w:tbl>
      <w:tblPr>
        <w:tblW w:w="59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83"/>
        <w:gridCol w:w="1243"/>
        <w:gridCol w:w="1723"/>
        <w:gridCol w:w="870"/>
        <w:gridCol w:w="803"/>
        <w:gridCol w:w="910"/>
      </w:tblGrid>
      <w:tr w:rsidR="00143762" w:rsidRPr="0098195A" w14:paraId="7424C5DD" w14:textId="77777777" w:rsidTr="00223830">
        <w:trPr>
          <w:trHeight w:val="300"/>
        </w:trPr>
        <w:tc>
          <w:tcPr>
            <w:tcW w:w="1270" w:type="dxa"/>
            <w:noWrap/>
            <w:vAlign w:val="bottom"/>
            <w:hideMark/>
          </w:tcPr>
          <w:p w14:paraId="026CC977" w14:textId="77777777" w:rsidR="00143762" w:rsidRPr="0098195A" w:rsidRDefault="00143762" w:rsidP="00143762">
            <w:r w:rsidRPr="0098195A">
              <w:t>Observations</w:t>
            </w:r>
          </w:p>
        </w:tc>
        <w:tc>
          <w:tcPr>
            <w:tcW w:w="1067" w:type="dxa"/>
            <w:noWrap/>
            <w:vAlign w:val="bottom"/>
            <w:hideMark/>
          </w:tcPr>
          <w:p w14:paraId="22798744" w14:textId="77777777" w:rsidR="00143762" w:rsidRPr="0098195A" w:rsidRDefault="00143762" w:rsidP="00143762">
            <w:proofErr w:type="spellStart"/>
            <w:r w:rsidRPr="0098195A">
              <w:t>R_squared</w:t>
            </w:r>
            <w:proofErr w:type="spellEnd"/>
          </w:p>
        </w:tc>
        <w:tc>
          <w:tcPr>
            <w:tcW w:w="1429" w:type="dxa"/>
            <w:noWrap/>
            <w:vAlign w:val="bottom"/>
            <w:hideMark/>
          </w:tcPr>
          <w:p w14:paraId="2B46F58D" w14:textId="77777777" w:rsidR="00143762" w:rsidRPr="0098195A" w:rsidRDefault="00143762" w:rsidP="00143762">
            <w:proofErr w:type="spellStart"/>
            <w:r w:rsidRPr="0098195A">
              <w:t>Adj_R_squared</w:t>
            </w:r>
            <w:proofErr w:type="spellEnd"/>
          </w:p>
        </w:tc>
        <w:tc>
          <w:tcPr>
            <w:tcW w:w="677" w:type="dxa"/>
            <w:noWrap/>
            <w:vAlign w:val="bottom"/>
            <w:hideMark/>
          </w:tcPr>
          <w:p w14:paraId="5C46F564" w14:textId="77777777" w:rsidR="00143762" w:rsidRPr="0098195A" w:rsidRDefault="00143762" w:rsidP="00143762">
            <w:r w:rsidRPr="0098195A">
              <w:t>RMSE</w:t>
            </w:r>
          </w:p>
        </w:tc>
        <w:tc>
          <w:tcPr>
            <w:tcW w:w="707" w:type="dxa"/>
            <w:noWrap/>
            <w:vAlign w:val="bottom"/>
            <w:hideMark/>
          </w:tcPr>
          <w:p w14:paraId="2940EEFF" w14:textId="77777777" w:rsidR="00143762" w:rsidRPr="0098195A" w:rsidRDefault="00143762" w:rsidP="00143762">
            <w:proofErr w:type="spellStart"/>
            <w:r w:rsidRPr="0098195A">
              <w:t>F_stat</w:t>
            </w:r>
            <w:proofErr w:type="spellEnd"/>
          </w:p>
        </w:tc>
        <w:tc>
          <w:tcPr>
            <w:tcW w:w="771" w:type="dxa"/>
            <w:noWrap/>
            <w:vAlign w:val="bottom"/>
            <w:hideMark/>
          </w:tcPr>
          <w:p w14:paraId="3B1D752B" w14:textId="77777777" w:rsidR="00143762" w:rsidRPr="0098195A" w:rsidRDefault="00143762" w:rsidP="00143762">
            <w:proofErr w:type="spellStart"/>
            <w:r w:rsidRPr="0098195A">
              <w:t>pValue</w:t>
            </w:r>
            <w:proofErr w:type="spellEnd"/>
          </w:p>
        </w:tc>
      </w:tr>
      <w:tr w:rsidR="00143762" w:rsidRPr="0098195A" w14:paraId="04CCCC4D" w14:textId="77777777" w:rsidTr="00223830">
        <w:trPr>
          <w:trHeight w:val="300"/>
        </w:trPr>
        <w:tc>
          <w:tcPr>
            <w:tcW w:w="1270" w:type="dxa"/>
            <w:noWrap/>
            <w:vAlign w:val="bottom"/>
            <w:hideMark/>
          </w:tcPr>
          <w:p w14:paraId="2381CD25" w14:textId="77777777" w:rsidR="00143762" w:rsidRPr="0098195A" w:rsidRDefault="00143762" w:rsidP="00143762">
            <w:pPr>
              <w:jc w:val="right"/>
            </w:pPr>
            <w:r w:rsidRPr="0098195A">
              <w:t>5</w:t>
            </w:r>
          </w:p>
        </w:tc>
        <w:tc>
          <w:tcPr>
            <w:tcW w:w="1067" w:type="dxa"/>
            <w:noWrap/>
            <w:vAlign w:val="bottom"/>
            <w:hideMark/>
          </w:tcPr>
          <w:p w14:paraId="45A7D810" w14:textId="77777777" w:rsidR="00143762" w:rsidRPr="0098195A" w:rsidRDefault="00143762" w:rsidP="00143762">
            <w:pPr>
              <w:jc w:val="right"/>
            </w:pPr>
            <w:r w:rsidRPr="0098195A">
              <w:t>0.9724057</w:t>
            </w:r>
          </w:p>
        </w:tc>
        <w:tc>
          <w:tcPr>
            <w:tcW w:w="1429" w:type="dxa"/>
            <w:noWrap/>
            <w:vAlign w:val="bottom"/>
            <w:hideMark/>
          </w:tcPr>
          <w:p w14:paraId="5318AC90" w14:textId="77777777" w:rsidR="00143762" w:rsidRPr="0098195A" w:rsidRDefault="00143762" w:rsidP="00143762">
            <w:pPr>
              <w:jc w:val="right"/>
            </w:pPr>
            <w:r w:rsidRPr="0098195A">
              <w:t>0.944811449</w:t>
            </w:r>
          </w:p>
        </w:tc>
        <w:tc>
          <w:tcPr>
            <w:tcW w:w="677" w:type="dxa"/>
            <w:noWrap/>
            <w:vAlign w:val="bottom"/>
            <w:hideMark/>
          </w:tcPr>
          <w:p w14:paraId="74A0E67A" w14:textId="77777777" w:rsidR="00143762" w:rsidRPr="0098195A" w:rsidRDefault="00143762" w:rsidP="00143762">
            <w:pPr>
              <w:jc w:val="right"/>
            </w:pPr>
            <w:r w:rsidRPr="0098195A">
              <w:t>0.005</w:t>
            </w:r>
          </w:p>
        </w:tc>
        <w:tc>
          <w:tcPr>
            <w:tcW w:w="707" w:type="dxa"/>
            <w:noWrap/>
            <w:vAlign w:val="bottom"/>
            <w:hideMark/>
          </w:tcPr>
          <w:p w14:paraId="5BB6D22D" w14:textId="77777777" w:rsidR="00143762" w:rsidRPr="0098195A" w:rsidRDefault="00143762" w:rsidP="00143762">
            <w:pPr>
              <w:jc w:val="right"/>
            </w:pPr>
            <w:r w:rsidRPr="0098195A">
              <w:t>11.75</w:t>
            </w:r>
          </w:p>
        </w:tc>
        <w:tc>
          <w:tcPr>
            <w:tcW w:w="771" w:type="dxa"/>
            <w:noWrap/>
            <w:vAlign w:val="bottom"/>
            <w:hideMark/>
          </w:tcPr>
          <w:p w14:paraId="0FA9EBEE" w14:textId="77777777" w:rsidR="00143762" w:rsidRPr="0098195A" w:rsidRDefault="00143762" w:rsidP="00143762">
            <w:pPr>
              <w:jc w:val="right"/>
            </w:pPr>
            <w:r w:rsidRPr="0098195A">
              <w:t>0.2105</w:t>
            </w:r>
          </w:p>
        </w:tc>
      </w:tr>
    </w:tbl>
    <w:p w14:paraId="14451C31" w14:textId="77777777" w:rsidR="00143762" w:rsidRPr="0098195A" w:rsidRDefault="00143762" w:rsidP="00143762"/>
    <w:p w14:paraId="1D0969DC" w14:textId="7D9F708E" w:rsidR="007F52E2" w:rsidRPr="0098195A" w:rsidRDefault="007F52E2" w:rsidP="007F52E2">
      <w:pPr>
        <w:rPr>
          <w:b/>
          <w:bCs/>
        </w:rPr>
      </w:pPr>
      <w:r w:rsidRPr="0098195A">
        <w:rPr>
          <w:b/>
          <w:bCs/>
        </w:rPr>
        <w:t xml:space="preserve">Supplementary Table </w:t>
      </w:r>
      <w:r w:rsidR="0098195A">
        <w:rPr>
          <w:b/>
          <w:bCs/>
        </w:rPr>
        <w:t>21</w:t>
      </w:r>
      <w:r w:rsidRPr="0098195A">
        <w:rPr>
          <w:b/>
          <w:bCs/>
        </w:rPr>
        <w:t>.</w:t>
      </w:r>
      <w:r w:rsidRPr="0098195A">
        <w:rPr>
          <w:b/>
          <w:bCs/>
        </w:rPr>
        <w:t xml:space="preserve"> HXLPE-BCS </w:t>
      </w:r>
      <w:r w:rsidRPr="0098195A">
        <w:rPr>
          <w:b/>
          <w:bCs/>
        </w:rPr>
        <w:t>Backward Elimination</w:t>
      </w:r>
      <w:r w:rsidRPr="0098195A">
        <w:rPr>
          <w:b/>
          <w:bCs/>
        </w:rPr>
        <w:t xml:space="preserve"> Model </w:t>
      </w:r>
    </w:p>
    <w:tbl>
      <w:tblPr>
        <w:tblW w:w="75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6"/>
        <w:gridCol w:w="1280"/>
        <w:gridCol w:w="1640"/>
        <w:gridCol w:w="1280"/>
        <w:gridCol w:w="1880"/>
      </w:tblGrid>
      <w:tr w:rsidR="00223830" w:rsidRPr="0098195A" w14:paraId="0727F0F7" w14:textId="77777777" w:rsidTr="00223830">
        <w:trPr>
          <w:trHeight w:val="300"/>
        </w:trPr>
        <w:tc>
          <w:tcPr>
            <w:tcW w:w="1429" w:type="dxa"/>
            <w:noWrap/>
            <w:vAlign w:val="bottom"/>
            <w:hideMark/>
          </w:tcPr>
          <w:p w14:paraId="444223EA" w14:textId="77777777" w:rsidR="00143762" w:rsidRPr="0098195A" w:rsidRDefault="00143762" w:rsidP="00143762">
            <w:r w:rsidRPr="0098195A">
              <w:t>Coefficient</w:t>
            </w:r>
          </w:p>
        </w:tc>
        <w:tc>
          <w:tcPr>
            <w:tcW w:w="1280" w:type="dxa"/>
            <w:noWrap/>
            <w:vAlign w:val="bottom"/>
            <w:hideMark/>
          </w:tcPr>
          <w:p w14:paraId="3868A85E" w14:textId="77777777" w:rsidR="00143762" w:rsidRPr="0098195A" w:rsidRDefault="00143762" w:rsidP="00143762">
            <w:r w:rsidRPr="0098195A">
              <w:t>Estimate</w:t>
            </w:r>
          </w:p>
        </w:tc>
        <w:tc>
          <w:tcPr>
            <w:tcW w:w="1640" w:type="dxa"/>
            <w:noWrap/>
            <w:vAlign w:val="bottom"/>
            <w:hideMark/>
          </w:tcPr>
          <w:p w14:paraId="220FE841" w14:textId="77777777" w:rsidR="00143762" w:rsidRPr="0098195A" w:rsidRDefault="00143762" w:rsidP="00143762">
            <w:r w:rsidRPr="0098195A">
              <w:t>SE</w:t>
            </w:r>
          </w:p>
        </w:tc>
        <w:tc>
          <w:tcPr>
            <w:tcW w:w="1280" w:type="dxa"/>
            <w:noWrap/>
            <w:vAlign w:val="bottom"/>
            <w:hideMark/>
          </w:tcPr>
          <w:p w14:paraId="574DD1BD" w14:textId="77777777" w:rsidR="00143762" w:rsidRPr="0098195A" w:rsidRDefault="00143762" w:rsidP="00143762">
            <w:proofErr w:type="spellStart"/>
            <w:r w:rsidRPr="0098195A">
              <w:t>tStat</w:t>
            </w:r>
            <w:proofErr w:type="spellEnd"/>
          </w:p>
        </w:tc>
        <w:tc>
          <w:tcPr>
            <w:tcW w:w="1880" w:type="dxa"/>
            <w:noWrap/>
            <w:vAlign w:val="bottom"/>
            <w:hideMark/>
          </w:tcPr>
          <w:p w14:paraId="5F742E7A" w14:textId="77777777" w:rsidR="00143762" w:rsidRPr="0098195A" w:rsidRDefault="00143762" w:rsidP="00143762">
            <w:proofErr w:type="spellStart"/>
            <w:r w:rsidRPr="0098195A">
              <w:t>pValue</w:t>
            </w:r>
            <w:proofErr w:type="spellEnd"/>
          </w:p>
        </w:tc>
      </w:tr>
      <w:tr w:rsidR="00143762" w:rsidRPr="0098195A" w14:paraId="5B79E760" w14:textId="77777777" w:rsidTr="00223830">
        <w:trPr>
          <w:trHeight w:val="300"/>
        </w:trPr>
        <w:tc>
          <w:tcPr>
            <w:tcW w:w="1429" w:type="dxa"/>
            <w:noWrap/>
            <w:vAlign w:val="bottom"/>
            <w:hideMark/>
          </w:tcPr>
          <w:p w14:paraId="2253E3C3" w14:textId="77777777" w:rsidR="00143762" w:rsidRPr="0098195A" w:rsidRDefault="00143762" w:rsidP="00143762">
            <w:r w:rsidRPr="0098195A">
              <w:t>(Intercept)</w:t>
            </w:r>
          </w:p>
        </w:tc>
        <w:tc>
          <w:tcPr>
            <w:tcW w:w="1280" w:type="dxa"/>
            <w:noWrap/>
            <w:vAlign w:val="bottom"/>
            <w:hideMark/>
          </w:tcPr>
          <w:p w14:paraId="075573E1" w14:textId="77777777" w:rsidR="00143762" w:rsidRPr="0098195A" w:rsidRDefault="00143762" w:rsidP="00143762">
            <w:pPr>
              <w:jc w:val="right"/>
            </w:pPr>
            <w:r w:rsidRPr="0098195A">
              <w:t>0.2764738</w:t>
            </w:r>
          </w:p>
        </w:tc>
        <w:tc>
          <w:tcPr>
            <w:tcW w:w="1640" w:type="dxa"/>
            <w:noWrap/>
            <w:vAlign w:val="bottom"/>
            <w:hideMark/>
          </w:tcPr>
          <w:p w14:paraId="744B2F84" w14:textId="77777777" w:rsidR="00143762" w:rsidRPr="0098195A" w:rsidRDefault="00143762" w:rsidP="00143762">
            <w:pPr>
              <w:jc w:val="right"/>
            </w:pPr>
            <w:r w:rsidRPr="0098195A">
              <w:t>0.021280123</w:t>
            </w:r>
          </w:p>
        </w:tc>
        <w:tc>
          <w:tcPr>
            <w:tcW w:w="1280" w:type="dxa"/>
            <w:noWrap/>
            <w:vAlign w:val="bottom"/>
            <w:hideMark/>
          </w:tcPr>
          <w:p w14:paraId="036ABE50" w14:textId="77777777" w:rsidR="00143762" w:rsidRPr="0098195A" w:rsidRDefault="00143762" w:rsidP="00143762">
            <w:pPr>
              <w:jc w:val="right"/>
            </w:pPr>
            <w:r w:rsidRPr="0098195A">
              <w:t>12.992113</w:t>
            </w:r>
          </w:p>
        </w:tc>
        <w:tc>
          <w:tcPr>
            <w:tcW w:w="1880" w:type="dxa"/>
            <w:noWrap/>
            <w:vAlign w:val="bottom"/>
            <w:hideMark/>
          </w:tcPr>
          <w:p w14:paraId="3113B0FF" w14:textId="77777777" w:rsidR="00143762" w:rsidRPr="0098195A" w:rsidRDefault="00143762" w:rsidP="00143762">
            <w:pPr>
              <w:jc w:val="right"/>
            </w:pPr>
            <w:r w:rsidRPr="0098195A">
              <w:t>0.000984568</w:t>
            </w:r>
          </w:p>
        </w:tc>
      </w:tr>
      <w:tr w:rsidR="00143762" w:rsidRPr="0098195A" w14:paraId="225AC07E" w14:textId="77777777" w:rsidTr="00223830">
        <w:trPr>
          <w:trHeight w:val="300"/>
        </w:trPr>
        <w:tc>
          <w:tcPr>
            <w:tcW w:w="1429" w:type="dxa"/>
            <w:noWrap/>
            <w:vAlign w:val="bottom"/>
            <w:hideMark/>
          </w:tcPr>
          <w:p w14:paraId="6EAE2550" w14:textId="77777777" w:rsidR="00143762" w:rsidRPr="0098195A" w:rsidRDefault="00143762" w:rsidP="00143762">
            <w:proofErr w:type="spellStart"/>
            <w:r w:rsidRPr="0098195A">
              <w:t>Contactstress</w:t>
            </w:r>
            <w:proofErr w:type="spellEnd"/>
          </w:p>
        </w:tc>
        <w:tc>
          <w:tcPr>
            <w:tcW w:w="1280" w:type="dxa"/>
            <w:noWrap/>
            <w:vAlign w:val="bottom"/>
            <w:hideMark/>
          </w:tcPr>
          <w:p w14:paraId="29DA6D4B" w14:textId="77777777" w:rsidR="00143762" w:rsidRPr="0098195A" w:rsidRDefault="00143762" w:rsidP="00143762">
            <w:pPr>
              <w:jc w:val="right"/>
            </w:pPr>
            <w:r w:rsidRPr="0098195A">
              <w:t>-0.0362386</w:t>
            </w:r>
          </w:p>
        </w:tc>
        <w:tc>
          <w:tcPr>
            <w:tcW w:w="1640" w:type="dxa"/>
            <w:noWrap/>
            <w:vAlign w:val="bottom"/>
            <w:hideMark/>
          </w:tcPr>
          <w:p w14:paraId="3B9F9A0F" w14:textId="77777777" w:rsidR="00143762" w:rsidRPr="0098195A" w:rsidRDefault="00143762" w:rsidP="00143762">
            <w:pPr>
              <w:jc w:val="right"/>
            </w:pPr>
            <w:r w:rsidRPr="0098195A">
              <w:t>0.008411707</w:t>
            </w:r>
          </w:p>
        </w:tc>
        <w:tc>
          <w:tcPr>
            <w:tcW w:w="1280" w:type="dxa"/>
            <w:noWrap/>
            <w:vAlign w:val="bottom"/>
            <w:hideMark/>
          </w:tcPr>
          <w:p w14:paraId="74E5F3AF" w14:textId="77777777" w:rsidR="00143762" w:rsidRPr="0098195A" w:rsidRDefault="00143762" w:rsidP="00143762">
            <w:pPr>
              <w:jc w:val="right"/>
            </w:pPr>
            <w:r w:rsidRPr="0098195A">
              <w:t>-4.3081103</w:t>
            </w:r>
          </w:p>
        </w:tc>
        <w:tc>
          <w:tcPr>
            <w:tcW w:w="1880" w:type="dxa"/>
            <w:noWrap/>
            <w:vAlign w:val="bottom"/>
            <w:hideMark/>
          </w:tcPr>
          <w:p w14:paraId="34C2704B" w14:textId="77777777" w:rsidR="00143762" w:rsidRPr="0098195A" w:rsidRDefault="00143762" w:rsidP="00143762">
            <w:pPr>
              <w:jc w:val="right"/>
            </w:pPr>
            <w:r w:rsidRPr="0098195A">
              <w:t>0.023024453</w:t>
            </w:r>
          </w:p>
        </w:tc>
      </w:tr>
    </w:tbl>
    <w:p w14:paraId="04C8C82D" w14:textId="77777777" w:rsidR="00143762" w:rsidRPr="0098195A" w:rsidRDefault="00143762" w:rsidP="00143762"/>
    <w:tbl>
      <w:tblPr>
        <w:tblW w:w="69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0"/>
        <w:gridCol w:w="1260"/>
        <w:gridCol w:w="1740"/>
        <w:gridCol w:w="870"/>
        <w:gridCol w:w="803"/>
        <w:gridCol w:w="910"/>
      </w:tblGrid>
      <w:tr w:rsidR="00223830" w:rsidRPr="0098195A" w14:paraId="701337F8" w14:textId="77777777" w:rsidTr="00223830">
        <w:trPr>
          <w:trHeight w:val="300"/>
        </w:trPr>
        <w:tc>
          <w:tcPr>
            <w:tcW w:w="1540" w:type="dxa"/>
            <w:noWrap/>
            <w:vAlign w:val="bottom"/>
            <w:hideMark/>
          </w:tcPr>
          <w:p w14:paraId="68D81EA1" w14:textId="77777777" w:rsidR="00143762" w:rsidRPr="0098195A" w:rsidRDefault="00143762" w:rsidP="00143762">
            <w:r w:rsidRPr="0098195A">
              <w:t>Observations</w:t>
            </w:r>
          </w:p>
        </w:tc>
        <w:tc>
          <w:tcPr>
            <w:tcW w:w="1260" w:type="dxa"/>
            <w:noWrap/>
            <w:vAlign w:val="bottom"/>
            <w:hideMark/>
          </w:tcPr>
          <w:p w14:paraId="461BF1C9" w14:textId="77777777" w:rsidR="00143762" w:rsidRPr="0098195A" w:rsidRDefault="00143762" w:rsidP="00143762">
            <w:proofErr w:type="spellStart"/>
            <w:r w:rsidRPr="0098195A">
              <w:t>R_squared</w:t>
            </w:r>
            <w:proofErr w:type="spellEnd"/>
          </w:p>
        </w:tc>
        <w:tc>
          <w:tcPr>
            <w:tcW w:w="1740" w:type="dxa"/>
            <w:noWrap/>
            <w:vAlign w:val="bottom"/>
            <w:hideMark/>
          </w:tcPr>
          <w:p w14:paraId="39178A0E" w14:textId="77777777" w:rsidR="00143762" w:rsidRPr="0098195A" w:rsidRDefault="00143762" w:rsidP="00143762">
            <w:proofErr w:type="spellStart"/>
            <w:r w:rsidRPr="0098195A">
              <w:t>Adj_R_squared</w:t>
            </w:r>
            <w:proofErr w:type="spellEnd"/>
          </w:p>
        </w:tc>
        <w:tc>
          <w:tcPr>
            <w:tcW w:w="720" w:type="dxa"/>
            <w:noWrap/>
            <w:vAlign w:val="bottom"/>
            <w:hideMark/>
          </w:tcPr>
          <w:p w14:paraId="5718135A" w14:textId="77777777" w:rsidR="00143762" w:rsidRPr="0098195A" w:rsidRDefault="00143762" w:rsidP="00143762">
            <w:r w:rsidRPr="0098195A">
              <w:t>RMSE</w:t>
            </w:r>
          </w:p>
        </w:tc>
        <w:tc>
          <w:tcPr>
            <w:tcW w:w="780" w:type="dxa"/>
            <w:noWrap/>
            <w:vAlign w:val="bottom"/>
            <w:hideMark/>
          </w:tcPr>
          <w:p w14:paraId="51AB3C7C" w14:textId="77777777" w:rsidR="00143762" w:rsidRPr="0098195A" w:rsidRDefault="00143762" w:rsidP="00143762">
            <w:proofErr w:type="spellStart"/>
            <w:r w:rsidRPr="0098195A">
              <w:t>F_stat</w:t>
            </w:r>
            <w:proofErr w:type="spellEnd"/>
          </w:p>
        </w:tc>
        <w:tc>
          <w:tcPr>
            <w:tcW w:w="900" w:type="dxa"/>
            <w:noWrap/>
            <w:vAlign w:val="bottom"/>
            <w:hideMark/>
          </w:tcPr>
          <w:p w14:paraId="313C4441" w14:textId="77777777" w:rsidR="00143762" w:rsidRPr="0098195A" w:rsidRDefault="00143762" w:rsidP="00143762">
            <w:proofErr w:type="spellStart"/>
            <w:r w:rsidRPr="0098195A">
              <w:t>pValue</w:t>
            </w:r>
            <w:proofErr w:type="spellEnd"/>
          </w:p>
        </w:tc>
      </w:tr>
      <w:tr w:rsidR="00223830" w:rsidRPr="0098195A" w14:paraId="11E289FE" w14:textId="77777777" w:rsidTr="00223830">
        <w:trPr>
          <w:trHeight w:val="300"/>
        </w:trPr>
        <w:tc>
          <w:tcPr>
            <w:tcW w:w="1540" w:type="dxa"/>
            <w:noWrap/>
            <w:vAlign w:val="bottom"/>
            <w:hideMark/>
          </w:tcPr>
          <w:p w14:paraId="2C571470" w14:textId="77777777" w:rsidR="00143762" w:rsidRPr="0098195A" w:rsidRDefault="00143762" w:rsidP="00143762">
            <w:pPr>
              <w:jc w:val="right"/>
            </w:pPr>
            <w:r w:rsidRPr="0098195A">
              <w:t>5</w:t>
            </w:r>
          </w:p>
        </w:tc>
        <w:tc>
          <w:tcPr>
            <w:tcW w:w="1260" w:type="dxa"/>
            <w:noWrap/>
            <w:vAlign w:val="bottom"/>
            <w:hideMark/>
          </w:tcPr>
          <w:p w14:paraId="23B7E362" w14:textId="77777777" w:rsidR="00143762" w:rsidRPr="0098195A" w:rsidRDefault="00143762" w:rsidP="00143762">
            <w:pPr>
              <w:jc w:val="right"/>
            </w:pPr>
            <w:r w:rsidRPr="0098195A">
              <w:t>0.8608522</w:t>
            </w:r>
          </w:p>
        </w:tc>
        <w:tc>
          <w:tcPr>
            <w:tcW w:w="1740" w:type="dxa"/>
            <w:noWrap/>
            <w:vAlign w:val="bottom"/>
            <w:hideMark/>
          </w:tcPr>
          <w:p w14:paraId="609AE025" w14:textId="77777777" w:rsidR="00143762" w:rsidRPr="0098195A" w:rsidRDefault="00143762" w:rsidP="00143762">
            <w:pPr>
              <w:jc w:val="right"/>
            </w:pPr>
            <w:r w:rsidRPr="0098195A">
              <w:t>0.814469649</w:t>
            </w:r>
          </w:p>
        </w:tc>
        <w:tc>
          <w:tcPr>
            <w:tcW w:w="720" w:type="dxa"/>
            <w:noWrap/>
            <w:vAlign w:val="bottom"/>
            <w:hideMark/>
          </w:tcPr>
          <w:p w14:paraId="3095D877" w14:textId="77777777" w:rsidR="00143762" w:rsidRPr="0098195A" w:rsidRDefault="00143762" w:rsidP="00143762">
            <w:pPr>
              <w:jc w:val="right"/>
            </w:pPr>
            <w:r w:rsidRPr="0098195A">
              <w:t>0.012</w:t>
            </w:r>
          </w:p>
        </w:tc>
        <w:tc>
          <w:tcPr>
            <w:tcW w:w="780" w:type="dxa"/>
            <w:noWrap/>
            <w:vAlign w:val="bottom"/>
            <w:hideMark/>
          </w:tcPr>
          <w:p w14:paraId="7F9E0BB8" w14:textId="77777777" w:rsidR="00143762" w:rsidRPr="0098195A" w:rsidRDefault="00143762" w:rsidP="00143762">
            <w:pPr>
              <w:jc w:val="right"/>
            </w:pPr>
            <w:r w:rsidRPr="0098195A">
              <w:t>18.56</w:t>
            </w:r>
          </w:p>
        </w:tc>
        <w:tc>
          <w:tcPr>
            <w:tcW w:w="900" w:type="dxa"/>
            <w:noWrap/>
            <w:vAlign w:val="bottom"/>
            <w:hideMark/>
          </w:tcPr>
          <w:p w14:paraId="6D347E6A" w14:textId="77777777" w:rsidR="00143762" w:rsidRPr="0098195A" w:rsidRDefault="00143762" w:rsidP="00143762">
            <w:pPr>
              <w:jc w:val="right"/>
            </w:pPr>
            <w:r w:rsidRPr="0098195A">
              <w:t>0.023</w:t>
            </w:r>
          </w:p>
        </w:tc>
      </w:tr>
    </w:tbl>
    <w:p w14:paraId="60BE7B3D" w14:textId="77777777" w:rsidR="00143762" w:rsidRPr="0098195A" w:rsidRDefault="00143762" w:rsidP="00143762"/>
    <w:p w14:paraId="0D1A204D" w14:textId="0DEA29EE" w:rsidR="008F4699" w:rsidRPr="0098195A" w:rsidRDefault="007F52E2" w:rsidP="00143762">
      <w:pPr>
        <w:rPr>
          <w:b/>
          <w:bCs/>
        </w:rPr>
      </w:pPr>
      <w:r w:rsidRPr="0098195A">
        <w:rPr>
          <w:b/>
          <w:bCs/>
        </w:rPr>
        <w:t xml:space="preserve">Supplementary Table </w:t>
      </w:r>
      <w:r w:rsidR="0098195A">
        <w:rPr>
          <w:b/>
          <w:bCs/>
        </w:rPr>
        <w:t>22</w:t>
      </w:r>
      <w:r w:rsidRPr="0098195A">
        <w:rPr>
          <w:b/>
          <w:bCs/>
        </w:rPr>
        <w:t xml:space="preserve">. </w:t>
      </w:r>
      <w:r w:rsidR="00143762" w:rsidRPr="0098195A">
        <w:rPr>
          <w:b/>
          <w:bCs/>
        </w:rPr>
        <w:t>PCU</w:t>
      </w:r>
      <w:r w:rsidR="008F4699" w:rsidRPr="0098195A">
        <w:rPr>
          <w:b/>
          <w:bCs/>
        </w:rPr>
        <w:t>-BCS</w:t>
      </w:r>
      <w:r w:rsidRPr="0098195A">
        <w:rPr>
          <w:b/>
          <w:bCs/>
        </w:rPr>
        <w:t xml:space="preserve"> </w:t>
      </w:r>
      <w:r w:rsidR="008F4699" w:rsidRPr="0098195A">
        <w:rPr>
          <w:b/>
          <w:bCs/>
        </w:rPr>
        <w:t xml:space="preserve">Full </w:t>
      </w:r>
      <w:r w:rsidRPr="0098195A">
        <w:rPr>
          <w:b/>
          <w:bCs/>
        </w:rPr>
        <w:t>M</w:t>
      </w:r>
      <w:r w:rsidR="008F4699" w:rsidRPr="0098195A">
        <w:rPr>
          <w:b/>
          <w:bCs/>
        </w:rPr>
        <w:t xml:space="preserve">odel </w:t>
      </w:r>
    </w:p>
    <w:p w14:paraId="27A16E20" w14:textId="77777777" w:rsidR="00223830" w:rsidRPr="0098195A" w:rsidRDefault="00223830" w:rsidP="00143762"/>
    <w:tbl>
      <w:tblPr>
        <w:tblW w:w="78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30"/>
        <w:gridCol w:w="1620"/>
        <w:gridCol w:w="1520"/>
        <w:gridCol w:w="1620"/>
        <w:gridCol w:w="1520"/>
      </w:tblGrid>
      <w:tr w:rsidR="00143762" w:rsidRPr="0098195A" w14:paraId="05AFD45E" w14:textId="77777777" w:rsidTr="00223830">
        <w:trPr>
          <w:trHeight w:val="300"/>
        </w:trPr>
        <w:tc>
          <w:tcPr>
            <w:tcW w:w="1600" w:type="dxa"/>
            <w:noWrap/>
            <w:vAlign w:val="bottom"/>
            <w:hideMark/>
          </w:tcPr>
          <w:p w14:paraId="531AABBF" w14:textId="77777777" w:rsidR="00143762" w:rsidRPr="0098195A" w:rsidRDefault="00143762" w:rsidP="00143762">
            <w:r w:rsidRPr="0098195A">
              <w:t>Coefficient</w:t>
            </w:r>
          </w:p>
        </w:tc>
        <w:tc>
          <w:tcPr>
            <w:tcW w:w="1620" w:type="dxa"/>
            <w:noWrap/>
            <w:vAlign w:val="bottom"/>
            <w:hideMark/>
          </w:tcPr>
          <w:p w14:paraId="413BA57D" w14:textId="77777777" w:rsidR="00143762" w:rsidRPr="0098195A" w:rsidRDefault="00143762" w:rsidP="00143762">
            <w:r w:rsidRPr="0098195A">
              <w:t>Estimate</w:t>
            </w:r>
          </w:p>
        </w:tc>
        <w:tc>
          <w:tcPr>
            <w:tcW w:w="1520" w:type="dxa"/>
            <w:noWrap/>
            <w:vAlign w:val="bottom"/>
            <w:hideMark/>
          </w:tcPr>
          <w:p w14:paraId="284883DA" w14:textId="77777777" w:rsidR="00143762" w:rsidRPr="0098195A" w:rsidRDefault="00143762" w:rsidP="00143762">
            <w:r w:rsidRPr="0098195A">
              <w:t>SE</w:t>
            </w:r>
          </w:p>
        </w:tc>
        <w:tc>
          <w:tcPr>
            <w:tcW w:w="1620" w:type="dxa"/>
            <w:noWrap/>
            <w:vAlign w:val="bottom"/>
            <w:hideMark/>
          </w:tcPr>
          <w:p w14:paraId="00F71B10" w14:textId="77777777" w:rsidR="00143762" w:rsidRPr="0098195A" w:rsidRDefault="00143762" w:rsidP="00143762">
            <w:proofErr w:type="spellStart"/>
            <w:r w:rsidRPr="0098195A">
              <w:t>tStat</w:t>
            </w:r>
            <w:proofErr w:type="spellEnd"/>
          </w:p>
        </w:tc>
        <w:tc>
          <w:tcPr>
            <w:tcW w:w="1520" w:type="dxa"/>
            <w:noWrap/>
            <w:vAlign w:val="bottom"/>
            <w:hideMark/>
          </w:tcPr>
          <w:p w14:paraId="22D5F8A0" w14:textId="77777777" w:rsidR="00143762" w:rsidRPr="0098195A" w:rsidRDefault="00143762" w:rsidP="00143762">
            <w:proofErr w:type="spellStart"/>
            <w:r w:rsidRPr="0098195A">
              <w:t>pValue</w:t>
            </w:r>
            <w:proofErr w:type="spellEnd"/>
          </w:p>
        </w:tc>
      </w:tr>
      <w:tr w:rsidR="00143762" w:rsidRPr="0098195A" w14:paraId="4D7B98F4" w14:textId="77777777" w:rsidTr="00223830">
        <w:trPr>
          <w:trHeight w:val="300"/>
        </w:trPr>
        <w:tc>
          <w:tcPr>
            <w:tcW w:w="1600" w:type="dxa"/>
            <w:noWrap/>
            <w:vAlign w:val="bottom"/>
            <w:hideMark/>
          </w:tcPr>
          <w:p w14:paraId="4572C8A4" w14:textId="77777777" w:rsidR="00143762" w:rsidRPr="0098195A" w:rsidRDefault="00143762" w:rsidP="00143762">
            <w:r w:rsidRPr="0098195A">
              <w:t>(Intercept)</w:t>
            </w:r>
          </w:p>
        </w:tc>
        <w:tc>
          <w:tcPr>
            <w:tcW w:w="1620" w:type="dxa"/>
            <w:noWrap/>
            <w:vAlign w:val="bottom"/>
            <w:hideMark/>
          </w:tcPr>
          <w:p w14:paraId="5F881D65" w14:textId="77777777" w:rsidR="00143762" w:rsidRPr="0098195A" w:rsidRDefault="00143762" w:rsidP="00143762">
            <w:pPr>
              <w:jc w:val="right"/>
            </w:pPr>
            <w:r w:rsidRPr="0098195A">
              <w:t>-0.771120657</w:t>
            </w:r>
          </w:p>
        </w:tc>
        <w:tc>
          <w:tcPr>
            <w:tcW w:w="1520" w:type="dxa"/>
            <w:noWrap/>
            <w:vAlign w:val="bottom"/>
            <w:hideMark/>
          </w:tcPr>
          <w:p w14:paraId="03DC9DD0" w14:textId="77777777" w:rsidR="00143762" w:rsidRPr="0098195A" w:rsidRDefault="00143762" w:rsidP="00143762">
            <w:pPr>
              <w:jc w:val="right"/>
            </w:pPr>
            <w:r w:rsidRPr="0098195A">
              <w:t>4.852167981</w:t>
            </w:r>
          </w:p>
        </w:tc>
        <w:tc>
          <w:tcPr>
            <w:tcW w:w="1620" w:type="dxa"/>
            <w:noWrap/>
            <w:vAlign w:val="bottom"/>
            <w:hideMark/>
          </w:tcPr>
          <w:p w14:paraId="419EDA2D" w14:textId="77777777" w:rsidR="00143762" w:rsidRPr="0098195A" w:rsidRDefault="00143762" w:rsidP="00143762">
            <w:pPr>
              <w:jc w:val="right"/>
            </w:pPr>
            <w:r w:rsidRPr="0098195A">
              <w:t>-0.15892291</w:t>
            </w:r>
          </w:p>
        </w:tc>
        <w:tc>
          <w:tcPr>
            <w:tcW w:w="1520" w:type="dxa"/>
            <w:noWrap/>
            <w:vAlign w:val="bottom"/>
            <w:hideMark/>
          </w:tcPr>
          <w:p w14:paraId="0624D13C" w14:textId="77777777" w:rsidR="00143762" w:rsidRPr="0098195A" w:rsidRDefault="00143762" w:rsidP="00143762">
            <w:pPr>
              <w:jc w:val="right"/>
            </w:pPr>
            <w:r w:rsidRPr="0098195A">
              <w:t>0.899665616</w:t>
            </w:r>
          </w:p>
        </w:tc>
      </w:tr>
      <w:tr w:rsidR="00143762" w:rsidRPr="0098195A" w14:paraId="0D1B121E" w14:textId="77777777" w:rsidTr="00223830">
        <w:trPr>
          <w:trHeight w:val="300"/>
        </w:trPr>
        <w:tc>
          <w:tcPr>
            <w:tcW w:w="1600" w:type="dxa"/>
            <w:noWrap/>
            <w:vAlign w:val="bottom"/>
            <w:hideMark/>
          </w:tcPr>
          <w:p w14:paraId="19A79E49" w14:textId="77777777" w:rsidR="00143762" w:rsidRPr="0098195A" w:rsidRDefault="00143762" w:rsidP="00143762">
            <w:proofErr w:type="spellStart"/>
            <w:r w:rsidRPr="0098195A">
              <w:t>AvgTime_min</w:t>
            </w:r>
            <w:proofErr w:type="spellEnd"/>
          </w:p>
        </w:tc>
        <w:tc>
          <w:tcPr>
            <w:tcW w:w="1620" w:type="dxa"/>
            <w:noWrap/>
            <w:vAlign w:val="bottom"/>
            <w:hideMark/>
          </w:tcPr>
          <w:p w14:paraId="4E702199" w14:textId="77777777" w:rsidR="00143762" w:rsidRPr="0098195A" w:rsidRDefault="00143762" w:rsidP="00143762">
            <w:pPr>
              <w:jc w:val="right"/>
            </w:pPr>
            <w:r w:rsidRPr="0098195A">
              <w:t>-0.118212801</w:t>
            </w:r>
          </w:p>
        </w:tc>
        <w:tc>
          <w:tcPr>
            <w:tcW w:w="1520" w:type="dxa"/>
            <w:noWrap/>
            <w:vAlign w:val="bottom"/>
            <w:hideMark/>
          </w:tcPr>
          <w:p w14:paraId="3EC5C492" w14:textId="77777777" w:rsidR="00143762" w:rsidRPr="0098195A" w:rsidRDefault="00143762" w:rsidP="00143762">
            <w:pPr>
              <w:jc w:val="right"/>
            </w:pPr>
            <w:r w:rsidRPr="0098195A">
              <w:t>0.605757114</w:t>
            </w:r>
          </w:p>
        </w:tc>
        <w:tc>
          <w:tcPr>
            <w:tcW w:w="1620" w:type="dxa"/>
            <w:noWrap/>
            <w:vAlign w:val="bottom"/>
            <w:hideMark/>
          </w:tcPr>
          <w:p w14:paraId="4412F4A6" w14:textId="77777777" w:rsidR="00143762" w:rsidRPr="0098195A" w:rsidRDefault="00143762" w:rsidP="00143762">
            <w:pPr>
              <w:jc w:val="right"/>
            </w:pPr>
            <w:r w:rsidRPr="0098195A">
              <w:t>-0.195148845</w:t>
            </w:r>
          </w:p>
        </w:tc>
        <w:tc>
          <w:tcPr>
            <w:tcW w:w="1520" w:type="dxa"/>
            <w:noWrap/>
            <w:vAlign w:val="bottom"/>
            <w:hideMark/>
          </w:tcPr>
          <w:p w14:paraId="26405574" w14:textId="77777777" w:rsidR="00143762" w:rsidRPr="0098195A" w:rsidRDefault="00143762" w:rsidP="00143762">
            <w:pPr>
              <w:jc w:val="right"/>
            </w:pPr>
            <w:r w:rsidRPr="0098195A">
              <w:t>0.877306394</w:t>
            </w:r>
          </w:p>
        </w:tc>
      </w:tr>
      <w:tr w:rsidR="00143762" w:rsidRPr="0098195A" w14:paraId="56AAF65C" w14:textId="77777777" w:rsidTr="00223830">
        <w:trPr>
          <w:trHeight w:val="300"/>
        </w:trPr>
        <w:tc>
          <w:tcPr>
            <w:tcW w:w="1600" w:type="dxa"/>
            <w:noWrap/>
            <w:vAlign w:val="bottom"/>
            <w:hideMark/>
          </w:tcPr>
          <w:p w14:paraId="6292CD9B" w14:textId="77777777" w:rsidR="00143762" w:rsidRPr="0098195A" w:rsidRDefault="00143762" w:rsidP="00143762">
            <w:proofErr w:type="spellStart"/>
            <w:r w:rsidRPr="0098195A">
              <w:t>Contactstress</w:t>
            </w:r>
            <w:proofErr w:type="spellEnd"/>
          </w:p>
        </w:tc>
        <w:tc>
          <w:tcPr>
            <w:tcW w:w="1620" w:type="dxa"/>
            <w:noWrap/>
            <w:vAlign w:val="bottom"/>
            <w:hideMark/>
          </w:tcPr>
          <w:p w14:paraId="34E6A2CE" w14:textId="77777777" w:rsidR="00143762" w:rsidRPr="0098195A" w:rsidRDefault="00143762" w:rsidP="00143762">
            <w:pPr>
              <w:jc w:val="right"/>
            </w:pPr>
            <w:r w:rsidRPr="0098195A">
              <w:t>0</w:t>
            </w:r>
          </w:p>
        </w:tc>
        <w:tc>
          <w:tcPr>
            <w:tcW w:w="1520" w:type="dxa"/>
            <w:noWrap/>
            <w:vAlign w:val="bottom"/>
            <w:hideMark/>
          </w:tcPr>
          <w:p w14:paraId="0F00771B" w14:textId="77777777" w:rsidR="00143762" w:rsidRPr="0098195A" w:rsidRDefault="00143762" w:rsidP="00143762">
            <w:pPr>
              <w:jc w:val="right"/>
            </w:pPr>
            <w:r w:rsidRPr="0098195A">
              <w:t>0</w:t>
            </w:r>
          </w:p>
        </w:tc>
        <w:tc>
          <w:tcPr>
            <w:tcW w:w="1620" w:type="dxa"/>
            <w:noWrap/>
            <w:vAlign w:val="bottom"/>
            <w:hideMark/>
          </w:tcPr>
          <w:p w14:paraId="1FE5F81D" w14:textId="77777777" w:rsidR="00143762" w:rsidRPr="0098195A" w:rsidRDefault="00143762" w:rsidP="00143762">
            <w:pPr>
              <w:jc w:val="right"/>
            </w:pPr>
          </w:p>
        </w:tc>
        <w:tc>
          <w:tcPr>
            <w:tcW w:w="1520" w:type="dxa"/>
            <w:noWrap/>
            <w:vAlign w:val="bottom"/>
            <w:hideMark/>
          </w:tcPr>
          <w:p w14:paraId="546C37F1" w14:textId="77777777" w:rsidR="00143762" w:rsidRPr="0098195A" w:rsidRDefault="00143762" w:rsidP="00143762"/>
        </w:tc>
      </w:tr>
      <w:tr w:rsidR="00143762" w:rsidRPr="0098195A" w14:paraId="20B5BC33" w14:textId="77777777" w:rsidTr="00223830">
        <w:trPr>
          <w:trHeight w:val="300"/>
        </w:trPr>
        <w:tc>
          <w:tcPr>
            <w:tcW w:w="1600" w:type="dxa"/>
            <w:noWrap/>
            <w:vAlign w:val="bottom"/>
            <w:hideMark/>
          </w:tcPr>
          <w:p w14:paraId="77BA1125" w14:textId="77777777" w:rsidR="00143762" w:rsidRPr="0098195A" w:rsidRDefault="00143762" w:rsidP="00143762">
            <w:r w:rsidRPr="0098195A">
              <w:t>Velocity</w:t>
            </w:r>
          </w:p>
        </w:tc>
        <w:tc>
          <w:tcPr>
            <w:tcW w:w="1620" w:type="dxa"/>
            <w:noWrap/>
            <w:vAlign w:val="bottom"/>
            <w:hideMark/>
          </w:tcPr>
          <w:p w14:paraId="38309D98" w14:textId="77777777" w:rsidR="00143762" w:rsidRPr="0098195A" w:rsidRDefault="00143762" w:rsidP="00143762">
            <w:pPr>
              <w:jc w:val="right"/>
            </w:pPr>
            <w:r w:rsidRPr="0098195A">
              <w:t>1.233039021</w:t>
            </w:r>
          </w:p>
        </w:tc>
        <w:tc>
          <w:tcPr>
            <w:tcW w:w="1520" w:type="dxa"/>
            <w:noWrap/>
            <w:vAlign w:val="bottom"/>
            <w:hideMark/>
          </w:tcPr>
          <w:p w14:paraId="3C1AB24D" w14:textId="77777777" w:rsidR="00143762" w:rsidRPr="0098195A" w:rsidRDefault="00143762" w:rsidP="00143762">
            <w:pPr>
              <w:jc w:val="right"/>
            </w:pPr>
            <w:r w:rsidRPr="0098195A">
              <w:t>6.275486377</w:t>
            </w:r>
          </w:p>
        </w:tc>
        <w:tc>
          <w:tcPr>
            <w:tcW w:w="1620" w:type="dxa"/>
            <w:noWrap/>
            <w:vAlign w:val="bottom"/>
            <w:hideMark/>
          </w:tcPr>
          <w:p w14:paraId="673704E5" w14:textId="77777777" w:rsidR="00143762" w:rsidRPr="0098195A" w:rsidRDefault="00143762" w:rsidP="00143762">
            <w:pPr>
              <w:jc w:val="right"/>
            </w:pPr>
            <w:r w:rsidRPr="0098195A">
              <w:t>0.196485013</w:t>
            </w:r>
          </w:p>
        </w:tc>
        <w:tc>
          <w:tcPr>
            <w:tcW w:w="1520" w:type="dxa"/>
            <w:noWrap/>
            <w:vAlign w:val="bottom"/>
            <w:hideMark/>
          </w:tcPr>
          <w:p w14:paraId="44C3A5A0" w14:textId="77777777" w:rsidR="00143762" w:rsidRPr="0098195A" w:rsidRDefault="00143762" w:rsidP="00143762">
            <w:pPr>
              <w:jc w:val="right"/>
            </w:pPr>
            <w:r w:rsidRPr="0098195A">
              <w:t>0.876487175</w:t>
            </w:r>
          </w:p>
        </w:tc>
      </w:tr>
    </w:tbl>
    <w:p w14:paraId="492D5904" w14:textId="77777777" w:rsidR="00143762" w:rsidRPr="0098195A" w:rsidRDefault="00143762" w:rsidP="00143762"/>
    <w:tbl>
      <w:tblPr>
        <w:tblW w:w="69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0"/>
        <w:gridCol w:w="1260"/>
        <w:gridCol w:w="1740"/>
        <w:gridCol w:w="870"/>
        <w:gridCol w:w="803"/>
        <w:gridCol w:w="910"/>
      </w:tblGrid>
      <w:tr w:rsidR="00143762" w:rsidRPr="0098195A" w14:paraId="69EB46DA" w14:textId="77777777" w:rsidTr="00223830">
        <w:trPr>
          <w:trHeight w:val="300"/>
        </w:trPr>
        <w:tc>
          <w:tcPr>
            <w:tcW w:w="1540" w:type="dxa"/>
            <w:noWrap/>
            <w:vAlign w:val="bottom"/>
            <w:hideMark/>
          </w:tcPr>
          <w:p w14:paraId="3D295BF3" w14:textId="77777777" w:rsidR="00143762" w:rsidRPr="0098195A" w:rsidRDefault="00143762" w:rsidP="00143762">
            <w:r w:rsidRPr="0098195A">
              <w:t>Observations</w:t>
            </w:r>
          </w:p>
        </w:tc>
        <w:tc>
          <w:tcPr>
            <w:tcW w:w="1260" w:type="dxa"/>
            <w:noWrap/>
            <w:vAlign w:val="bottom"/>
            <w:hideMark/>
          </w:tcPr>
          <w:p w14:paraId="76B958A8" w14:textId="77777777" w:rsidR="00143762" w:rsidRPr="0098195A" w:rsidRDefault="00143762" w:rsidP="00143762">
            <w:proofErr w:type="spellStart"/>
            <w:r w:rsidRPr="0098195A">
              <w:t>R_squared</w:t>
            </w:r>
            <w:proofErr w:type="spellEnd"/>
          </w:p>
        </w:tc>
        <w:tc>
          <w:tcPr>
            <w:tcW w:w="1740" w:type="dxa"/>
            <w:noWrap/>
            <w:vAlign w:val="bottom"/>
            <w:hideMark/>
          </w:tcPr>
          <w:p w14:paraId="3F8B2E00" w14:textId="77777777" w:rsidR="00143762" w:rsidRPr="0098195A" w:rsidRDefault="00143762" w:rsidP="00143762">
            <w:proofErr w:type="spellStart"/>
            <w:r w:rsidRPr="0098195A">
              <w:t>Adj_R_squared</w:t>
            </w:r>
            <w:proofErr w:type="spellEnd"/>
          </w:p>
        </w:tc>
        <w:tc>
          <w:tcPr>
            <w:tcW w:w="720" w:type="dxa"/>
            <w:noWrap/>
            <w:vAlign w:val="bottom"/>
            <w:hideMark/>
          </w:tcPr>
          <w:p w14:paraId="59709156" w14:textId="77777777" w:rsidR="00143762" w:rsidRPr="0098195A" w:rsidRDefault="00143762" w:rsidP="00143762">
            <w:r w:rsidRPr="0098195A">
              <w:t>RMSE</w:t>
            </w:r>
          </w:p>
        </w:tc>
        <w:tc>
          <w:tcPr>
            <w:tcW w:w="780" w:type="dxa"/>
            <w:noWrap/>
            <w:vAlign w:val="bottom"/>
            <w:hideMark/>
          </w:tcPr>
          <w:p w14:paraId="4E847A31" w14:textId="77777777" w:rsidR="00143762" w:rsidRPr="0098195A" w:rsidRDefault="00143762" w:rsidP="00143762">
            <w:proofErr w:type="spellStart"/>
            <w:r w:rsidRPr="0098195A">
              <w:t>F_stat</w:t>
            </w:r>
            <w:proofErr w:type="spellEnd"/>
          </w:p>
        </w:tc>
        <w:tc>
          <w:tcPr>
            <w:tcW w:w="900" w:type="dxa"/>
            <w:noWrap/>
            <w:vAlign w:val="bottom"/>
            <w:hideMark/>
          </w:tcPr>
          <w:p w14:paraId="4B507D7F" w14:textId="77777777" w:rsidR="00143762" w:rsidRPr="0098195A" w:rsidRDefault="00143762" w:rsidP="00143762">
            <w:proofErr w:type="spellStart"/>
            <w:r w:rsidRPr="0098195A">
              <w:t>pValue</w:t>
            </w:r>
            <w:proofErr w:type="spellEnd"/>
          </w:p>
        </w:tc>
      </w:tr>
      <w:tr w:rsidR="00143762" w:rsidRPr="0098195A" w14:paraId="01868165" w14:textId="77777777" w:rsidTr="00223830">
        <w:trPr>
          <w:trHeight w:val="300"/>
        </w:trPr>
        <w:tc>
          <w:tcPr>
            <w:tcW w:w="1540" w:type="dxa"/>
            <w:noWrap/>
            <w:vAlign w:val="bottom"/>
            <w:hideMark/>
          </w:tcPr>
          <w:p w14:paraId="020A119C" w14:textId="77777777" w:rsidR="00143762" w:rsidRPr="0098195A" w:rsidRDefault="00143762" w:rsidP="00143762">
            <w:pPr>
              <w:jc w:val="right"/>
            </w:pPr>
            <w:r w:rsidRPr="0098195A">
              <w:t>5</w:t>
            </w:r>
          </w:p>
        </w:tc>
        <w:tc>
          <w:tcPr>
            <w:tcW w:w="1260" w:type="dxa"/>
            <w:noWrap/>
            <w:vAlign w:val="bottom"/>
            <w:hideMark/>
          </w:tcPr>
          <w:p w14:paraId="57523D2D" w14:textId="77777777" w:rsidR="00143762" w:rsidRPr="0098195A" w:rsidRDefault="00143762" w:rsidP="00143762">
            <w:pPr>
              <w:jc w:val="right"/>
            </w:pPr>
            <w:r w:rsidRPr="0098195A">
              <w:t>0.8160425</w:t>
            </w:r>
          </w:p>
        </w:tc>
        <w:tc>
          <w:tcPr>
            <w:tcW w:w="1740" w:type="dxa"/>
            <w:noWrap/>
            <w:vAlign w:val="bottom"/>
            <w:hideMark/>
          </w:tcPr>
          <w:p w14:paraId="0901C756" w14:textId="77777777" w:rsidR="00143762" w:rsidRPr="0098195A" w:rsidRDefault="00143762" w:rsidP="00143762">
            <w:pPr>
              <w:jc w:val="right"/>
            </w:pPr>
            <w:r w:rsidRPr="0098195A">
              <w:t>0.632085002</w:t>
            </w:r>
          </w:p>
        </w:tc>
        <w:tc>
          <w:tcPr>
            <w:tcW w:w="720" w:type="dxa"/>
            <w:noWrap/>
            <w:vAlign w:val="bottom"/>
            <w:hideMark/>
          </w:tcPr>
          <w:p w14:paraId="2448EC82" w14:textId="77777777" w:rsidR="00143762" w:rsidRPr="0098195A" w:rsidRDefault="00143762" w:rsidP="00143762">
            <w:pPr>
              <w:jc w:val="right"/>
            </w:pPr>
            <w:r w:rsidRPr="0098195A">
              <w:t>0.041</w:t>
            </w:r>
          </w:p>
        </w:tc>
        <w:tc>
          <w:tcPr>
            <w:tcW w:w="780" w:type="dxa"/>
            <w:noWrap/>
            <w:vAlign w:val="bottom"/>
            <w:hideMark/>
          </w:tcPr>
          <w:p w14:paraId="1CA60EE5" w14:textId="77777777" w:rsidR="00143762" w:rsidRPr="0098195A" w:rsidRDefault="00143762" w:rsidP="00143762">
            <w:pPr>
              <w:jc w:val="right"/>
            </w:pPr>
            <w:r w:rsidRPr="0098195A">
              <w:t>1.479</w:t>
            </w:r>
          </w:p>
        </w:tc>
        <w:tc>
          <w:tcPr>
            <w:tcW w:w="900" w:type="dxa"/>
            <w:noWrap/>
            <w:vAlign w:val="bottom"/>
            <w:hideMark/>
          </w:tcPr>
          <w:p w14:paraId="29962E9A" w14:textId="77777777" w:rsidR="00143762" w:rsidRPr="0098195A" w:rsidRDefault="00143762" w:rsidP="00143762">
            <w:pPr>
              <w:jc w:val="right"/>
            </w:pPr>
            <w:r w:rsidRPr="0098195A">
              <w:t>0.5289</w:t>
            </w:r>
          </w:p>
        </w:tc>
      </w:tr>
    </w:tbl>
    <w:p w14:paraId="5265CF04" w14:textId="77777777" w:rsidR="00143762" w:rsidRPr="0098195A" w:rsidRDefault="00143762" w:rsidP="00143762"/>
    <w:p w14:paraId="4891B7FC" w14:textId="7E0F6046" w:rsidR="00223830" w:rsidRPr="0098195A" w:rsidRDefault="007F52E2" w:rsidP="007F52E2">
      <w:r w:rsidRPr="0098195A">
        <w:rPr>
          <w:b/>
          <w:bCs/>
        </w:rPr>
        <w:t xml:space="preserve">Supplementary Table </w:t>
      </w:r>
      <w:r w:rsidR="0098195A">
        <w:rPr>
          <w:b/>
          <w:bCs/>
        </w:rPr>
        <w:t>23</w:t>
      </w:r>
      <w:r w:rsidRPr="0098195A">
        <w:rPr>
          <w:b/>
          <w:bCs/>
        </w:rPr>
        <w:t>. PCU-BCS Backward Elimination Model</w:t>
      </w:r>
    </w:p>
    <w:tbl>
      <w:tblPr>
        <w:tblW w:w="75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6"/>
        <w:gridCol w:w="1520"/>
        <w:gridCol w:w="1640"/>
        <w:gridCol w:w="1400"/>
        <w:gridCol w:w="1640"/>
      </w:tblGrid>
      <w:tr w:rsidR="00143762" w:rsidRPr="0098195A" w14:paraId="754B7F6E" w14:textId="77777777" w:rsidTr="00223830">
        <w:trPr>
          <w:trHeight w:val="300"/>
        </w:trPr>
        <w:tc>
          <w:tcPr>
            <w:tcW w:w="1320" w:type="dxa"/>
            <w:noWrap/>
            <w:vAlign w:val="bottom"/>
            <w:hideMark/>
          </w:tcPr>
          <w:p w14:paraId="76178357" w14:textId="77777777" w:rsidR="00143762" w:rsidRPr="0098195A" w:rsidRDefault="00143762" w:rsidP="00143762">
            <w:r w:rsidRPr="0098195A">
              <w:t>Coefficient</w:t>
            </w:r>
          </w:p>
        </w:tc>
        <w:tc>
          <w:tcPr>
            <w:tcW w:w="1520" w:type="dxa"/>
            <w:noWrap/>
            <w:vAlign w:val="bottom"/>
            <w:hideMark/>
          </w:tcPr>
          <w:p w14:paraId="7F16A12E" w14:textId="77777777" w:rsidR="00143762" w:rsidRPr="0098195A" w:rsidRDefault="00143762" w:rsidP="00143762">
            <w:r w:rsidRPr="0098195A">
              <w:t>Estimate</w:t>
            </w:r>
          </w:p>
        </w:tc>
        <w:tc>
          <w:tcPr>
            <w:tcW w:w="1640" w:type="dxa"/>
            <w:noWrap/>
            <w:vAlign w:val="bottom"/>
            <w:hideMark/>
          </w:tcPr>
          <w:p w14:paraId="2232563A" w14:textId="77777777" w:rsidR="00143762" w:rsidRPr="0098195A" w:rsidRDefault="00143762" w:rsidP="00143762">
            <w:r w:rsidRPr="0098195A">
              <w:t>SE</w:t>
            </w:r>
          </w:p>
        </w:tc>
        <w:tc>
          <w:tcPr>
            <w:tcW w:w="1400" w:type="dxa"/>
            <w:noWrap/>
            <w:vAlign w:val="bottom"/>
            <w:hideMark/>
          </w:tcPr>
          <w:p w14:paraId="0022B3EF" w14:textId="77777777" w:rsidR="00143762" w:rsidRPr="0098195A" w:rsidRDefault="00143762" w:rsidP="00143762">
            <w:proofErr w:type="spellStart"/>
            <w:r w:rsidRPr="0098195A">
              <w:t>tStat</w:t>
            </w:r>
            <w:proofErr w:type="spellEnd"/>
          </w:p>
        </w:tc>
        <w:tc>
          <w:tcPr>
            <w:tcW w:w="1640" w:type="dxa"/>
            <w:noWrap/>
            <w:vAlign w:val="bottom"/>
            <w:hideMark/>
          </w:tcPr>
          <w:p w14:paraId="4E5D8887" w14:textId="77777777" w:rsidR="00143762" w:rsidRPr="0098195A" w:rsidRDefault="00143762" w:rsidP="00143762">
            <w:proofErr w:type="spellStart"/>
            <w:r w:rsidRPr="0098195A">
              <w:t>pValue</w:t>
            </w:r>
            <w:proofErr w:type="spellEnd"/>
          </w:p>
        </w:tc>
      </w:tr>
      <w:tr w:rsidR="00143762" w:rsidRPr="0098195A" w14:paraId="17D3DDCF" w14:textId="77777777" w:rsidTr="00223830">
        <w:trPr>
          <w:trHeight w:val="300"/>
        </w:trPr>
        <w:tc>
          <w:tcPr>
            <w:tcW w:w="1320" w:type="dxa"/>
            <w:noWrap/>
            <w:vAlign w:val="bottom"/>
            <w:hideMark/>
          </w:tcPr>
          <w:p w14:paraId="6C6485C3" w14:textId="77777777" w:rsidR="00143762" w:rsidRPr="0098195A" w:rsidRDefault="00143762" w:rsidP="00143762">
            <w:r w:rsidRPr="0098195A">
              <w:t>(Intercept)</w:t>
            </w:r>
          </w:p>
        </w:tc>
        <w:tc>
          <w:tcPr>
            <w:tcW w:w="1520" w:type="dxa"/>
            <w:noWrap/>
            <w:vAlign w:val="bottom"/>
            <w:hideMark/>
          </w:tcPr>
          <w:p w14:paraId="676C6BC5" w14:textId="77777777" w:rsidR="00143762" w:rsidRPr="0098195A" w:rsidRDefault="00143762" w:rsidP="00143762">
            <w:pPr>
              <w:jc w:val="right"/>
            </w:pPr>
            <w:r w:rsidRPr="0098195A">
              <w:t>0.175732767</w:t>
            </w:r>
          </w:p>
        </w:tc>
        <w:tc>
          <w:tcPr>
            <w:tcW w:w="1640" w:type="dxa"/>
            <w:noWrap/>
            <w:vAlign w:val="bottom"/>
            <w:hideMark/>
          </w:tcPr>
          <w:p w14:paraId="456F4DFE" w14:textId="77777777" w:rsidR="00143762" w:rsidRPr="0098195A" w:rsidRDefault="00143762" w:rsidP="00143762">
            <w:pPr>
              <w:jc w:val="right"/>
            </w:pPr>
            <w:r w:rsidRPr="0098195A">
              <w:t>0.037466144</w:t>
            </w:r>
          </w:p>
        </w:tc>
        <w:tc>
          <w:tcPr>
            <w:tcW w:w="1400" w:type="dxa"/>
            <w:noWrap/>
            <w:vAlign w:val="bottom"/>
            <w:hideMark/>
          </w:tcPr>
          <w:p w14:paraId="5A0FD28D" w14:textId="77777777" w:rsidR="00143762" w:rsidRPr="0098195A" w:rsidRDefault="00143762" w:rsidP="00143762">
            <w:pPr>
              <w:jc w:val="right"/>
            </w:pPr>
            <w:r w:rsidRPr="0098195A">
              <w:t>4.69044173</w:t>
            </w:r>
          </w:p>
        </w:tc>
        <w:tc>
          <w:tcPr>
            <w:tcW w:w="1640" w:type="dxa"/>
            <w:noWrap/>
            <w:vAlign w:val="bottom"/>
            <w:hideMark/>
          </w:tcPr>
          <w:p w14:paraId="2C0D5DCA" w14:textId="77777777" w:rsidR="00143762" w:rsidRPr="0098195A" w:rsidRDefault="00143762" w:rsidP="00143762">
            <w:pPr>
              <w:jc w:val="right"/>
            </w:pPr>
            <w:r w:rsidRPr="0098195A">
              <w:t>0.018321687</w:t>
            </w:r>
          </w:p>
        </w:tc>
      </w:tr>
      <w:tr w:rsidR="00143762" w:rsidRPr="0098195A" w14:paraId="57D21A3B" w14:textId="77777777" w:rsidTr="00223830">
        <w:trPr>
          <w:trHeight w:val="300"/>
        </w:trPr>
        <w:tc>
          <w:tcPr>
            <w:tcW w:w="1320" w:type="dxa"/>
            <w:noWrap/>
            <w:vAlign w:val="bottom"/>
            <w:hideMark/>
          </w:tcPr>
          <w:p w14:paraId="35F1165B" w14:textId="77777777" w:rsidR="00143762" w:rsidRPr="0098195A" w:rsidRDefault="00143762" w:rsidP="00143762">
            <w:r w:rsidRPr="0098195A">
              <w:t>Velocity</w:t>
            </w:r>
          </w:p>
        </w:tc>
        <w:tc>
          <w:tcPr>
            <w:tcW w:w="1520" w:type="dxa"/>
            <w:noWrap/>
            <w:vAlign w:val="bottom"/>
            <w:hideMark/>
          </w:tcPr>
          <w:p w14:paraId="7CF377D2" w14:textId="77777777" w:rsidR="00143762" w:rsidRPr="0098195A" w:rsidRDefault="00143762" w:rsidP="00143762">
            <w:pPr>
              <w:jc w:val="right"/>
            </w:pPr>
            <w:r w:rsidRPr="0098195A">
              <w:t>0.008385228</w:t>
            </w:r>
          </w:p>
        </w:tc>
        <w:tc>
          <w:tcPr>
            <w:tcW w:w="1640" w:type="dxa"/>
            <w:noWrap/>
            <w:vAlign w:val="bottom"/>
            <w:hideMark/>
          </w:tcPr>
          <w:p w14:paraId="2348C088" w14:textId="77777777" w:rsidR="00143762" w:rsidRPr="0098195A" w:rsidRDefault="00143762" w:rsidP="00143762">
            <w:pPr>
              <w:jc w:val="right"/>
            </w:pPr>
            <w:r w:rsidRPr="0098195A">
              <w:t>0.002325341</w:t>
            </w:r>
          </w:p>
        </w:tc>
        <w:tc>
          <w:tcPr>
            <w:tcW w:w="1400" w:type="dxa"/>
            <w:noWrap/>
            <w:vAlign w:val="bottom"/>
            <w:hideMark/>
          </w:tcPr>
          <w:p w14:paraId="390EE405" w14:textId="77777777" w:rsidR="00143762" w:rsidRPr="0098195A" w:rsidRDefault="00143762" w:rsidP="00143762">
            <w:pPr>
              <w:jc w:val="right"/>
            </w:pPr>
            <w:r w:rsidRPr="0098195A">
              <w:t>3.60602076</w:t>
            </w:r>
          </w:p>
        </w:tc>
        <w:tc>
          <w:tcPr>
            <w:tcW w:w="1640" w:type="dxa"/>
            <w:noWrap/>
            <w:vAlign w:val="bottom"/>
            <w:hideMark/>
          </w:tcPr>
          <w:p w14:paraId="0B4E59A7" w14:textId="77777777" w:rsidR="00143762" w:rsidRPr="0098195A" w:rsidRDefault="00143762" w:rsidP="00143762">
            <w:pPr>
              <w:jc w:val="right"/>
            </w:pPr>
            <w:r w:rsidRPr="0098195A">
              <w:t>0.036606253</w:t>
            </w:r>
          </w:p>
        </w:tc>
      </w:tr>
      <w:tr w:rsidR="00143762" w:rsidRPr="0098195A" w14:paraId="6DDCA9B7" w14:textId="77777777" w:rsidTr="00223830">
        <w:trPr>
          <w:trHeight w:val="300"/>
        </w:trPr>
        <w:tc>
          <w:tcPr>
            <w:tcW w:w="1320" w:type="dxa"/>
            <w:noWrap/>
            <w:vAlign w:val="bottom"/>
            <w:hideMark/>
          </w:tcPr>
          <w:p w14:paraId="32453CF9" w14:textId="77777777" w:rsidR="00143762" w:rsidRPr="0098195A" w:rsidRDefault="00143762" w:rsidP="00143762">
            <w:proofErr w:type="spellStart"/>
            <w:r w:rsidRPr="0098195A">
              <w:t>Contactstress</w:t>
            </w:r>
            <w:proofErr w:type="spellEnd"/>
          </w:p>
        </w:tc>
        <w:tc>
          <w:tcPr>
            <w:tcW w:w="1520" w:type="dxa"/>
            <w:noWrap/>
            <w:vAlign w:val="bottom"/>
            <w:hideMark/>
          </w:tcPr>
          <w:p w14:paraId="2540F9BF" w14:textId="77777777" w:rsidR="00143762" w:rsidRPr="0098195A" w:rsidRDefault="00143762" w:rsidP="00143762">
            <w:pPr>
              <w:jc w:val="right"/>
            </w:pPr>
            <w:r w:rsidRPr="0098195A">
              <w:t>-0.909438897</w:t>
            </w:r>
          </w:p>
        </w:tc>
        <w:tc>
          <w:tcPr>
            <w:tcW w:w="1640" w:type="dxa"/>
            <w:noWrap/>
            <w:vAlign w:val="bottom"/>
            <w:hideMark/>
          </w:tcPr>
          <w:p w14:paraId="48B9CD55" w14:textId="77777777" w:rsidR="00143762" w:rsidRPr="0098195A" w:rsidRDefault="00143762" w:rsidP="00143762">
            <w:pPr>
              <w:jc w:val="right"/>
            </w:pPr>
            <w:r w:rsidRPr="0098195A">
              <w:t>0.144801301</w:t>
            </w:r>
          </w:p>
        </w:tc>
        <w:tc>
          <w:tcPr>
            <w:tcW w:w="1400" w:type="dxa"/>
            <w:noWrap/>
            <w:vAlign w:val="bottom"/>
            <w:hideMark/>
          </w:tcPr>
          <w:p w14:paraId="1B071185" w14:textId="77777777" w:rsidR="00143762" w:rsidRPr="0098195A" w:rsidRDefault="00143762" w:rsidP="00143762">
            <w:pPr>
              <w:jc w:val="right"/>
            </w:pPr>
            <w:r w:rsidRPr="0098195A">
              <w:t>-6.28059895</w:t>
            </w:r>
          </w:p>
        </w:tc>
        <w:tc>
          <w:tcPr>
            <w:tcW w:w="1640" w:type="dxa"/>
            <w:noWrap/>
            <w:vAlign w:val="bottom"/>
            <w:hideMark/>
          </w:tcPr>
          <w:p w14:paraId="7937D469" w14:textId="77777777" w:rsidR="00143762" w:rsidRPr="0098195A" w:rsidRDefault="00143762" w:rsidP="00143762">
            <w:pPr>
              <w:jc w:val="right"/>
            </w:pPr>
            <w:r w:rsidRPr="0098195A">
              <w:t>2.02009E-05</w:t>
            </w:r>
          </w:p>
        </w:tc>
      </w:tr>
    </w:tbl>
    <w:p w14:paraId="7573224B" w14:textId="77777777" w:rsidR="00143762" w:rsidRPr="0098195A" w:rsidRDefault="00143762" w:rsidP="00143762"/>
    <w:tbl>
      <w:tblPr>
        <w:tblW w:w="69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0"/>
        <w:gridCol w:w="1260"/>
        <w:gridCol w:w="1740"/>
        <w:gridCol w:w="870"/>
        <w:gridCol w:w="803"/>
        <w:gridCol w:w="910"/>
      </w:tblGrid>
      <w:tr w:rsidR="00143762" w:rsidRPr="0098195A" w14:paraId="463B7B20" w14:textId="77777777" w:rsidTr="00223830">
        <w:trPr>
          <w:trHeight w:val="300"/>
        </w:trPr>
        <w:tc>
          <w:tcPr>
            <w:tcW w:w="1540" w:type="dxa"/>
            <w:noWrap/>
            <w:vAlign w:val="bottom"/>
            <w:hideMark/>
          </w:tcPr>
          <w:p w14:paraId="6134C1C5" w14:textId="77777777" w:rsidR="00143762" w:rsidRPr="0098195A" w:rsidRDefault="00143762" w:rsidP="00143762">
            <w:r w:rsidRPr="0098195A">
              <w:t>Observations</w:t>
            </w:r>
          </w:p>
        </w:tc>
        <w:tc>
          <w:tcPr>
            <w:tcW w:w="1260" w:type="dxa"/>
            <w:noWrap/>
            <w:vAlign w:val="bottom"/>
            <w:hideMark/>
          </w:tcPr>
          <w:p w14:paraId="3FFA8625" w14:textId="77777777" w:rsidR="00143762" w:rsidRPr="0098195A" w:rsidRDefault="00143762" w:rsidP="00143762">
            <w:proofErr w:type="spellStart"/>
            <w:r w:rsidRPr="0098195A">
              <w:t>R_squared</w:t>
            </w:r>
            <w:proofErr w:type="spellEnd"/>
          </w:p>
        </w:tc>
        <w:tc>
          <w:tcPr>
            <w:tcW w:w="1740" w:type="dxa"/>
            <w:noWrap/>
            <w:vAlign w:val="bottom"/>
            <w:hideMark/>
          </w:tcPr>
          <w:p w14:paraId="08F922A5" w14:textId="77777777" w:rsidR="00143762" w:rsidRPr="0098195A" w:rsidRDefault="00143762" w:rsidP="00143762">
            <w:proofErr w:type="spellStart"/>
            <w:r w:rsidRPr="0098195A">
              <w:t>Adj_R_squared</w:t>
            </w:r>
            <w:proofErr w:type="spellEnd"/>
          </w:p>
        </w:tc>
        <w:tc>
          <w:tcPr>
            <w:tcW w:w="720" w:type="dxa"/>
            <w:noWrap/>
            <w:vAlign w:val="bottom"/>
            <w:hideMark/>
          </w:tcPr>
          <w:p w14:paraId="58B2C851" w14:textId="77777777" w:rsidR="00143762" w:rsidRPr="0098195A" w:rsidRDefault="00143762" w:rsidP="00143762">
            <w:r w:rsidRPr="0098195A">
              <w:t>RMSE</w:t>
            </w:r>
          </w:p>
        </w:tc>
        <w:tc>
          <w:tcPr>
            <w:tcW w:w="780" w:type="dxa"/>
            <w:noWrap/>
            <w:vAlign w:val="bottom"/>
            <w:hideMark/>
          </w:tcPr>
          <w:p w14:paraId="5DBBA3FD" w14:textId="77777777" w:rsidR="00143762" w:rsidRPr="0098195A" w:rsidRDefault="00143762" w:rsidP="00143762">
            <w:proofErr w:type="spellStart"/>
            <w:r w:rsidRPr="0098195A">
              <w:t>F_stat</w:t>
            </w:r>
            <w:proofErr w:type="spellEnd"/>
          </w:p>
        </w:tc>
        <w:tc>
          <w:tcPr>
            <w:tcW w:w="900" w:type="dxa"/>
            <w:noWrap/>
            <w:vAlign w:val="bottom"/>
            <w:hideMark/>
          </w:tcPr>
          <w:p w14:paraId="028F1594" w14:textId="77777777" w:rsidR="00143762" w:rsidRPr="0098195A" w:rsidRDefault="00143762" w:rsidP="00143762">
            <w:proofErr w:type="spellStart"/>
            <w:r w:rsidRPr="0098195A">
              <w:t>pValue</w:t>
            </w:r>
            <w:proofErr w:type="spellEnd"/>
          </w:p>
        </w:tc>
      </w:tr>
      <w:tr w:rsidR="00143762" w:rsidRPr="0098195A" w14:paraId="0574E672" w14:textId="77777777" w:rsidTr="00223830">
        <w:trPr>
          <w:trHeight w:val="300"/>
        </w:trPr>
        <w:tc>
          <w:tcPr>
            <w:tcW w:w="1540" w:type="dxa"/>
            <w:noWrap/>
            <w:vAlign w:val="bottom"/>
            <w:hideMark/>
          </w:tcPr>
          <w:p w14:paraId="72EF427B" w14:textId="77777777" w:rsidR="00143762" w:rsidRPr="0098195A" w:rsidRDefault="00143762" w:rsidP="00143762">
            <w:pPr>
              <w:jc w:val="right"/>
            </w:pPr>
            <w:r w:rsidRPr="0098195A">
              <w:t>5</w:t>
            </w:r>
          </w:p>
        </w:tc>
        <w:tc>
          <w:tcPr>
            <w:tcW w:w="1260" w:type="dxa"/>
            <w:noWrap/>
            <w:vAlign w:val="bottom"/>
            <w:hideMark/>
          </w:tcPr>
          <w:p w14:paraId="5FD660F1" w14:textId="77777777" w:rsidR="00143762" w:rsidRPr="0098195A" w:rsidRDefault="00143762" w:rsidP="00143762">
            <w:pPr>
              <w:jc w:val="right"/>
            </w:pPr>
            <w:r w:rsidRPr="0098195A">
              <w:t>0.8125397</w:t>
            </w:r>
          </w:p>
        </w:tc>
        <w:tc>
          <w:tcPr>
            <w:tcW w:w="1740" w:type="dxa"/>
            <w:noWrap/>
            <w:vAlign w:val="bottom"/>
            <w:hideMark/>
          </w:tcPr>
          <w:p w14:paraId="3E51EBEC" w14:textId="77777777" w:rsidR="00143762" w:rsidRPr="0098195A" w:rsidRDefault="00143762" w:rsidP="00143762">
            <w:pPr>
              <w:jc w:val="right"/>
            </w:pPr>
            <w:r w:rsidRPr="0098195A">
              <w:t>0.75005289</w:t>
            </w:r>
          </w:p>
        </w:tc>
        <w:tc>
          <w:tcPr>
            <w:tcW w:w="720" w:type="dxa"/>
            <w:noWrap/>
            <w:vAlign w:val="bottom"/>
            <w:hideMark/>
          </w:tcPr>
          <w:p w14:paraId="67D48590" w14:textId="77777777" w:rsidR="00143762" w:rsidRPr="0098195A" w:rsidRDefault="00143762" w:rsidP="00143762">
            <w:pPr>
              <w:jc w:val="right"/>
            </w:pPr>
            <w:r w:rsidRPr="0098195A">
              <w:t>0.041</w:t>
            </w:r>
          </w:p>
        </w:tc>
        <w:tc>
          <w:tcPr>
            <w:tcW w:w="780" w:type="dxa"/>
            <w:noWrap/>
            <w:vAlign w:val="bottom"/>
            <w:hideMark/>
          </w:tcPr>
          <w:p w14:paraId="5F14D46E" w14:textId="77777777" w:rsidR="00143762" w:rsidRPr="0098195A" w:rsidRDefault="00143762" w:rsidP="00143762">
            <w:pPr>
              <w:jc w:val="right"/>
            </w:pPr>
            <w:r w:rsidRPr="0098195A">
              <w:t>13</w:t>
            </w:r>
          </w:p>
        </w:tc>
        <w:tc>
          <w:tcPr>
            <w:tcW w:w="900" w:type="dxa"/>
            <w:noWrap/>
            <w:vAlign w:val="bottom"/>
            <w:hideMark/>
          </w:tcPr>
          <w:p w14:paraId="3D26681D" w14:textId="77777777" w:rsidR="00143762" w:rsidRPr="0098195A" w:rsidRDefault="00143762" w:rsidP="00143762">
            <w:pPr>
              <w:jc w:val="right"/>
            </w:pPr>
            <w:r w:rsidRPr="0098195A">
              <w:t>0.0366</w:t>
            </w:r>
          </w:p>
        </w:tc>
      </w:tr>
    </w:tbl>
    <w:p w14:paraId="601CFA9C" w14:textId="77777777" w:rsidR="00143762" w:rsidRPr="0098195A" w:rsidRDefault="00143762" w:rsidP="00143762"/>
    <w:p w14:paraId="0216001F" w14:textId="32A0912A" w:rsidR="00076E94" w:rsidRPr="0098195A" w:rsidRDefault="007F52E2" w:rsidP="00143762">
      <w:pPr>
        <w:rPr>
          <w:b/>
          <w:bCs/>
        </w:rPr>
      </w:pPr>
      <w:r w:rsidRPr="0098195A">
        <w:rPr>
          <w:b/>
          <w:bCs/>
        </w:rPr>
        <w:t xml:space="preserve">Supplementary Table </w:t>
      </w:r>
      <w:r w:rsidR="0098195A">
        <w:rPr>
          <w:b/>
          <w:bCs/>
        </w:rPr>
        <w:t>24</w:t>
      </w:r>
      <w:r w:rsidRPr="0098195A">
        <w:rPr>
          <w:b/>
          <w:bCs/>
        </w:rPr>
        <w:t xml:space="preserve">. </w:t>
      </w:r>
      <w:r w:rsidR="008F4699" w:rsidRPr="0098195A">
        <w:rPr>
          <w:b/>
          <w:bCs/>
        </w:rPr>
        <w:t>PCU-PBS</w:t>
      </w:r>
      <w:r w:rsidRPr="0098195A">
        <w:rPr>
          <w:b/>
          <w:bCs/>
        </w:rPr>
        <w:t xml:space="preserve"> Full Model </w:t>
      </w:r>
    </w:p>
    <w:tbl>
      <w:tblPr>
        <w:tblW w:w="81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30"/>
        <w:gridCol w:w="1740"/>
        <w:gridCol w:w="1640"/>
        <w:gridCol w:w="1620"/>
        <w:gridCol w:w="1520"/>
      </w:tblGrid>
      <w:tr w:rsidR="008F4699" w:rsidRPr="0098195A" w14:paraId="7AA44514" w14:textId="77777777" w:rsidTr="00223830">
        <w:trPr>
          <w:trHeight w:val="300"/>
        </w:trPr>
        <w:tc>
          <w:tcPr>
            <w:tcW w:w="1600" w:type="dxa"/>
            <w:noWrap/>
            <w:vAlign w:val="bottom"/>
            <w:hideMark/>
          </w:tcPr>
          <w:p w14:paraId="0A9BB9A4" w14:textId="77777777" w:rsidR="008F4699" w:rsidRPr="0098195A" w:rsidRDefault="008F4699" w:rsidP="008F4699">
            <w:r w:rsidRPr="0098195A">
              <w:t>Coefficient</w:t>
            </w:r>
          </w:p>
        </w:tc>
        <w:tc>
          <w:tcPr>
            <w:tcW w:w="1740" w:type="dxa"/>
            <w:noWrap/>
            <w:vAlign w:val="bottom"/>
            <w:hideMark/>
          </w:tcPr>
          <w:p w14:paraId="132D8AAB" w14:textId="77777777" w:rsidR="008F4699" w:rsidRPr="0098195A" w:rsidRDefault="008F4699" w:rsidP="008F4699">
            <w:r w:rsidRPr="0098195A">
              <w:t>Estimate</w:t>
            </w:r>
          </w:p>
        </w:tc>
        <w:tc>
          <w:tcPr>
            <w:tcW w:w="1640" w:type="dxa"/>
            <w:noWrap/>
            <w:vAlign w:val="bottom"/>
            <w:hideMark/>
          </w:tcPr>
          <w:p w14:paraId="552D7D8A" w14:textId="77777777" w:rsidR="008F4699" w:rsidRPr="0098195A" w:rsidRDefault="008F4699" w:rsidP="008F4699">
            <w:r w:rsidRPr="0098195A">
              <w:t>SE</w:t>
            </w:r>
          </w:p>
        </w:tc>
        <w:tc>
          <w:tcPr>
            <w:tcW w:w="1620" w:type="dxa"/>
            <w:noWrap/>
            <w:vAlign w:val="bottom"/>
            <w:hideMark/>
          </w:tcPr>
          <w:p w14:paraId="4D35F28B" w14:textId="77777777" w:rsidR="008F4699" w:rsidRPr="0098195A" w:rsidRDefault="008F4699" w:rsidP="008F4699">
            <w:proofErr w:type="spellStart"/>
            <w:r w:rsidRPr="0098195A">
              <w:t>tStat</w:t>
            </w:r>
            <w:proofErr w:type="spellEnd"/>
          </w:p>
        </w:tc>
        <w:tc>
          <w:tcPr>
            <w:tcW w:w="1520" w:type="dxa"/>
            <w:noWrap/>
            <w:vAlign w:val="bottom"/>
            <w:hideMark/>
          </w:tcPr>
          <w:p w14:paraId="29A6AF6A" w14:textId="77777777" w:rsidR="008F4699" w:rsidRPr="0098195A" w:rsidRDefault="008F4699" w:rsidP="008F4699">
            <w:proofErr w:type="spellStart"/>
            <w:r w:rsidRPr="0098195A">
              <w:t>pValue</w:t>
            </w:r>
            <w:proofErr w:type="spellEnd"/>
          </w:p>
        </w:tc>
      </w:tr>
      <w:tr w:rsidR="008F4699" w:rsidRPr="0098195A" w14:paraId="741A1A24" w14:textId="77777777" w:rsidTr="00223830">
        <w:trPr>
          <w:trHeight w:val="300"/>
        </w:trPr>
        <w:tc>
          <w:tcPr>
            <w:tcW w:w="1600" w:type="dxa"/>
            <w:noWrap/>
            <w:vAlign w:val="bottom"/>
            <w:hideMark/>
          </w:tcPr>
          <w:p w14:paraId="0AFB0CBA" w14:textId="77777777" w:rsidR="008F4699" w:rsidRPr="0098195A" w:rsidRDefault="008F4699" w:rsidP="008F4699">
            <w:r w:rsidRPr="0098195A">
              <w:t>(Intercept)</w:t>
            </w:r>
          </w:p>
        </w:tc>
        <w:tc>
          <w:tcPr>
            <w:tcW w:w="1740" w:type="dxa"/>
            <w:noWrap/>
            <w:vAlign w:val="bottom"/>
            <w:hideMark/>
          </w:tcPr>
          <w:p w14:paraId="5C23E3CE" w14:textId="77777777" w:rsidR="008F4699" w:rsidRPr="0098195A" w:rsidRDefault="008F4699" w:rsidP="008F4699">
            <w:pPr>
              <w:jc w:val="right"/>
            </w:pPr>
            <w:r w:rsidRPr="0098195A">
              <w:t>0</w:t>
            </w:r>
          </w:p>
        </w:tc>
        <w:tc>
          <w:tcPr>
            <w:tcW w:w="1640" w:type="dxa"/>
            <w:noWrap/>
            <w:vAlign w:val="bottom"/>
            <w:hideMark/>
          </w:tcPr>
          <w:p w14:paraId="67E7446E" w14:textId="77777777" w:rsidR="008F4699" w:rsidRPr="0098195A" w:rsidRDefault="008F4699" w:rsidP="008F4699">
            <w:pPr>
              <w:jc w:val="right"/>
            </w:pPr>
            <w:r w:rsidRPr="0098195A">
              <w:t>0</w:t>
            </w:r>
          </w:p>
        </w:tc>
        <w:tc>
          <w:tcPr>
            <w:tcW w:w="1620" w:type="dxa"/>
            <w:noWrap/>
            <w:vAlign w:val="bottom"/>
            <w:hideMark/>
          </w:tcPr>
          <w:p w14:paraId="2E390DB3" w14:textId="77777777" w:rsidR="008F4699" w:rsidRPr="0098195A" w:rsidRDefault="008F4699" w:rsidP="008F4699">
            <w:pPr>
              <w:jc w:val="right"/>
            </w:pPr>
          </w:p>
        </w:tc>
        <w:tc>
          <w:tcPr>
            <w:tcW w:w="1520" w:type="dxa"/>
            <w:noWrap/>
            <w:vAlign w:val="bottom"/>
            <w:hideMark/>
          </w:tcPr>
          <w:p w14:paraId="5DCF486B" w14:textId="77777777" w:rsidR="008F4699" w:rsidRPr="0098195A" w:rsidRDefault="008F4699" w:rsidP="008F4699"/>
        </w:tc>
      </w:tr>
      <w:tr w:rsidR="008F4699" w:rsidRPr="0098195A" w14:paraId="500A6020" w14:textId="77777777" w:rsidTr="00223830">
        <w:trPr>
          <w:trHeight w:val="300"/>
        </w:trPr>
        <w:tc>
          <w:tcPr>
            <w:tcW w:w="1600" w:type="dxa"/>
            <w:noWrap/>
            <w:vAlign w:val="bottom"/>
            <w:hideMark/>
          </w:tcPr>
          <w:p w14:paraId="2869DF26" w14:textId="77777777" w:rsidR="008F4699" w:rsidRPr="0098195A" w:rsidRDefault="008F4699" w:rsidP="008F4699">
            <w:proofErr w:type="spellStart"/>
            <w:r w:rsidRPr="0098195A">
              <w:t>AvgTime_min</w:t>
            </w:r>
            <w:proofErr w:type="spellEnd"/>
          </w:p>
        </w:tc>
        <w:tc>
          <w:tcPr>
            <w:tcW w:w="1740" w:type="dxa"/>
            <w:noWrap/>
            <w:vAlign w:val="bottom"/>
            <w:hideMark/>
          </w:tcPr>
          <w:p w14:paraId="00A28941" w14:textId="77777777" w:rsidR="008F4699" w:rsidRPr="0098195A" w:rsidRDefault="008F4699" w:rsidP="008F4699">
            <w:pPr>
              <w:jc w:val="right"/>
            </w:pPr>
            <w:r w:rsidRPr="0098195A">
              <w:t>-0.299884756</w:t>
            </w:r>
          </w:p>
        </w:tc>
        <w:tc>
          <w:tcPr>
            <w:tcW w:w="1640" w:type="dxa"/>
            <w:noWrap/>
            <w:vAlign w:val="bottom"/>
            <w:hideMark/>
          </w:tcPr>
          <w:p w14:paraId="76782AEC" w14:textId="77777777" w:rsidR="008F4699" w:rsidRPr="0098195A" w:rsidRDefault="008F4699" w:rsidP="008F4699">
            <w:pPr>
              <w:jc w:val="right"/>
            </w:pPr>
            <w:r w:rsidRPr="0098195A">
              <w:t>0.712813182</w:t>
            </w:r>
          </w:p>
        </w:tc>
        <w:tc>
          <w:tcPr>
            <w:tcW w:w="1620" w:type="dxa"/>
            <w:noWrap/>
            <w:vAlign w:val="bottom"/>
            <w:hideMark/>
          </w:tcPr>
          <w:p w14:paraId="7B13954B" w14:textId="77777777" w:rsidR="008F4699" w:rsidRPr="0098195A" w:rsidRDefault="008F4699" w:rsidP="008F4699">
            <w:pPr>
              <w:jc w:val="right"/>
            </w:pPr>
            <w:r w:rsidRPr="0098195A">
              <w:t>-0.420705962</w:t>
            </w:r>
          </w:p>
        </w:tc>
        <w:tc>
          <w:tcPr>
            <w:tcW w:w="1520" w:type="dxa"/>
            <w:noWrap/>
            <w:vAlign w:val="bottom"/>
            <w:hideMark/>
          </w:tcPr>
          <w:p w14:paraId="395369B0" w14:textId="77777777" w:rsidR="008F4699" w:rsidRPr="0098195A" w:rsidRDefault="008F4699" w:rsidP="008F4699">
            <w:pPr>
              <w:jc w:val="right"/>
            </w:pPr>
            <w:r w:rsidRPr="0098195A">
              <w:t>0.714865282</w:t>
            </w:r>
          </w:p>
        </w:tc>
      </w:tr>
      <w:tr w:rsidR="008F4699" w:rsidRPr="0098195A" w14:paraId="62B07C75" w14:textId="77777777" w:rsidTr="00223830">
        <w:trPr>
          <w:trHeight w:val="300"/>
        </w:trPr>
        <w:tc>
          <w:tcPr>
            <w:tcW w:w="1600" w:type="dxa"/>
            <w:noWrap/>
            <w:vAlign w:val="bottom"/>
            <w:hideMark/>
          </w:tcPr>
          <w:p w14:paraId="391687A3" w14:textId="77777777" w:rsidR="008F4699" w:rsidRPr="0098195A" w:rsidRDefault="008F4699" w:rsidP="008F4699">
            <w:proofErr w:type="spellStart"/>
            <w:r w:rsidRPr="0098195A">
              <w:t>Contactstress</w:t>
            </w:r>
            <w:proofErr w:type="spellEnd"/>
          </w:p>
        </w:tc>
        <w:tc>
          <w:tcPr>
            <w:tcW w:w="1740" w:type="dxa"/>
            <w:noWrap/>
            <w:vAlign w:val="bottom"/>
            <w:hideMark/>
          </w:tcPr>
          <w:p w14:paraId="305E5427" w14:textId="77777777" w:rsidR="008F4699" w:rsidRPr="0098195A" w:rsidRDefault="008F4699" w:rsidP="008F4699">
            <w:pPr>
              <w:jc w:val="right"/>
            </w:pPr>
            <w:r w:rsidRPr="0098195A">
              <w:t>-0.03133908</w:t>
            </w:r>
          </w:p>
        </w:tc>
        <w:tc>
          <w:tcPr>
            <w:tcW w:w="1640" w:type="dxa"/>
            <w:noWrap/>
            <w:vAlign w:val="bottom"/>
            <w:hideMark/>
          </w:tcPr>
          <w:p w14:paraId="2DCF3123" w14:textId="77777777" w:rsidR="008F4699" w:rsidRPr="0098195A" w:rsidRDefault="008F4699" w:rsidP="008F4699">
            <w:pPr>
              <w:jc w:val="right"/>
            </w:pPr>
            <w:r w:rsidRPr="0098195A">
              <w:t>0.036719866</w:t>
            </w:r>
          </w:p>
        </w:tc>
        <w:tc>
          <w:tcPr>
            <w:tcW w:w="1620" w:type="dxa"/>
            <w:noWrap/>
            <w:vAlign w:val="bottom"/>
            <w:hideMark/>
          </w:tcPr>
          <w:p w14:paraId="009CE4CF" w14:textId="77777777" w:rsidR="008F4699" w:rsidRPr="0098195A" w:rsidRDefault="008F4699" w:rsidP="008F4699">
            <w:pPr>
              <w:jc w:val="right"/>
            </w:pPr>
            <w:r w:rsidRPr="0098195A">
              <w:t>-0.85346391</w:t>
            </w:r>
          </w:p>
        </w:tc>
        <w:tc>
          <w:tcPr>
            <w:tcW w:w="1520" w:type="dxa"/>
            <w:noWrap/>
            <w:vAlign w:val="bottom"/>
            <w:hideMark/>
          </w:tcPr>
          <w:p w14:paraId="1E028B8E" w14:textId="77777777" w:rsidR="008F4699" w:rsidRPr="0098195A" w:rsidRDefault="008F4699" w:rsidP="008F4699">
            <w:pPr>
              <w:jc w:val="right"/>
            </w:pPr>
            <w:r w:rsidRPr="0098195A">
              <w:t>0.483308771</w:t>
            </w:r>
          </w:p>
        </w:tc>
      </w:tr>
      <w:tr w:rsidR="008F4699" w:rsidRPr="0098195A" w14:paraId="2BC58293" w14:textId="77777777" w:rsidTr="00223830">
        <w:trPr>
          <w:trHeight w:val="300"/>
        </w:trPr>
        <w:tc>
          <w:tcPr>
            <w:tcW w:w="1600" w:type="dxa"/>
            <w:noWrap/>
            <w:vAlign w:val="bottom"/>
            <w:hideMark/>
          </w:tcPr>
          <w:p w14:paraId="27A390D9" w14:textId="77777777" w:rsidR="008F4699" w:rsidRPr="0098195A" w:rsidRDefault="008F4699" w:rsidP="008F4699">
            <w:r w:rsidRPr="0098195A">
              <w:t>Velocity</w:t>
            </w:r>
          </w:p>
        </w:tc>
        <w:tc>
          <w:tcPr>
            <w:tcW w:w="1740" w:type="dxa"/>
            <w:noWrap/>
            <w:vAlign w:val="bottom"/>
            <w:hideMark/>
          </w:tcPr>
          <w:p w14:paraId="48F8AC20" w14:textId="77777777" w:rsidR="008F4699" w:rsidRPr="0098195A" w:rsidRDefault="008F4699" w:rsidP="008F4699">
            <w:pPr>
              <w:jc w:val="right"/>
            </w:pPr>
            <w:r w:rsidRPr="0098195A">
              <w:t>2.571795166</w:t>
            </w:r>
          </w:p>
        </w:tc>
        <w:tc>
          <w:tcPr>
            <w:tcW w:w="1640" w:type="dxa"/>
            <w:noWrap/>
            <w:vAlign w:val="bottom"/>
            <w:hideMark/>
          </w:tcPr>
          <w:p w14:paraId="06F0128F" w14:textId="77777777" w:rsidR="008F4699" w:rsidRPr="0098195A" w:rsidRDefault="008F4699" w:rsidP="008F4699">
            <w:pPr>
              <w:jc w:val="right"/>
            </w:pPr>
            <w:r w:rsidRPr="0098195A">
              <w:t>6.001145017</w:t>
            </w:r>
          </w:p>
        </w:tc>
        <w:tc>
          <w:tcPr>
            <w:tcW w:w="1620" w:type="dxa"/>
            <w:noWrap/>
            <w:vAlign w:val="bottom"/>
            <w:hideMark/>
          </w:tcPr>
          <w:p w14:paraId="43049DA3" w14:textId="77777777" w:rsidR="008F4699" w:rsidRPr="0098195A" w:rsidRDefault="008F4699" w:rsidP="008F4699">
            <w:pPr>
              <w:jc w:val="right"/>
            </w:pPr>
            <w:r w:rsidRPr="0098195A">
              <w:t>0.428550745</w:t>
            </w:r>
          </w:p>
        </w:tc>
        <w:tc>
          <w:tcPr>
            <w:tcW w:w="1520" w:type="dxa"/>
            <w:noWrap/>
            <w:vAlign w:val="bottom"/>
            <w:hideMark/>
          </w:tcPr>
          <w:p w14:paraId="23205E11" w14:textId="77777777" w:rsidR="008F4699" w:rsidRPr="0098195A" w:rsidRDefault="008F4699" w:rsidP="008F4699">
            <w:pPr>
              <w:jc w:val="right"/>
            </w:pPr>
            <w:r w:rsidRPr="0098195A">
              <w:t>0.709991873</w:t>
            </w:r>
          </w:p>
        </w:tc>
      </w:tr>
    </w:tbl>
    <w:p w14:paraId="5C4CE44E" w14:textId="77777777" w:rsidR="008F4699" w:rsidRPr="0098195A" w:rsidRDefault="008F4699" w:rsidP="00143762"/>
    <w:tbl>
      <w:tblPr>
        <w:tblW w:w="69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0"/>
        <w:gridCol w:w="1260"/>
        <w:gridCol w:w="1740"/>
        <w:gridCol w:w="870"/>
        <w:gridCol w:w="803"/>
        <w:gridCol w:w="910"/>
      </w:tblGrid>
      <w:tr w:rsidR="008F4699" w:rsidRPr="0098195A" w14:paraId="5ED9D4BC" w14:textId="77777777" w:rsidTr="00223830">
        <w:trPr>
          <w:trHeight w:val="300"/>
        </w:trPr>
        <w:tc>
          <w:tcPr>
            <w:tcW w:w="1540" w:type="dxa"/>
            <w:noWrap/>
            <w:vAlign w:val="bottom"/>
            <w:hideMark/>
          </w:tcPr>
          <w:p w14:paraId="6B6D903E" w14:textId="77777777" w:rsidR="008F4699" w:rsidRPr="0098195A" w:rsidRDefault="008F4699" w:rsidP="008F4699">
            <w:r w:rsidRPr="0098195A">
              <w:t>Observations</w:t>
            </w:r>
          </w:p>
        </w:tc>
        <w:tc>
          <w:tcPr>
            <w:tcW w:w="1260" w:type="dxa"/>
            <w:noWrap/>
            <w:vAlign w:val="bottom"/>
            <w:hideMark/>
          </w:tcPr>
          <w:p w14:paraId="6543890B" w14:textId="77777777" w:rsidR="008F4699" w:rsidRPr="0098195A" w:rsidRDefault="008F4699" w:rsidP="008F4699">
            <w:proofErr w:type="spellStart"/>
            <w:r w:rsidRPr="0098195A">
              <w:t>R_squared</w:t>
            </w:r>
            <w:proofErr w:type="spellEnd"/>
          </w:p>
        </w:tc>
        <w:tc>
          <w:tcPr>
            <w:tcW w:w="1740" w:type="dxa"/>
            <w:noWrap/>
            <w:vAlign w:val="bottom"/>
            <w:hideMark/>
          </w:tcPr>
          <w:p w14:paraId="6AED4D3A" w14:textId="77777777" w:rsidR="008F4699" w:rsidRPr="0098195A" w:rsidRDefault="008F4699" w:rsidP="008F4699">
            <w:proofErr w:type="spellStart"/>
            <w:r w:rsidRPr="0098195A">
              <w:t>Adj_R_squared</w:t>
            </w:r>
            <w:proofErr w:type="spellEnd"/>
          </w:p>
        </w:tc>
        <w:tc>
          <w:tcPr>
            <w:tcW w:w="733" w:type="dxa"/>
            <w:noWrap/>
            <w:vAlign w:val="bottom"/>
            <w:hideMark/>
          </w:tcPr>
          <w:p w14:paraId="2CB888EE" w14:textId="77777777" w:rsidR="008F4699" w:rsidRPr="0098195A" w:rsidRDefault="008F4699" w:rsidP="008F4699">
            <w:r w:rsidRPr="0098195A">
              <w:t>RMSE</w:t>
            </w:r>
          </w:p>
        </w:tc>
        <w:tc>
          <w:tcPr>
            <w:tcW w:w="780" w:type="dxa"/>
            <w:noWrap/>
            <w:vAlign w:val="bottom"/>
            <w:hideMark/>
          </w:tcPr>
          <w:p w14:paraId="3E69EAA7" w14:textId="77777777" w:rsidR="008F4699" w:rsidRPr="0098195A" w:rsidRDefault="008F4699" w:rsidP="008F4699">
            <w:proofErr w:type="spellStart"/>
            <w:r w:rsidRPr="0098195A">
              <w:t>F_stat</w:t>
            </w:r>
            <w:proofErr w:type="spellEnd"/>
          </w:p>
        </w:tc>
        <w:tc>
          <w:tcPr>
            <w:tcW w:w="900" w:type="dxa"/>
            <w:noWrap/>
            <w:vAlign w:val="bottom"/>
            <w:hideMark/>
          </w:tcPr>
          <w:p w14:paraId="005BDA7E" w14:textId="77777777" w:rsidR="008F4699" w:rsidRPr="0098195A" w:rsidRDefault="008F4699" w:rsidP="008F4699">
            <w:proofErr w:type="spellStart"/>
            <w:r w:rsidRPr="0098195A">
              <w:t>pValue</w:t>
            </w:r>
            <w:proofErr w:type="spellEnd"/>
          </w:p>
        </w:tc>
      </w:tr>
      <w:tr w:rsidR="008F4699" w:rsidRPr="0098195A" w14:paraId="4A0209DA" w14:textId="77777777" w:rsidTr="00223830">
        <w:trPr>
          <w:trHeight w:val="300"/>
        </w:trPr>
        <w:tc>
          <w:tcPr>
            <w:tcW w:w="1540" w:type="dxa"/>
            <w:noWrap/>
            <w:vAlign w:val="bottom"/>
            <w:hideMark/>
          </w:tcPr>
          <w:p w14:paraId="65C31CA5" w14:textId="77777777" w:rsidR="008F4699" w:rsidRPr="0098195A" w:rsidRDefault="008F4699" w:rsidP="008F4699">
            <w:pPr>
              <w:jc w:val="right"/>
            </w:pPr>
            <w:r w:rsidRPr="0098195A">
              <w:t>6</w:t>
            </w:r>
          </w:p>
        </w:tc>
        <w:tc>
          <w:tcPr>
            <w:tcW w:w="1260" w:type="dxa"/>
            <w:noWrap/>
            <w:vAlign w:val="bottom"/>
            <w:hideMark/>
          </w:tcPr>
          <w:p w14:paraId="092EC0D5" w14:textId="77777777" w:rsidR="008F4699" w:rsidRPr="0098195A" w:rsidRDefault="008F4699" w:rsidP="008F4699">
            <w:pPr>
              <w:jc w:val="right"/>
            </w:pPr>
            <w:r w:rsidRPr="0098195A">
              <w:t>0.2029453</w:t>
            </w:r>
          </w:p>
        </w:tc>
        <w:tc>
          <w:tcPr>
            <w:tcW w:w="1740" w:type="dxa"/>
            <w:noWrap/>
            <w:vAlign w:val="bottom"/>
            <w:hideMark/>
          </w:tcPr>
          <w:p w14:paraId="61A86B84" w14:textId="77777777" w:rsidR="008F4699" w:rsidRPr="0098195A" w:rsidRDefault="008F4699" w:rsidP="008F4699">
            <w:pPr>
              <w:jc w:val="right"/>
            </w:pPr>
            <w:r w:rsidRPr="0098195A">
              <w:t>-0.328424436</w:t>
            </w:r>
          </w:p>
        </w:tc>
        <w:tc>
          <w:tcPr>
            <w:tcW w:w="733" w:type="dxa"/>
            <w:noWrap/>
            <w:vAlign w:val="bottom"/>
            <w:hideMark/>
          </w:tcPr>
          <w:p w14:paraId="15319361" w14:textId="77777777" w:rsidR="008F4699" w:rsidRPr="0098195A" w:rsidRDefault="008F4699" w:rsidP="008F4699">
            <w:pPr>
              <w:jc w:val="right"/>
            </w:pPr>
            <w:r w:rsidRPr="0098195A">
              <w:t>0.086</w:t>
            </w:r>
          </w:p>
        </w:tc>
        <w:tc>
          <w:tcPr>
            <w:tcW w:w="780" w:type="dxa"/>
            <w:noWrap/>
            <w:vAlign w:val="bottom"/>
            <w:hideMark/>
          </w:tcPr>
          <w:p w14:paraId="29EF9D59" w14:textId="77777777" w:rsidR="008F4699" w:rsidRPr="0098195A" w:rsidRDefault="008F4699" w:rsidP="008F4699">
            <w:pPr>
              <w:jc w:val="right"/>
            </w:pPr>
            <w:r w:rsidRPr="0098195A">
              <w:t>0.17</w:t>
            </w:r>
          </w:p>
        </w:tc>
        <w:tc>
          <w:tcPr>
            <w:tcW w:w="900" w:type="dxa"/>
            <w:noWrap/>
            <w:vAlign w:val="bottom"/>
            <w:hideMark/>
          </w:tcPr>
          <w:p w14:paraId="68742025" w14:textId="77777777" w:rsidR="008F4699" w:rsidRPr="0098195A" w:rsidRDefault="008F4699" w:rsidP="008F4699">
            <w:pPr>
              <w:jc w:val="right"/>
            </w:pPr>
            <w:r w:rsidRPr="0098195A">
              <w:t>0.9086</w:t>
            </w:r>
          </w:p>
        </w:tc>
      </w:tr>
    </w:tbl>
    <w:p w14:paraId="6990625D" w14:textId="77777777" w:rsidR="008F4699" w:rsidRPr="0098195A" w:rsidRDefault="008F4699" w:rsidP="00143762"/>
    <w:p w14:paraId="03059650" w14:textId="284593F5" w:rsidR="00076E94" w:rsidRPr="0098195A" w:rsidRDefault="007F52E2" w:rsidP="00143762">
      <w:pPr>
        <w:rPr>
          <w:b/>
          <w:bCs/>
        </w:rPr>
      </w:pPr>
      <w:r w:rsidRPr="0098195A">
        <w:rPr>
          <w:b/>
          <w:bCs/>
        </w:rPr>
        <w:t xml:space="preserve">Supplementary Table </w:t>
      </w:r>
      <w:r w:rsidR="0098195A">
        <w:rPr>
          <w:b/>
          <w:bCs/>
        </w:rPr>
        <w:t>25</w:t>
      </w:r>
      <w:r w:rsidRPr="0098195A">
        <w:rPr>
          <w:b/>
          <w:bCs/>
        </w:rPr>
        <w:t xml:space="preserve">. PCU-PBS </w:t>
      </w:r>
      <w:r w:rsidRPr="0098195A">
        <w:rPr>
          <w:b/>
          <w:bCs/>
        </w:rPr>
        <w:t>Backward Elimination</w:t>
      </w:r>
      <w:r w:rsidRPr="0098195A">
        <w:rPr>
          <w:b/>
          <w:bCs/>
        </w:rPr>
        <w:t xml:space="preserve"> Model </w:t>
      </w:r>
    </w:p>
    <w:tbl>
      <w:tblPr>
        <w:tblW w:w="43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30"/>
        <w:gridCol w:w="1116"/>
        <w:gridCol w:w="497"/>
        <w:gridCol w:w="657"/>
        <w:gridCol w:w="910"/>
      </w:tblGrid>
      <w:tr w:rsidR="008F4699" w:rsidRPr="0098195A" w14:paraId="73FD3E7F" w14:textId="77777777" w:rsidTr="00223830">
        <w:trPr>
          <w:trHeight w:val="300"/>
        </w:trPr>
        <w:tc>
          <w:tcPr>
            <w:tcW w:w="1320" w:type="dxa"/>
            <w:noWrap/>
            <w:vAlign w:val="bottom"/>
            <w:hideMark/>
          </w:tcPr>
          <w:p w14:paraId="7E05454E" w14:textId="77777777" w:rsidR="008F4699" w:rsidRPr="0098195A" w:rsidRDefault="008F4699" w:rsidP="008F4699">
            <w:r w:rsidRPr="0098195A">
              <w:t>Coefficient</w:t>
            </w:r>
          </w:p>
        </w:tc>
        <w:tc>
          <w:tcPr>
            <w:tcW w:w="1060" w:type="dxa"/>
            <w:noWrap/>
            <w:vAlign w:val="bottom"/>
            <w:hideMark/>
          </w:tcPr>
          <w:p w14:paraId="2B40B8FF" w14:textId="77777777" w:rsidR="008F4699" w:rsidRPr="0098195A" w:rsidRDefault="008F4699" w:rsidP="008F4699">
            <w:r w:rsidRPr="0098195A">
              <w:t>Estimate</w:t>
            </w:r>
          </w:p>
        </w:tc>
        <w:tc>
          <w:tcPr>
            <w:tcW w:w="380" w:type="dxa"/>
            <w:noWrap/>
            <w:vAlign w:val="bottom"/>
            <w:hideMark/>
          </w:tcPr>
          <w:p w14:paraId="6D05EB9F" w14:textId="77777777" w:rsidR="008F4699" w:rsidRPr="0098195A" w:rsidRDefault="008F4699" w:rsidP="008F4699">
            <w:r w:rsidRPr="0098195A">
              <w:t>SE</w:t>
            </w:r>
          </w:p>
        </w:tc>
        <w:tc>
          <w:tcPr>
            <w:tcW w:w="640" w:type="dxa"/>
            <w:noWrap/>
            <w:vAlign w:val="bottom"/>
            <w:hideMark/>
          </w:tcPr>
          <w:p w14:paraId="172D1C90" w14:textId="77777777" w:rsidR="008F4699" w:rsidRPr="0098195A" w:rsidRDefault="008F4699" w:rsidP="008F4699">
            <w:proofErr w:type="spellStart"/>
            <w:r w:rsidRPr="0098195A">
              <w:t>tStat</w:t>
            </w:r>
            <w:proofErr w:type="spellEnd"/>
          </w:p>
        </w:tc>
        <w:tc>
          <w:tcPr>
            <w:tcW w:w="900" w:type="dxa"/>
            <w:noWrap/>
            <w:vAlign w:val="bottom"/>
            <w:hideMark/>
          </w:tcPr>
          <w:p w14:paraId="38AD8612" w14:textId="77777777" w:rsidR="008F4699" w:rsidRPr="0098195A" w:rsidRDefault="008F4699" w:rsidP="008F4699">
            <w:proofErr w:type="spellStart"/>
            <w:r w:rsidRPr="0098195A">
              <w:t>pValue</w:t>
            </w:r>
            <w:proofErr w:type="spellEnd"/>
          </w:p>
        </w:tc>
      </w:tr>
      <w:tr w:rsidR="008F4699" w:rsidRPr="0098195A" w14:paraId="599F92C0" w14:textId="77777777" w:rsidTr="00223830">
        <w:trPr>
          <w:trHeight w:val="300"/>
        </w:trPr>
        <w:tc>
          <w:tcPr>
            <w:tcW w:w="1320" w:type="dxa"/>
            <w:noWrap/>
            <w:vAlign w:val="bottom"/>
            <w:hideMark/>
          </w:tcPr>
          <w:p w14:paraId="555385CC" w14:textId="77777777" w:rsidR="008F4699" w:rsidRPr="0098195A" w:rsidRDefault="008F4699" w:rsidP="008F4699">
            <w:r w:rsidRPr="0098195A">
              <w:t>(Intercept)</w:t>
            </w:r>
          </w:p>
        </w:tc>
        <w:tc>
          <w:tcPr>
            <w:tcW w:w="1060" w:type="dxa"/>
            <w:noWrap/>
            <w:vAlign w:val="bottom"/>
            <w:hideMark/>
          </w:tcPr>
          <w:p w14:paraId="0040C019" w14:textId="77777777" w:rsidR="008F4699" w:rsidRPr="0098195A" w:rsidRDefault="008F4699" w:rsidP="008F4699">
            <w:pPr>
              <w:jc w:val="right"/>
            </w:pPr>
            <w:r w:rsidRPr="0098195A">
              <w:t>0.141812</w:t>
            </w:r>
          </w:p>
        </w:tc>
        <w:tc>
          <w:tcPr>
            <w:tcW w:w="380" w:type="dxa"/>
            <w:noWrap/>
            <w:vAlign w:val="bottom"/>
            <w:hideMark/>
          </w:tcPr>
          <w:p w14:paraId="4F164284" w14:textId="77777777" w:rsidR="008F4699" w:rsidRPr="0098195A" w:rsidRDefault="008F4699" w:rsidP="008F4699">
            <w:pPr>
              <w:jc w:val="right"/>
            </w:pPr>
            <w:r w:rsidRPr="0098195A">
              <w:t>0</w:t>
            </w:r>
          </w:p>
        </w:tc>
        <w:tc>
          <w:tcPr>
            <w:tcW w:w="640" w:type="dxa"/>
            <w:noWrap/>
            <w:vAlign w:val="bottom"/>
            <w:hideMark/>
          </w:tcPr>
          <w:p w14:paraId="2402AE14" w14:textId="77777777" w:rsidR="008F4699" w:rsidRPr="0098195A" w:rsidRDefault="008F4699" w:rsidP="008F4699">
            <w:pPr>
              <w:jc w:val="right"/>
            </w:pPr>
            <w:r w:rsidRPr="0098195A">
              <w:t>3.29</w:t>
            </w:r>
          </w:p>
        </w:tc>
        <w:tc>
          <w:tcPr>
            <w:tcW w:w="900" w:type="dxa"/>
            <w:noWrap/>
            <w:vAlign w:val="bottom"/>
            <w:hideMark/>
          </w:tcPr>
          <w:p w14:paraId="15DCFB40" w14:textId="77777777" w:rsidR="008F4699" w:rsidRPr="0098195A" w:rsidRDefault="008F4699" w:rsidP="008F4699">
            <w:pPr>
              <w:jc w:val="right"/>
            </w:pPr>
            <w:r w:rsidRPr="0098195A">
              <w:t>0.0218</w:t>
            </w:r>
          </w:p>
        </w:tc>
      </w:tr>
      <w:tr w:rsidR="008F4699" w:rsidRPr="0098195A" w14:paraId="0A01BF00" w14:textId="77777777" w:rsidTr="00223830">
        <w:trPr>
          <w:trHeight w:val="300"/>
        </w:trPr>
        <w:tc>
          <w:tcPr>
            <w:tcW w:w="1320" w:type="dxa"/>
            <w:noWrap/>
            <w:vAlign w:val="bottom"/>
            <w:hideMark/>
          </w:tcPr>
          <w:p w14:paraId="59CDBB0C" w14:textId="77777777" w:rsidR="008F4699" w:rsidRPr="0098195A" w:rsidRDefault="008F4699" w:rsidP="008F4699">
            <w:proofErr w:type="spellStart"/>
            <w:r w:rsidRPr="0098195A">
              <w:t>AvgTime_min</w:t>
            </w:r>
            <w:proofErr w:type="spellEnd"/>
          </w:p>
        </w:tc>
        <w:tc>
          <w:tcPr>
            <w:tcW w:w="1060" w:type="dxa"/>
            <w:noWrap/>
            <w:vAlign w:val="bottom"/>
            <w:hideMark/>
          </w:tcPr>
          <w:p w14:paraId="448D9965" w14:textId="77777777" w:rsidR="008F4699" w:rsidRPr="0098195A" w:rsidRDefault="008F4699" w:rsidP="008F4699">
            <w:pPr>
              <w:jc w:val="right"/>
            </w:pPr>
            <w:r w:rsidRPr="0098195A">
              <w:t>0.000165</w:t>
            </w:r>
          </w:p>
        </w:tc>
        <w:tc>
          <w:tcPr>
            <w:tcW w:w="380" w:type="dxa"/>
            <w:noWrap/>
            <w:vAlign w:val="bottom"/>
            <w:hideMark/>
          </w:tcPr>
          <w:p w14:paraId="07428FF6" w14:textId="77777777" w:rsidR="008F4699" w:rsidRPr="0098195A" w:rsidRDefault="008F4699" w:rsidP="008F4699">
            <w:pPr>
              <w:jc w:val="right"/>
            </w:pPr>
            <w:r w:rsidRPr="0098195A">
              <w:t>0</w:t>
            </w:r>
          </w:p>
        </w:tc>
        <w:tc>
          <w:tcPr>
            <w:tcW w:w="640" w:type="dxa"/>
            <w:noWrap/>
            <w:vAlign w:val="bottom"/>
            <w:hideMark/>
          </w:tcPr>
          <w:p w14:paraId="1F9982CC" w14:textId="77777777" w:rsidR="008F4699" w:rsidRPr="0098195A" w:rsidRDefault="008F4699" w:rsidP="008F4699">
            <w:pPr>
              <w:jc w:val="right"/>
            </w:pPr>
            <w:r w:rsidRPr="0098195A">
              <w:t>3.82</w:t>
            </w:r>
          </w:p>
        </w:tc>
        <w:tc>
          <w:tcPr>
            <w:tcW w:w="900" w:type="dxa"/>
            <w:noWrap/>
            <w:vAlign w:val="bottom"/>
            <w:hideMark/>
          </w:tcPr>
          <w:p w14:paraId="5F3B88F3" w14:textId="77777777" w:rsidR="008F4699" w:rsidRPr="0098195A" w:rsidRDefault="008F4699" w:rsidP="008F4699">
            <w:pPr>
              <w:jc w:val="right"/>
            </w:pPr>
            <w:r w:rsidRPr="0098195A">
              <w:t>0.0012</w:t>
            </w:r>
          </w:p>
        </w:tc>
      </w:tr>
      <w:tr w:rsidR="008F4699" w:rsidRPr="0098195A" w14:paraId="63E7A632" w14:textId="77777777" w:rsidTr="00223830">
        <w:trPr>
          <w:trHeight w:val="300"/>
        </w:trPr>
        <w:tc>
          <w:tcPr>
            <w:tcW w:w="1320" w:type="dxa"/>
            <w:noWrap/>
            <w:vAlign w:val="bottom"/>
            <w:hideMark/>
          </w:tcPr>
          <w:p w14:paraId="00092BFC" w14:textId="77777777" w:rsidR="008F4699" w:rsidRPr="0098195A" w:rsidRDefault="008F4699" w:rsidP="008F4699">
            <w:r w:rsidRPr="0098195A">
              <w:t>Velocity</w:t>
            </w:r>
          </w:p>
        </w:tc>
        <w:tc>
          <w:tcPr>
            <w:tcW w:w="1060" w:type="dxa"/>
            <w:noWrap/>
            <w:vAlign w:val="bottom"/>
            <w:hideMark/>
          </w:tcPr>
          <w:p w14:paraId="7AE912DF" w14:textId="77777777" w:rsidR="008F4699" w:rsidRPr="0098195A" w:rsidRDefault="008F4699" w:rsidP="008F4699">
            <w:pPr>
              <w:jc w:val="right"/>
            </w:pPr>
            <w:r w:rsidRPr="0098195A">
              <w:t>-0.02612</w:t>
            </w:r>
          </w:p>
        </w:tc>
        <w:tc>
          <w:tcPr>
            <w:tcW w:w="380" w:type="dxa"/>
            <w:noWrap/>
            <w:vAlign w:val="bottom"/>
            <w:hideMark/>
          </w:tcPr>
          <w:p w14:paraId="5A85FB49" w14:textId="77777777" w:rsidR="008F4699" w:rsidRPr="0098195A" w:rsidRDefault="008F4699" w:rsidP="008F4699">
            <w:pPr>
              <w:jc w:val="right"/>
            </w:pPr>
            <w:r w:rsidRPr="0098195A">
              <w:t>0</w:t>
            </w:r>
          </w:p>
        </w:tc>
        <w:tc>
          <w:tcPr>
            <w:tcW w:w="640" w:type="dxa"/>
            <w:noWrap/>
            <w:vAlign w:val="bottom"/>
            <w:hideMark/>
          </w:tcPr>
          <w:p w14:paraId="6105F3D0" w14:textId="77777777" w:rsidR="008F4699" w:rsidRPr="0098195A" w:rsidRDefault="008F4699" w:rsidP="008F4699">
            <w:pPr>
              <w:jc w:val="right"/>
            </w:pPr>
            <w:r w:rsidRPr="0098195A">
              <w:t>-4.42</w:t>
            </w:r>
          </w:p>
        </w:tc>
        <w:tc>
          <w:tcPr>
            <w:tcW w:w="900" w:type="dxa"/>
            <w:noWrap/>
            <w:vAlign w:val="bottom"/>
            <w:hideMark/>
          </w:tcPr>
          <w:p w14:paraId="3C6759AA" w14:textId="77777777" w:rsidR="008F4699" w:rsidRPr="0098195A" w:rsidRDefault="008F4699" w:rsidP="008F4699">
            <w:pPr>
              <w:jc w:val="right"/>
            </w:pPr>
            <w:r w:rsidRPr="0098195A">
              <w:t>0.0003</w:t>
            </w:r>
          </w:p>
        </w:tc>
      </w:tr>
    </w:tbl>
    <w:p w14:paraId="77473978" w14:textId="77777777" w:rsidR="008F4699" w:rsidRPr="0098195A" w:rsidRDefault="008F4699" w:rsidP="00143762"/>
    <w:tbl>
      <w:tblPr>
        <w:tblW w:w="69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0"/>
        <w:gridCol w:w="1260"/>
        <w:gridCol w:w="1740"/>
        <w:gridCol w:w="870"/>
        <w:gridCol w:w="803"/>
        <w:gridCol w:w="910"/>
      </w:tblGrid>
      <w:tr w:rsidR="008F4699" w:rsidRPr="0098195A" w14:paraId="76EBAD0F" w14:textId="77777777" w:rsidTr="00223830">
        <w:trPr>
          <w:trHeight w:val="300"/>
        </w:trPr>
        <w:tc>
          <w:tcPr>
            <w:tcW w:w="1540" w:type="dxa"/>
            <w:noWrap/>
            <w:vAlign w:val="bottom"/>
            <w:hideMark/>
          </w:tcPr>
          <w:p w14:paraId="6E5A0CA5" w14:textId="77777777" w:rsidR="008F4699" w:rsidRPr="0098195A" w:rsidRDefault="008F4699" w:rsidP="008F4699">
            <w:r w:rsidRPr="0098195A">
              <w:t>Observations</w:t>
            </w:r>
          </w:p>
        </w:tc>
        <w:tc>
          <w:tcPr>
            <w:tcW w:w="1260" w:type="dxa"/>
            <w:noWrap/>
            <w:vAlign w:val="bottom"/>
            <w:hideMark/>
          </w:tcPr>
          <w:p w14:paraId="0FA41433" w14:textId="77777777" w:rsidR="008F4699" w:rsidRPr="0098195A" w:rsidRDefault="008F4699" w:rsidP="008F4699">
            <w:proofErr w:type="spellStart"/>
            <w:r w:rsidRPr="0098195A">
              <w:t>R_squared</w:t>
            </w:r>
            <w:proofErr w:type="spellEnd"/>
          </w:p>
        </w:tc>
        <w:tc>
          <w:tcPr>
            <w:tcW w:w="1740" w:type="dxa"/>
            <w:noWrap/>
            <w:vAlign w:val="bottom"/>
            <w:hideMark/>
          </w:tcPr>
          <w:p w14:paraId="24A79E8D" w14:textId="77777777" w:rsidR="008F4699" w:rsidRPr="0098195A" w:rsidRDefault="008F4699" w:rsidP="008F4699">
            <w:proofErr w:type="spellStart"/>
            <w:r w:rsidRPr="0098195A">
              <w:t>Adj_R_squared</w:t>
            </w:r>
            <w:proofErr w:type="spellEnd"/>
          </w:p>
        </w:tc>
        <w:tc>
          <w:tcPr>
            <w:tcW w:w="720" w:type="dxa"/>
            <w:noWrap/>
            <w:vAlign w:val="bottom"/>
            <w:hideMark/>
          </w:tcPr>
          <w:p w14:paraId="4D7A5FA3" w14:textId="77777777" w:rsidR="008F4699" w:rsidRPr="0098195A" w:rsidRDefault="008F4699" w:rsidP="008F4699">
            <w:r w:rsidRPr="0098195A">
              <w:t>RMSE</w:t>
            </w:r>
          </w:p>
        </w:tc>
        <w:tc>
          <w:tcPr>
            <w:tcW w:w="780" w:type="dxa"/>
            <w:noWrap/>
            <w:vAlign w:val="bottom"/>
            <w:hideMark/>
          </w:tcPr>
          <w:p w14:paraId="6AB3D6F0" w14:textId="77777777" w:rsidR="008F4699" w:rsidRPr="0098195A" w:rsidRDefault="008F4699" w:rsidP="008F4699">
            <w:proofErr w:type="spellStart"/>
            <w:r w:rsidRPr="0098195A">
              <w:t>F_stat</w:t>
            </w:r>
            <w:proofErr w:type="spellEnd"/>
          </w:p>
        </w:tc>
        <w:tc>
          <w:tcPr>
            <w:tcW w:w="900" w:type="dxa"/>
            <w:noWrap/>
            <w:vAlign w:val="bottom"/>
            <w:hideMark/>
          </w:tcPr>
          <w:p w14:paraId="1049B684" w14:textId="77777777" w:rsidR="008F4699" w:rsidRPr="0098195A" w:rsidRDefault="008F4699" w:rsidP="008F4699">
            <w:proofErr w:type="spellStart"/>
            <w:r w:rsidRPr="0098195A">
              <w:t>pValue</w:t>
            </w:r>
            <w:proofErr w:type="spellEnd"/>
          </w:p>
        </w:tc>
      </w:tr>
      <w:tr w:rsidR="008F4699" w:rsidRPr="0098195A" w14:paraId="76A7AF48" w14:textId="77777777" w:rsidTr="00223830">
        <w:trPr>
          <w:trHeight w:val="300"/>
        </w:trPr>
        <w:tc>
          <w:tcPr>
            <w:tcW w:w="1540" w:type="dxa"/>
            <w:noWrap/>
            <w:vAlign w:val="bottom"/>
            <w:hideMark/>
          </w:tcPr>
          <w:p w14:paraId="4A5B00C0" w14:textId="77777777" w:rsidR="008F4699" w:rsidRPr="0098195A" w:rsidRDefault="008F4699" w:rsidP="008F4699">
            <w:pPr>
              <w:jc w:val="right"/>
            </w:pPr>
            <w:r w:rsidRPr="0098195A">
              <w:t>6</w:t>
            </w:r>
          </w:p>
        </w:tc>
        <w:tc>
          <w:tcPr>
            <w:tcW w:w="1260" w:type="dxa"/>
            <w:noWrap/>
            <w:vAlign w:val="bottom"/>
            <w:hideMark/>
          </w:tcPr>
          <w:p w14:paraId="20389999" w14:textId="77777777" w:rsidR="008F4699" w:rsidRPr="0098195A" w:rsidRDefault="008F4699" w:rsidP="008F4699">
            <w:pPr>
              <w:jc w:val="right"/>
            </w:pPr>
            <w:r w:rsidRPr="0098195A">
              <w:t>0</w:t>
            </w:r>
          </w:p>
        </w:tc>
        <w:tc>
          <w:tcPr>
            <w:tcW w:w="1740" w:type="dxa"/>
            <w:noWrap/>
            <w:vAlign w:val="bottom"/>
            <w:hideMark/>
          </w:tcPr>
          <w:p w14:paraId="36693FE0" w14:textId="77777777" w:rsidR="008F4699" w:rsidRPr="0098195A" w:rsidRDefault="008F4699" w:rsidP="008F4699">
            <w:pPr>
              <w:jc w:val="right"/>
            </w:pPr>
            <w:r w:rsidRPr="0098195A">
              <w:t>0</w:t>
            </w:r>
          </w:p>
        </w:tc>
        <w:tc>
          <w:tcPr>
            <w:tcW w:w="720" w:type="dxa"/>
            <w:noWrap/>
            <w:vAlign w:val="bottom"/>
            <w:hideMark/>
          </w:tcPr>
          <w:p w14:paraId="7EC43E2D" w14:textId="77777777" w:rsidR="008F4699" w:rsidRPr="0098195A" w:rsidRDefault="008F4699" w:rsidP="008F4699">
            <w:pPr>
              <w:jc w:val="right"/>
            </w:pPr>
            <w:r w:rsidRPr="0098195A">
              <w:t>0.096</w:t>
            </w:r>
          </w:p>
        </w:tc>
        <w:tc>
          <w:tcPr>
            <w:tcW w:w="780" w:type="dxa"/>
            <w:noWrap/>
            <w:vAlign w:val="bottom"/>
            <w:hideMark/>
          </w:tcPr>
          <w:p w14:paraId="49924154" w14:textId="77777777" w:rsidR="008F4699" w:rsidRPr="0098195A" w:rsidRDefault="008F4699" w:rsidP="008F4699">
            <w:pPr>
              <w:jc w:val="right"/>
            </w:pPr>
          </w:p>
        </w:tc>
        <w:tc>
          <w:tcPr>
            <w:tcW w:w="900" w:type="dxa"/>
            <w:noWrap/>
            <w:vAlign w:val="bottom"/>
            <w:hideMark/>
          </w:tcPr>
          <w:p w14:paraId="0AE10C76" w14:textId="77777777" w:rsidR="008F4699" w:rsidRPr="0098195A" w:rsidRDefault="008F4699" w:rsidP="008F4699"/>
        </w:tc>
      </w:tr>
    </w:tbl>
    <w:p w14:paraId="047247E5" w14:textId="77777777" w:rsidR="008F4699" w:rsidRPr="0098195A" w:rsidRDefault="008F4699" w:rsidP="00143762"/>
    <w:p w14:paraId="3A48078B" w14:textId="3A1015E1" w:rsidR="008F4699" w:rsidRPr="0098195A" w:rsidRDefault="007F52E2" w:rsidP="00143762">
      <w:pPr>
        <w:rPr>
          <w:b/>
          <w:bCs/>
        </w:rPr>
      </w:pPr>
      <w:r w:rsidRPr="0098195A">
        <w:rPr>
          <w:b/>
          <w:bCs/>
        </w:rPr>
        <w:t xml:space="preserve">Supplementary Table </w:t>
      </w:r>
      <w:r w:rsidR="0098195A">
        <w:rPr>
          <w:b/>
          <w:bCs/>
        </w:rPr>
        <w:t>26</w:t>
      </w:r>
      <w:r w:rsidRPr="0098195A">
        <w:rPr>
          <w:b/>
          <w:bCs/>
        </w:rPr>
        <w:t xml:space="preserve">. </w:t>
      </w:r>
      <w:r w:rsidR="008F4699" w:rsidRPr="0098195A">
        <w:rPr>
          <w:b/>
          <w:bCs/>
        </w:rPr>
        <w:t>PEEK-BCS</w:t>
      </w:r>
      <w:r w:rsidRPr="0098195A">
        <w:rPr>
          <w:b/>
          <w:bCs/>
        </w:rPr>
        <w:t xml:space="preserve"> Full Model </w:t>
      </w:r>
    </w:p>
    <w:tbl>
      <w:tblPr>
        <w:tblW w:w="80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57"/>
        <w:gridCol w:w="1620"/>
        <w:gridCol w:w="1520"/>
        <w:gridCol w:w="1620"/>
        <w:gridCol w:w="1520"/>
      </w:tblGrid>
      <w:tr w:rsidR="00223830" w:rsidRPr="0098195A" w14:paraId="290700FF" w14:textId="77777777" w:rsidTr="00076E94">
        <w:trPr>
          <w:trHeight w:val="300"/>
        </w:trPr>
        <w:tc>
          <w:tcPr>
            <w:tcW w:w="1757" w:type="dxa"/>
            <w:noWrap/>
            <w:vAlign w:val="bottom"/>
            <w:hideMark/>
          </w:tcPr>
          <w:p w14:paraId="6945B749" w14:textId="78EB1C07" w:rsidR="00223830" w:rsidRPr="0098195A" w:rsidRDefault="00223830" w:rsidP="00223830">
            <w:r w:rsidRPr="0098195A">
              <w:t>Coefficient</w:t>
            </w:r>
          </w:p>
        </w:tc>
        <w:tc>
          <w:tcPr>
            <w:tcW w:w="1620" w:type="dxa"/>
            <w:noWrap/>
            <w:vAlign w:val="bottom"/>
            <w:hideMark/>
          </w:tcPr>
          <w:p w14:paraId="32956B93" w14:textId="6A14EE61" w:rsidR="00223830" w:rsidRPr="0098195A" w:rsidRDefault="00223830" w:rsidP="00223830">
            <w:r w:rsidRPr="0098195A">
              <w:t>Estimate</w:t>
            </w:r>
          </w:p>
        </w:tc>
        <w:tc>
          <w:tcPr>
            <w:tcW w:w="1520" w:type="dxa"/>
            <w:noWrap/>
            <w:vAlign w:val="bottom"/>
            <w:hideMark/>
          </w:tcPr>
          <w:p w14:paraId="294CAA24" w14:textId="557A9EB2" w:rsidR="00223830" w:rsidRPr="0098195A" w:rsidRDefault="00223830" w:rsidP="00223830">
            <w:r w:rsidRPr="0098195A">
              <w:t>SE</w:t>
            </w:r>
          </w:p>
        </w:tc>
        <w:tc>
          <w:tcPr>
            <w:tcW w:w="1620" w:type="dxa"/>
            <w:noWrap/>
            <w:vAlign w:val="bottom"/>
            <w:hideMark/>
          </w:tcPr>
          <w:p w14:paraId="7D27E258" w14:textId="5C23A458" w:rsidR="00223830" w:rsidRPr="0098195A" w:rsidRDefault="00223830" w:rsidP="00223830">
            <w:proofErr w:type="spellStart"/>
            <w:r w:rsidRPr="0098195A">
              <w:t>tStat</w:t>
            </w:r>
            <w:proofErr w:type="spellEnd"/>
          </w:p>
        </w:tc>
        <w:tc>
          <w:tcPr>
            <w:tcW w:w="1520" w:type="dxa"/>
            <w:noWrap/>
            <w:vAlign w:val="bottom"/>
            <w:hideMark/>
          </w:tcPr>
          <w:p w14:paraId="7E233DCE" w14:textId="57DB3F48" w:rsidR="00223830" w:rsidRPr="0098195A" w:rsidRDefault="00223830" w:rsidP="00223830">
            <w:proofErr w:type="spellStart"/>
            <w:r w:rsidRPr="0098195A">
              <w:t>pValue</w:t>
            </w:r>
            <w:proofErr w:type="spellEnd"/>
          </w:p>
        </w:tc>
      </w:tr>
      <w:tr w:rsidR="00223830" w:rsidRPr="0098195A" w14:paraId="0E4DEF73" w14:textId="77777777" w:rsidTr="00076E94">
        <w:trPr>
          <w:trHeight w:val="300"/>
        </w:trPr>
        <w:tc>
          <w:tcPr>
            <w:tcW w:w="1757" w:type="dxa"/>
            <w:noWrap/>
            <w:vAlign w:val="bottom"/>
            <w:hideMark/>
          </w:tcPr>
          <w:p w14:paraId="0CBE058A" w14:textId="4E29FBBD" w:rsidR="00223830" w:rsidRPr="0098195A" w:rsidRDefault="00223830" w:rsidP="00223830">
            <w:r w:rsidRPr="0098195A">
              <w:t>(Intercept)</w:t>
            </w:r>
          </w:p>
        </w:tc>
        <w:tc>
          <w:tcPr>
            <w:tcW w:w="1620" w:type="dxa"/>
            <w:noWrap/>
            <w:vAlign w:val="bottom"/>
            <w:hideMark/>
          </w:tcPr>
          <w:p w14:paraId="70E73CDF" w14:textId="3AC1EE11" w:rsidR="00223830" w:rsidRPr="0098195A" w:rsidRDefault="00223830" w:rsidP="00223830">
            <w:pPr>
              <w:jc w:val="right"/>
            </w:pPr>
            <w:r w:rsidRPr="0098195A">
              <w:t>0.020877972</w:t>
            </w:r>
          </w:p>
        </w:tc>
        <w:tc>
          <w:tcPr>
            <w:tcW w:w="1520" w:type="dxa"/>
            <w:noWrap/>
            <w:vAlign w:val="bottom"/>
            <w:hideMark/>
          </w:tcPr>
          <w:p w14:paraId="72172AA0" w14:textId="16D23903" w:rsidR="00223830" w:rsidRPr="0098195A" w:rsidRDefault="00223830" w:rsidP="00223830">
            <w:pPr>
              <w:jc w:val="right"/>
            </w:pPr>
            <w:r w:rsidRPr="0098195A">
              <w:t>0.017758497</w:t>
            </w:r>
          </w:p>
        </w:tc>
        <w:tc>
          <w:tcPr>
            <w:tcW w:w="1620" w:type="dxa"/>
            <w:noWrap/>
            <w:vAlign w:val="bottom"/>
            <w:hideMark/>
          </w:tcPr>
          <w:p w14:paraId="7DCB2073" w14:textId="0974928F" w:rsidR="00223830" w:rsidRPr="0098195A" w:rsidRDefault="00223830" w:rsidP="00223830">
            <w:pPr>
              <w:jc w:val="right"/>
            </w:pPr>
            <w:r w:rsidRPr="0098195A">
              <w:t>1.175660978</w:t>
            </w:r>
          </w:p>
        </w:tc>
        <w:tc>
          <w:tcPr>
            <w:tcW w:w="1520" w:type="dxa"/>
            <w:noWrap/>
            <w:vAlign w:val="bottom"/>
            <w:hideMark/>
          </w:tcPr>
          <w:p w14:paraId="74A8E45E" w14:textId="6FE81B38" w:rsidR="00223830" w:rsidRPr="0098195A" w:rsidRDefault="00223830" w:rsidP="00223830">
            <w:pPr>
              <w:jc w:val="right"/>
            </w:pPr>
            <w:r w:rsidRPr="0098195A">
              <w:t>0.2669615</w:t>
            </w:r>
          </w:p>
        </w:tc>
      </w:tr>
      <w:tr w:rsidR="00223830" w:rsidRPr="0098195A" w14:paraId="40C9C256" w14:textId="77777777" w:rsidTr="00076E94">
        <w:trPr>
          <w:trHeight w:val="300"/>
        </w:trPr>
        <w:tc>
          <w:tcPr>
            <w:tcW w:w="1757" w:type="dxa"/>
            <w:noWrap/>
            <w:vAlign w:val="bottom"/>
            <w:hideMark/>
          </w:tcPr>
          <w:p w14:paraId="5EE7C7A5" w14:textId="796A7BF4" w:rsidR="00223830" w:rsidRPr="0098195A" w:rsidRDefault="00223830" w:rsidP="00223830">
            <w:proofErr w:type="spellStart"/>
            <w:r w:rsidRPr="0098195A">
              <w:t>AvgTime_min</w:t>
            </w:r>
            <w:proofErr w:type="spellEnd"/>
          </w:p>
        </w:tc>
        <w:tc>
          <w:tcPr>
            <w:tcW w:w="1620" w:type="dxa"/>
            <w:noWrap/>
            <w:vAlign w:val="bottom"/>
            <w:hideMark/>
          </w:tcPr>
          <w:p w14:paraId="7CE2FFF8" w14:textId="0C2947F7" w:rsidR="00223830" w:rsidRPr="0098195A" w:rsidRDefault="00223830" w:rsidP="00223830">
            <w:pPr>
              <w:jc w:val="right"/>
            </w:pPr>
            <w:r w:rsidRPr="0098195A">
              <w:t>6.20874E-06</w:t>
            </w:r>
          </w:p>
        </w:tc>
        <w:tc>
          <w:tcPr>
            <w:tcW w:w="1520" w:type="dxa"/>
            <w:noWrap/>
            <w:vAlign w:val="bottom"/>
            <w:hideMark/>
          </w:tcPr>
          <w:p w14:paraId="2B82D70A" w14:textId="5DC2CA2C" w:rsidR="00223830" w:rsidRPr="0098195A" w:rsidRDefault="00223830" w:rsidP="00223830">
            <w:pPr>
              <w:jc w:val="right"/>
            </w:pPr>
            <w:r w:rsidRPr="0098195A">
              <w:t>0.000124125</w:t>
            </w:r>
          </w:p>
        </w:tc>
        <w:tc>
          <w:tcPr>
            <w:tcW w:w="1620" w:type="dxa"/>
            <w:noWrap/>
            <w:vAlign w:val="bottom"/>
            <w:hideMark/>
          </w:tcPr>
          <w:p w14:paraId="55805D8B" w14:textId="79739C09" w:rsidR="00223830" w:rsidRPr="0098195A" w:rsidRDefault="00223830" w:rsidP="00223830">
            <w:pPr>
              <w:jc w:val="right"/>
            </w:pPr>
            <w:r w:rsidRPr="0098195A">
              <w:t>0.050020171</w:t>
            </w:r>
          </w:p>
        </w:tc>
        <w:tc>
          <w:tcPr>
            <w:tcW w:w="1520" w:type="dxa"/>
            <w:noWrap/>
            <w:vAlign w:val="bottom"/>
            <w:hideMark/>
          </w:tcPr>
          <w:p w14:paraId="38917F34" w14:textId="26975182" w:rsidR="00223830" w:rsidRPr="0098195A" w:rsidRDefault="00223830" w:rsidP="00223830">
            <w:pPr>
              <w:jc w:val="right"/>
            </w:pPr>
            <w:r w:rsidRPr="0098195A">
              <w:t>0.961091311</w:t>
            </w:r>
          </w:p>
        </w:tc>
      </w:tr>
      <w:tr w:rsidR="00223830" w:rsidRPr="0098195A" w14:paraId="1C206E64" w14:textId="77777777" w:rsidTr="00076E94">
        <w:trPr>
          <w:trHeight w:val="300"/>
        </w:trPr>
        <w:tc>
          <w:tcPr>
            <w:tcW w:w="1757" w:type="dxa"/>
            <w:noWrap/>
            <w:vAlign w:val="bottom"/>
            <w:hideMark/>
          </w:tcPr>
          <w:p w14:paraId="17312BEB" w14:textId="30CC289B" w:rsidR="00223830" w:rsidRPr="0098195A" w:rsidRDefault="00223830" w:rsidP="00223830">
            <w:proofErr w:type="spellStart"/>
            <w:r w:rsidRPr="0098195A">
              <w:t>Contactstress</w:t>
            </w:r>
            <w:proofErr w:type="spellEnd"/>
          </w:p>
        </w:tc>
        <w:tc>
          <w:tcPr>
            <w:tcW w:w="1620" w:type="dxa"/>
            <w:noWrap/>
            <w:vAlign w:val="bottom"/>
            <w:hideMark/>
          </w:tcPr>
          <w:p w14:paraId="546EA592" w14:textId="3105317E" w:rsidR="00223830" w:rsidRPr="0098195A" w:rsidRDefault="00223830" w:rsidP="00223830">
            <w:pPr>
              <w:jc w:val="right"/>
            </w:pPr>
            <w:r w:rsidRPr="0098195A">
              <w:t>-0.009089886</w:t>
            </w:r>
          </w:p>
        </w:tc>
        <w:tc>
          <w:tcPr>
            <w:tcW w:w="1520" w:type="dxa"/>
            <w:noWrap/>
            <w:vAlign w:val="bottom"/>
            <w:hideMark/>
          </w:tcPr>
          <w:p w14:paraId="33D2ABA8" w14:textId="084F9305" w:rsidR="00223830" w:rsidRPr="0098195A" w:rsidRDefault="00223830" w:rsidP="00223830">
            <w:pPr>
              <w:jc w:val="right"/>
            </w:pPr>
            <w:r w:rsidRPr="0098195A">
              <w:t>0.007982116</w:t>
            </w:r>
          </w:p>
        </w:tc>
        <w:tc>
          <w:tcPr>
            <w:tcW w:w="1620" w:type="dxa"/>
            <w:noWrap/>
            <w:vAlign w:val="bottom"/>
            <w:hideMark/>
          </w:tcPr>
          <w:p w14:paraId="341008CD" w14:textId="6FC7D1AC" w:rsidR="00223830" w:rsidRPr="0098195A" w:rsidRDefault="00223830" w:rsidP="00223830">
            <w:pPr>
              <w:jc w:val="right"/>
            </w:pPr>
            <w:r w:rsidRPr="0098195A">
              <w:t>-1.138781427</w:t>
            </w:r>
          </w:p>
        </w:tc>
        <w:tc>
          <w:tcPr>
            <w:tcW w:w="1520" w:type="dxa"/>
            <w:noWrap/>
            <w:vAlign w:val="bottom"/>
            <w:hideMark/>
          </w:tcPr>
          <w:p w14:paraId="662E5FDC" w14:textId="5FC3AFCA" w:rsidR="00223830" w:rsidRPr="0098195A" w:rsidRDefault="00223830" w:rsidP="00223830">
            <w:r w:rsidRPr="0098195A">
              <w:t>0.281339681</w:t>
            </w:r>
          </w:p>
        </w:tc>
      </w:tr>
      <w:tr w:rsidR="00223830" w:rsidRPr="0098195A" w14:paraId="0AE1741E" w14:textId="77777777" w:rsidTr="00076E94">
        <w:trPr>
          <w:trHeight w:val="300"/>
        </w:trPr>
        <w:tc>
          <w:tcPr>
            <w:tcW w:w="1757" w:type="dxa"/>
            <w:noWrap/>
            <w:vAlign w:val="bottom"/>
            <w:hideMark/>
          </w:tcPr>
          <w:p w14:paraId="2337A249" w14:textId="1C2AEF9F" w:rsidR="00223830" w:rsidRPr="0098195A" w:rsidRDefault="00223830" w:rsidP="00223830">
            <w:r w:rsidRPr="0098195A">
              <w:t>Velocity</w:t>
            </w:r>
          </w:p>
        </w:tc>
        <w:tc>
          <w:tcPr>
            <w:tcW w:w="1620" w:type="dxa"/>
            <w:noWrap/>
            <w:vAlign w:val="bottom"/>
            <w:hideMark/>
          </w:tcPr>
          <w:p w14:paraId="28598796" w14:textId="05066267" w:rsidR="00223830" w:rsidRPr="0098195A" w:rsidRDefault="00223830" w:rsidP="00223830">
            <w:pPr>
              <w:jc w:val="right"/>
            </w:pPr>
            <w:r w:rsidRPr="0098195A">
              <w:t>0.013133678</w:t>
            </w:r>
          </w:p>
        </w:tc>
        <w:tc>
          <w:tcPr>
            <w:tcW w:w="1520" w:type="dxa"/>
            <w:noWrap/>
            <w:vAlign w:val="bottom"/>
            <w:hideMark/>
          </w:tcPr>
          <w:p w14:paraId="0DB360C2" w14:textId="6A8DCF4E" w:rsidR="00223830" w:rsidRPr="0098195A" w:rsidRDefault="00223830" w:rsidP="00223830">
            <w:pPr>
              <w:jc w:val="right"/>
            </w:pPr>
            <w:r w:rsidRPr="0098195A">
              <w:t>0.001680906</w:t>
            </w:r>
          </w:p>
        </w:tc>
        <w:tc>
          <w:tcPr>
            <w:tcW w:w="1620" w:type="dxa"/>
            <w:noWrap/>
            <w:vAlign w:val="bottom"/>
            <w:hideMark/>
          </w:tcPr>
          <w:p w14:paraId="3593AF18" w14:textId="681C458C" w:rsidR="00223830" w:rsidRPr="0098195A" w:rsidRDefault="00223830" w:rsidP="00223830">
            <w:pPr>
              <w:jc w:val="right"/>
            </w:pPr>
            <w:r w:rsidRPr="0098195A">
              <w:t>7.813452158</w:t>
            </w:r>
          </w:p>
        </w:tc>
        <w:tc>
          <w:tcPr>
            <w:tcW w:w="1520" w:type="dxa"/>
            <w:noWrap/>
            <w:vAlign w:val="bottom"/>
            <w:hideMark/>
          </w:tcPr>
          <w:p w14:paraId="7DB10388" w14:textId="1565C62F" w:rsidR="00223830" w:rsidRPr="0098195A" w:rsidRDefault="00223830" w:rsidP="00223830">
            <w:pPr>
              <w:jc w:val="right"/>
            </w:pPr>
            <w:r w:rsidRPr="0098195A">
              <w:t>1.44694E-05</w:t>
            </w:r>
          </w:p>
        </w:tc>
      </w:tr>
    </w:tbl>
    <w:p w14:paraId="4A25CE3C" w14:textId="77777777" w:rsidR="008F4699" w:rsidRPr="0098195A" w:rsidRDefault="008F4699" w:rsidP="00143762"/>
    <w:tbl>
      <w:tblPr>
        <w:tblW w:w="69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0"/>
        <w:gridCol w:w="1260"/>
        <w:gridCol w:w="1740"/>
        <w:gridCol w:w="870"/>
        <w:gridCol w:w="803"/>
        <w:gridCol w:w="910"/>
      </w:tblGrid>
      <w:tr w:rsidR="00223830" w:rsidRPr="0098195A" w14:paraId="07950176" w14:textId="77777777" w:rsidTr="00076E94">
        <w:trPr>
          <w:trHeight w:val="300"/>
        </w:trPr>
        <w:tc>
          <w:tcPr>
            <w:tcW w:w="1540" w:type="dxa"/>
            <w:noWrap/>
            <w:vAlign w:val="bottom"/>
            <w:hideMark/>
          </w:tcPr>
          <w:p w14:paraId="1AC55C2B" w14:textId="23402E05" w:rsidR="00223830" w:rsidRPr="0098195A" w:rsidRDefault="00223830" w:rsidP="00223830">
            <w:r w:rsidRPr="0098195A">
              <w:t>Observations</w:t>
            </w:r>
          </w:p>
        </w:tc>
        <w:tc>
          <w:tcPr>
            <w:tcW w:w="1260" w:type="dxa"/>
            <w:noWrap/>
            <w:vAlign w:val="bottom"/>
            <w:hideMark/>
          </w:tcPr>
          <w:p w14:paraId="206DA747" w14:textId="5035EA9B" w:rsidR="00223830" w:rsidRPr="0098195A" w:rsidRDefault="00223830" w:rsidP="00223830">
            <w:proofErr w:type="spellStart"/>
            <w:r w:rsidRPr="0098195A">
              <w:t>R_squared</w:t>
            </w:r>
            <w:proofErr w:type="spellEnd"/>
          </w:p>
        </w:tc>
        <w:tc>
          <w:tcPr>
            <w:tcW w:w="1740" w:type="dxa"/>
            <w:noWrap/>
            <w:vAlign w:val="bottom"/>
            <w:hideMark/>
          </w:tcPr>
          <w:p w14:paraId="29B7177A" w14:textId="31B230AA" w:rsidR="00223830" w:rsidRPr="0098195A" w:rsidRDefault="00223830" w:rsidP="00223830">
            <w:proofErr w:type="spellStart"/>
            <w:r w:rsidRPr="0098195A">
              <w:t>Adj_R_squared</w:t>
            </w:r>
            <w:proofErr w:type="spellEnd"/>
          </w:p>
        </w:tc>
        <w:tc>
          <w:tcPr>
            <w:tcW w:w="733" w:type="dxa"/>
            <w:noWrap/>
            <w:vAlign w:val="bottom"/>
            <w:hideMark/>
          </w:tcPr>
          <w:p w14:paraId="700C5E23" w14:textId="0ADC14B5" w:rsidR="00223830" w:rsidRPr="0098195A" w:rsidRDefault="00223830" w:rsidP="00223830">
            <w:r w:rsidRPr="0098195A">
              <w:t>RMSE</w:t>
            </w:r>
          </w:p>
        </w:tc>
        <w:tc>
          <w:tcPr>
            <w:tcW w:w="780" w:type="dxa"/>
            <w:noWrap/>
            <w:vAlign w:val="bottom"/>
            <w:hideMark/>
          </w:tcPr>
          <w:p w14:paraId="2584551C" w14:textId="4DB45805" w:rsidR="00223830" w:rsidRPr="0098195A" w:rsidRDefault="00223830" w:rsidP="00223830">
            <w:proofErr w:type="spellStart"/>
            <w:r w:rsidRPr="0098195A">
              <w:t>F_stat</w:t>
            </w:r>
            <w:proofErr w:type="spellEnd"/>
          </w:p>
        </w:tc>
        <w:tc>
          <w:tcPr>
            <w:tcW w:w="905" w:type="dxa"/>
            <w:noWrap/>
            <w:vAlign w:val="bottom"/>
            <w:hideMark/>
          </w:tcPr>
          <w:p w14:paraId="60C1D854" w14:textId="466B8887" w:rsidR="00223830" w:rsidRPr="0098195A" w:rsidRDefault="00223830" w:rsidP="00223830">
            <w:proofErr w:type="spellStart"/>
            <w:r w:rsidRPr="0098195A">
              <w:t>pValue</w:t>
            </w:r>
            <w:proofErr w:type="spellEnd"/>
          </w:p>
        </w:tc>
      </w:tr>
      <w:tr w:rsidR="00223830" w:rsidRPr="0098195A" w14:paraId="66DE9B1C" w14:textId="77777777" w:rsidTr="00076E94">
        <w:trPr>
          <w:trHeight w:val="300"/>
        </w:trPr>
        <w:tc>
          <w:tcPr>
            <w:tcW w:w="1540" w:type="dxa"/>
            <w:noWrap/>
            <w:vAlign w:val="bottom"/>
            <w:hideMark/>
          </w:tcPr>
          <w:p w14:paraId="7A65B167" w14:textId="03AD8B0A" w:rsidR="00223830" w:rsidRPr="0098195A" w:rsidRDefault="00223830" w:rsidP="00223830">
            <w:r w:rsidRPr="0098195A">
              <w:t>14</w:t>
            </w:r>
          </w:p>
        </w:tc>
        <w:tc>
          <w:tcPr>
            <w:tcW w:w="1260" w:type="dxa"/>
            <w:noWrap/>
            <w:vAlign w:val="bottom"/>
            <w:hideMark/>
          </w:tcPr>
          <w:p w14:paraId="2A53BCB2" w14:textId="40BE4417" w:rsidR="00223830" w:rsidRPr="0098195A" w:rsidRDefault="00223830" w:rsidP="00223830">
            <w:r w:rsidRPr="0098195A">
              <w:t>0.8737667</w:t>
            </w:r>
          </w:p>
        </w:tc>
        <w:tc>
          <w:tcPr>
            <w:tcW w:w="1740" w:type="dxa"/>
            <w:noWrap/>
            <w:vAlign w:val="bottom"/>
            <w:hideMark/>
          </w:tcPr>
          <w:p w14:paraId="697AD14D" w14:textId="61CBB345" w:rsidR="00223830" w:rsidRPr="0098195A" w:rsidRDefault="00223830" w:rsidP="00223830">
            <w:r w:rsidRPr="0098195A">
              <w:t>0.835896655</w:t>
            </w:r>
          </w:p>
        </w:tc>
        <w:tc>
          <w:tcPr>
            <w:tcW w:w="733" w:type="dxa"/>
            <w:noWrap/>
            <w:vAlign w:val="bottom"/>
            <w:hideMark/>
          </w:tcPr>
          <w:p w14:paraId="27BC729B" w14:textId="1F3F7505" w:rsidR="00223830" w:rsidRPr="0098195A" w:rsidRDefault="00223830" w:rsidP="00223830">
            <w:r w:rsidRPr="0098195A">
              <w:t>0.018</w:t>
            </w:r>
          </w:p>
        </w:tc>
        <w:tc>
          <w:tcPr>
            <w:tcW w:w="780" w:type="dxa"/>
            <w:noWrap/>
            <w:vAlign w:val="bottom"/>
            <w:hideMark/>
          </w:tcPr>
          <w:p w14:paraId="038572EA" w14:textId="1FC43EEE" w:rsidR="00223830" w:rsidRPr="0098195A" w:rsidRDefault="00223830" w:rsidP="00223830">
            <w:r w:rsidRPr="0098195A">
              <w:t>23.07</w:t>
            </w:r>
          </w:p>
        </w:tc>
        <w:tc>
          <w:tcPr>
            <w:tcW w:w="905" w:type="dxa"/>
            <w:noWrap/>
            <w:vAlign w:val="bottom"/>
            <w:hideMark/>
          </w:tcPr>
          <w:p w14:paraId="31961CE0" w14:textId="430B8A94" w:rsidR="00223830" w:rsidRPr="0098195A" w:rsidRDefault="00223830" w:rsidP="00223830">
            <w:r w:rsidRPr="0098195A">
              <w:t>8E-05</w:t>
            </w:r>
          </w:p>
        </w:tc>
      </w:tr>
    </w:tbl>
    <w:p w14:paraId="2ACE9101" w14:textId="77777777" w:rsidR="008F4699" w:rsidRPr="0098195A" w:rsidRDefault="008F4699" w:rsidP="00143762"/>
    <w:p w14:paraId="122FF23F" w14:textId="2AF35301" w:rsidR="008F4699" w:rsidRPr="0098195A" w:rsidRDefault="007F52E2" w:rsidP="00143762">
      <w:pPr>
        <w:rPr>
          <w:b/>
          <w:bCs/>
        </w:rPr>
      </w:pPr>
      <w:r w:rsidRPr="0098195A">
        <w:rPr>
          <w:b/>
          <w:bCs/>
        </w:rPr>
        <w:t xml:space="preserve">Supplementary Table </w:t>
      </w:r>
      <w:r w:rsidR="0098195A">
        <w:rPr>
          <w:b/>
          <w:bCs/>
        </w:rPr>
        <w:t>27</w:t>
      </w:r>
      <w:r w:rsidRPr="0098195A">
        <w:rPr>
          <w:b/>
          <w:bCs/>
        </w:rPr>
        <w:t xml:space="preserve">. PEEK-BCS </w:t>
      </w:r>
      <w:r w:rsidRPr="0098195A">
        <w:rPr>
          <w:b/>
          <w:bCs/>
        </w:rPr>
        <w:t xml:space="preserve">Backward Elimination Model </w:t>
      </w:r>
      <w:r w:rsidRPr="0098195A">
        <w:rPr>
          <w:b/>
          <w:bCs/>
        </w:rPr>
        <w:t xml:space="preserve"> </w:t>
      </w:r>
    </w:p>
    <w:tbl>
      <w:tblPr>
        <w:tblW w:w="76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6"/>
        <w:gridCol w:w="1520"/>
        <w:gridCol w:w="1640"/>
        <w:gridCol w:w="1400"/>
        <w:gridCol w:w="1640"/>
      </w:tblGrid>
      <w:tr w:rsidR="00223830" w:rsidRPr="0098195A" w14:paraId="793802A4" w14:textId="77777777" w:rsidTr="00076E94">
        <w:trPr>
          <w:trHeight w:val="300"/>
        </w:trPr>
        <w:tc>
          <w:tcPr>
            <w:tcW w:w="1429" w:type="dxa"/>
            <w:noWrap/>
            <w:vAlign w:val="bottom"/>
            <w:hideMark/>
          </w:tcPr>
          <w:p w14:paraId="28CA5A3F" w14:textId="71E4E07B" w:rsidR="00223830" w:rsidRPr="0098195A" w:rsidRDefault="00223830" w:rsidP="00223830">
            <w:r w:rsidRPr="0098195A">
              <w:t>Coefficient</w:t>
            </w:r>
          </w:p>
        </w:tc>
        <w:tc>
          <w:tcPr>
            <w:tcW w:w="1520" w:type="dxa"/>
            <w:noWrap/>
            <w:vAlign w:val="bottom"/>
            <w:hideMark/>
          </w:tcPr>
          <w:p w14:paraId="75F4FB86" w14:textId="24F3785F" w:rsidR="00223830" w:rsidRPr="0098195A" w:rsidRDefault="00223830" w:rsidP="00223830">
            <w:r w:rsidRPr="0098195A">
              <w:t>Estimate</w:t>
            </w:r>
          </w:p>
        </w:tc>
        <w:tc>
          <w:tcPr>
            <w:tcW w:w="1640" w:type="dxa"/>
            <w:noWrap/>
            <w:vAlign w:val="bottom"/>
            <w:hideMark/>
          </w:tcPr>
          <w:p w14:paraId="52623F50" w14:textId="3FC374BC" w:rsidR="00223830" w:rsidRPr="0098195A" w:rsidRDefault="00223830" w:rsidP="00223830">
            <w:r w:rsidRPr="0098195A">
              <w:t>SE</w:t>
            </w:r>
          </w:p>
        </w:tc>
        <w:tc>
          <w:tcPr>
            <w:tcW w:w="1400" w:type="dxa"/>
            <w:noWrap/>
            <w:vAlign w:val="bottom"/>
            <w:hideMark/>
          </w:tcPr>
          <w:p w14:paraId="1E23AEAA" w14:textId="79E8C785" w:rsidR="00223830" w:rsidRPr="0098195A" w:rsidRDefault="00223830" w:rsidP="00223830">
            <w:proofErr w:type="spellStart"/>
            <w:r w:rsidRPr="0098195A">
              <w:t>tStat</w:t>
            </w:r>
            <w:proofErr w:type="spellEnd"/>
          </w:p>
        </w:tc>
        <w:tc>
          <w:tcPr>
            <w:tcW w:w="1640" w:type="dxa"/>
            <w:noWrap/>
            <w:vAlign w:val="bottom"/>
            <w:hideMark/>
          </w:tcPr>
          <w:p w14:paraId="59F077FD" w14:textId="64E6B764" w:rsidR="00223830" w:rsidRPr="0098195A" w:rsidRDefault="00223830" w:rsidP="00223830">
            <w:proofErr w:type="spellStart"/>
            <w:r w:rsidRPr="0098195A">
              <w:t>pValue</w:t>
            </w:r>
            <w:proofErr w:type="spellEnd"/>
          </w:p>
        </w:tc>
      </w:tr>
      <w:tr w:rsidR="00223830" w:rsidRPr="0098195A" w14:paraId="5E8A413B" w14:textId="77777777" w:rsidTr="00076E94">
        <w:trPr>
          <w:trHeight w:val="300"/>
        </w:trPr>
        <w:tc>
          <w:tcPr>
            <w:tcW w:w="1429" w:type="dxa"/>
            <w:noWrap/>
            <w:vAlign w:val="bottom"/>
            <w:hideMark/>
          </w:tcPr>
          <w:p w14:paraId="74CA56B2" w14:textId="2DCFE950" w:rsidR="00223830" w:rsidRPr="0098195A" w:rsidRDefault="00223830" w:rsidP="00223830">
            <w:r w:rsidRPr="0098195A">
              <w:t>(Intercept)</w:t>
            </w:r>
          </w:p>
        </w:tc>
        <w:tc>
          <w:tcPr>
            <w:tcW w:w="1520" w:type="dxa"/>
            <w:noWrap/>
            <w:vAlign w:val="bottom"/>
            <w:hideMark/>
          </w:tcPr>
          <w:p w14:paraId="116CD3F1" w14:textId="6C906B64" w:rsidR="00223830" w:rsidRPr="0098195A" w:rsidRDefault="00223830" w:rsidP="00223830">
            <w:pPr>
              <w:jc w:val="right"/>
            </w:pPr>
            <w:r w:rsidRPr="0098195A">
              <w:t>0.00904749</w:t>
            </w:r>
          </w:p>
        </w:tc>
        <w:tc>
          <w:tcPr>
            <w:tcW w:w="1640" w:type="dxa"/>
            <w:noWrap/>
            <w:vAlign w:val="bottom"/>
            <w:hideMark/>
          </w:tcPr>
          <w:p w14:paraId="170B7FF9" w14:textId="49DDC732" w:rsidR="00223830" w:rsidRPr="0098195A" w:rsidRDefault="00223830" w:rsidP="00223830">
            <w:pPr>
              <w:jc w:val="right"/>
            </w:pPr>
            <w:r w:rsidRPr="0098195A">
              <w:t>0.008948497</w:t>
            </w:r>
          </w:p>
        </w:tc>
        <w:tc>
          <w:tcPr>
            <w:tcW w:w="1400" w:type="dxa"/>
            <w:noWrap/>
            <w:vAlign w:val="bottom"/>
            <w:hideMark/>
          </w:tcPr>
          <w:p w14:paraId="2F392882" w14:textId="2984BAEF" w:rsidR="00223830" w:rsidRPr="0098195A" w:rsidRDefault="00223830" w:rsidP="00223830">
            <w:pPr>
              <w:jc w:val="right"/>
            </w:pPr>
            <w:r w:rsidRPr="0098195A">
              <w:t>1.0110625</w:t>
            </w:r>
          </w:p>
        </w:tc>
        <w:tc>
          <w:tcPr>
            <w:tcW w:w="1640" w:type="dxa"/>
            <w:noWrap/>
            <w:vAlign w:val="bottom"/>
            <w:hideMark/>
          </w:tcPr>
          <w:p w14:paraId="3ED3CDC8" w14:textId="10DA5FF8" w:rsidR="00223830" w:rsidRPr="0098195A" w:rsidRDefault="00223830" w:rsidP="00223830">
            <w:pPr>
              <w:jc w:val="right"/>
            </w:pPr>
            <w:r w:rsidRPr="0098195A">
              <w:t>0.331939366</w:t>
            </w:r>
          </w:p>
        </w:tc>
      </w:tr>
      <w:tr w:rsidR="00223830" w:rsidRPr="0098195A" w14:paraId="41D22C61" w14:textId="77777777" w:rsidTr="00076E94">
        <w:trPr>
          <w:trHeight w:val="300"/>
        </w:trPr>
        <w:tc>
          <w:tcPr>
            <w:tcW w:w="1429" w:type="dxa"/>
            <w:noWrap/>
            <w:vAlign w:val="bottom"/>
            <w:hideMark/>
          </w:tcPr>
          <w:p w14:paraId="78F54A86" w14:textId="38188D8A" w:rsidR="00223830" w:rsidRPr="0098195A" w:rsidRDefault="00223830" w:rsidP="00223830">
            <w:r w:rsidRPr="0098195A">
              <w:t>Velocity</w:t>
            </w:r>
          </w:p>
        </w:tc>
        <w:tc>
          <w:tcPr>
            <w:tcW w:w="1520" w:type="dxa"/>
            <w:noWrap/>
            <w:vAlign w:val="bottom"/>
            <w:hideMark/>
          </w:tcPr>
          <w:p w14:paraId="7538EB91" w14:textId="4D03B690" w:rsidR="00223830" w:rsidRPr="0098195A" w:rsidRDefault="00223830" w:rsidP="00223830">
            <w:pPr>
              <w:jc w:val="right"/>
            </w:pPr>
            <w:r w:rsidRPr="0098195A">
              <w:t>0.012154562</w:t>
            </w:r>
          </w:p>
        </w:tc>
        <w:tc>
          <w:tcPr>
            <w:tcW w:w="1640" w:type="dxa"/>
            <w:noWrap/>
            <w:vAlign w:val="bottom"/>
            <w:hideMark/>
          </w:tcPr>
          <w:p w14:paraId="23B2014E" w14:textId="11F7086E" w:rsidR="00223830" w:rsidRPr="0098195A" w:rsidRDefault="00223830" w:rsidP="00223830">
            <w:pPr>
              <w:jc w:val="right"/>
            </w:pPr>
            <w:r w:rsidRPr="0098195A">
              <w:t>0.001446211</w:t>
            </w:r>
          </w:p>
        </w:tc>
        <w:tc>
          <w:tcPr>
            <w:tcW w:w="1400" w:type="dxa"/>
            <w:noWrap/>
            <w:vAlign w:val="bottom"/>
            <w:hideMark/>
          </w:tcPr>
          <w:p w14:paraId="7EE8C8E7" w14:textId="3E582C4F" w:rsidR="00223830" w:rsidRPr="0098195A" w:rsidRDefault="00223830" w:rsidP="00223830">
            <w:pPr>
              <w:jc w:val="right"/>
            </w:pPr>
            <w:r w:rsidRPr="0098195A">
              <w:t>8.40441713</w:t>
            </w:r>
          </w:p>
        </w:tc>
        <w:tc>
          <w:tcPr>
            <w:tcW w:w="1640" w:type="dxa"/>
            <w:noWrap/>
            <w:vAlign w:val="bottom"/>
            <w:hideMark/>
          </w:tcPr>
          <w:p w14:paraId="43702F44" w14:textId="79E21EFA" w:rsidR="00223830" w:rsidRPr="0098195A" w:rsidRDefault="00223830" w:rsidP="00223830">
            <w:pPr>
              <w:jc w:val="right"/>
            </w:pPr>
            <w:r w:rsidRPr="0098195A">
              <w:t>2.26137E-06</w:t>
            </w:r>
          </w:p>
        </w:tc>
      </w:tr>
      <w:tr w:rsidR="00223830" w:rsidRPr="0098195A" w14:paraId="209C7968" w14:textId="77777777" w:rsidTr="00076E94">
        <w:trPr>
          <w:trHeight w:val="300"/>
        </w:trPr>
        <w:tc>
          <w:tcPr>
            <w:tcW w:w="1429" w:type="dxa"/>
            <w:noWrap/>
            <w:vAlign w:val="bottom"/>
            <w:hideMark/>
          </w:tcPr>
          <w:p w14:paraId="36FD5590" w14:textId="7FED3337" w:rsidR="00223830" w:rsidRPr="0098195A" w:rsidRDefault="00223830" w:rsidP="00223830">
            <w:proofErr w:type="spellStart"/>
            <w:r w:rsidRPr="0098195A">
              <w:t>Contactstress</w:t>
            </w:r>
            <w:proofErr w:type="spellEnd"/>
          </w:p>
        </w:tc>
        <w:tc>
          <w:tcPr>
            <w:tcW w:w="1520" w:type="dxa"/>
            <w:noWrap/>
            <w:vAlign w:val="bottom"/>
            <w:hideMark/>
          </w:tcPr>
          <w:p w14:paraId="2FC8445D" w14:textId="34A73C0C" w:rsidR="00223830" w:rsidRPr="0098195A" w:rsidRDefault="00223830" w:rsidP="00223830">
            <w:pPr>
              <w:jc w:val="right"/>
            </w:pPr>
            <w:r w:rsidRPr="0098195A">
              <w:t>-0.909438897</w:t>
            </w:r>
          </w:p>
        </w:tc>
        <w:tc>
          <w:tcPr>
            <w:tcW w:w="1640" w:type="dxa"/>
            <w:noWrap/>
            <w:vAlign w:val="bottom"/>
            <w:hideMark/>
          </w:tcPr>
          <w:p w14:paraId="30F36F77" w14:textId="2E90C11B" w:rsidR="00223830" w:rsidRPr="0098195A" w:rsidRDefault="00223830" w:rsidP="00223830">
            <w:pPr>
              <w:jc w:val="right"/>
            </w:pPr>
            <w:r w:rsidRPr="0098195A">
              <w:t>0.144801301</w:t>
            </w:r>
          </w:p>
        </w:tc>
        <w:tc>
          <w:tcPr>
            <w:tcW w:w="1400" w:type="dxa"/>
            <w:noWrap/>
            <w:vAlign w:val="bottom"/>
            <w:hideMark/>
          </w:tcPr>
          <w:p w14:paraId="0607ED3E" w14:textId="5DED1D2D" w:rsidR="00223830" w:rsidRPr="0098195A" w:rsidRDefault="00223830" w:rsidP="00223830">
            <w:pPr>
              <w:jc w:val="right"/>
            </w:pPr>
            <w:r w:rsidRPr="0098195A">
              <w:t>-6.28059895</w:t>
            </w:r>
          </w:p>
        </w:tc>
        <w:tc>
          <w:tcPr>
            <w:tcW w:w="1640" w:type="dxa"/>
            <w:noWrap/>
            <w:vAlign w:val="bottom"/>
            <w:hideMark/>
          </w:tcPr>
          <w:p w14:paraId="79252229" w14:textId="4BEC64E1" w:rsidR="00223830" w:rsidRPr="0098195A" w:rsidRDefault="00223830" w:rsidP="00223830">
            <w:pPr>
              <w:jc w:val="right"/>
            </w:pPr>
            <w:r w:rsidRPr="0098195A">
              <w:t>2.02009E-05</w:t>
            </w:r>
          </w:p>
        </w:tc>
      </w:tr>
    </w:tbl>
    <w:p w14:paraId="6D0CD4A3" w14:textId="77777777" w:rsidR="008F4699" w:rsidRPr="0098195A" w:rsidRDefault="008F4699" w:rsidP="00143762"/>
    <w:tbl>
      <w:tblPr>
        <w:tblW w:w="69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0"/>
        <w:gridCol w:w="1260"/>
        <w:gridCol w:w="1740"/>
        <w:gridCol w:w="870"/>
        <w:gridCol w:w="803"/>
        <w:gridCol w:w="910"/>
      </w:tblGrid>
      <w:tr w:rsidR="00223830" w:rsidRPr="0098195A" w14:paraId="7991911E" w14:textId="77777777" w:rsidTr="00076E94">
        <w:trPr>
          <w:trHeight w:val="300"/>
        </w:trPr>
        <w:tc>
          <w:tcPr>
            <w:tcW w:w="1540" w:type="dxa"/>
            <w:noWrap/>
            <w:vAlign w:val="bottom"/>
            <w:hideMark/>
          </w:tcPr>
          <w:p w14:paraId="6D27F421" w14:textId="3616ED59" w:rsidR="00223830" w:rsidRPr="0098195A" w:rsidRDefault="00223830" w:rsidP="00223830">
            <w:r w:rsidRPr="0098195A">
              <w:t>Observations</w:t>
            </w:r>
          </w:p>
        </w:tc>
        <w:tc>
          <w:tcPr>
            <w:tcW w:w="1260" w:type="dxa"/>
            <w:noWrap/>
            <w:vAlign w:val="bottom"/>
            <w:hideMark/>
          </w:tcPr>
          <w:p w14:paraId="30CD8B2D" w14:textId="0FDAE136" w:rsidR="00223830" w:rsidRPr="0098195A" w:rsidRDefault="00223830" w:rsidP="00223830">
            <w:proofErr w:type="spellStart"/>
            <w:r w:rsidRPr="0098195A">
              <w:t>R_squared</w:t>
            </w:r>
            <w:proofErr w:type="spellEnd"/>
          </w:p>
        </w:tc>
        <w:tc>
          <w:tcPr>
            <w:tcW w:w="1740" w:type="dxa"/>
            <w:noWrap/>
            <w:vAlign w:val="bottom"/>
            <w:hideMark/>
          </w:tcPr>
          <w:p w14:paraId="58611A7B" w14:textId="70A99E8B" w:rsidR="00223830" w:rsidRPr="0098195A" w:rsidRDefault="00223830" w:rsidP="00223830">
            <w:proofErr w:type="spellStart"/>
            <w:r w:rsidRPr="0098195A">
              <w:t>Adj_R_squared</w:t>
            </w:r>
            <w:proofErr w:type="spellEnd"/>
          </w:p>
        </w:tc>
        <w:tc>
          <w:tcPr>
            <w:tcW w:w="733" w:type="dxa"/>
            <w:noWrap/>
            <w:vAlign w:val="bottom"/>
            <w:hideMark/>
          </w:tcPr>
          <w:p w14:paraId="2041D86C" w14:textId="0D3B3116" w:rsidR="00223830" w:rsidRPr="0098195A" w:rsidRDefault="00223830" w:rsidP="00223830">
            <w:r w:rsidRPr="0098195A">
              <w:t>RMSE</w:t>
            </w:r>
          </w:p>
        </w:tc>
        <w:tc>
          <w:tcPr>
            <w:tcW w:w="780" w:type="dxa"/>
            <w:noWrap/>
            <w:vAlign w:val="bottom"/>
            <w:hideMark/>
          </w:tcPr>
          <w:p w14:paraId="191864C1" w14:textId="77FB6BE8" w:rsidR="00223830" w:rsidRPr="0098195A" w:rsidRDefault="00223830" w:rsidP="00223830">
            <w:proofErr w:type="spellStart"/>
            <w:r w:rsidRPr="0098195A">
              <w:t>F_stat</w:t>
            </w:r>
            <w:proofErr w:type="spellEnd"/>
          </w:p>
        </w:tc>
        <w:tc>
          <w:tcPr>
            <w:tcW w:w="905" w:type="dxa"/>
            <w:noWrap/>
            <w:vAlign w:val="bottom"/>
            <w:hideMark/>
          </w:tcPr>
          <w:p w14:paraId="57DDF875" w14:textId="37B017F9" w:rsidR="00223830" w:rsidRPr="0098195A" w:rsidRDefault="00223830" w:rsidP="00223830">
            <w:proofErr w:type="spellStart"/>
            <w:r w:rsidRPr="0098195A">
              <w:t>pValue</w:t>
            </w:r>
            <w:proofErr w:type="spellEnd"/>
          </w:p>
        </w:tc>
      </w:tr>
      <w:tr w:rsidR="00223830" w:rsidRPr="0098195A" w14:paraId="1E3DB740" w14:textId="77777777" w:rsidTr="00076E94">
        <w:trPr>
          <w:trHeight w:val="300"/>
        </w:trPr>
        <w:tc>
          <w:tcPr>
            <w:tcW w:w="1540" w:type="dxa"/>
            <w:noWrap/>
            <w:vAlign w:val="bottom"/>
            <w:hideMark/>
          </w:tcPr>
          <w:p w14:paraId="60792C53" w14:textId="509CB3DC" w:rsidR="00223830" w:rsidRPr="0098195A" w:rsidRDefault="00223830" w:rsidP="00223830">
            <w:pPr>
              <w:jc w:val="right"/>
            </w:pPr>
            <w:r w:rsidRPr="0098195A">
              <w:t>14</w:t>
            </w:r>
          </w:p>
        </w:tc>
        <w:tc>
          <w:tcPr>
            <w:tcW w:w="1260" w:type="dxa"/>
            <w:noWrap/>
            <w:vAlign w:val="bottom"/>
            <w:hideMark/>
          </w:tcPr>
          <w:p w14:paraId="23A652BB" w14:textId="519130AA" w:rsidR="00223830" w:rsidRPr="0098195A" w:rsidRDefault="00223830" w:rsidP="00223830">
            <w:pPr>
              <w:jc w:val="right"/>
            </w:pPr>
            <w:r w:rsidRPr="0098195A">
              <w:t>0.8547817</w:t>
            </w:r>
          </w:p>
        </w:tc>
        <w:tc>
          <w:tcPr>
            <w:tcW w:w="1740" w:type="dxa"/>
            <w:noWrap/>
            <w:vAlign w:val="bottom"/>
            <w:hideMark/>
          </w:tcPr>
          <w:p w14:paraId="3EC09CF6" w14:textId="34C20B64" w:rsidR="00223830" w:rsidRPr="0098195A" w:rsidRDefault="00223830" w:rsidP="00223830">
            <w:pPr>
              <w:jc w:val="right"/>
            </w:pPr>
            <w:r w:rsidRPr="0098195A">
              <w:t>0.842680201</w:t>
            </w:r>
          </w:p>
        </w:tc>
        <w:tc>
          <w:tcPr>
            <w:tcW w:w="733" w:type="dxa"/>
            <w:noWrap/>
            <w:vAlign w:val="bottom"/>
            <w:hideMark/>
          </w:tcPr>
          <w:p w14:paraId="7E5258B6" w14:textId="7939E69E" w:rsidR="00223830" w:rsidRPr="0098195A" w:rsidRDefault="00223830" w:rsidP="00223830">
            <w:pPr>
              <w:jc w:val="right"/>
            </w:pPr>
            <w:r w:rsidRPr="0098195A">
              <w:t>0.019</w:t>
            </w:r>
          </w:p>
        </w:tc>
        <w:tc>
          <w:tcPr>
            <w:tcW w:w="780" w:type="dxa"/>
            <w:noWrap/>
            <w:vAlign w:val="bottom"/>
            <w:hideMark/>
          </w:tcPr>
          <w:p w14:paraId="38224C08" w14:textId="6FF559DD" w:rsidR="00223830" w:rsidRPr="0098195A" w:rsidRDefault="00223830" w:rsidP="00223830">
            <w:pPr>
              <w:jc w:val="right"/>
            </w:pPr>
            <w:r w:rsidRPr="0098195A">
              <w:t>70.63</w:t>
            </w:r>
          </w:p>
        </w:tc>
        <w:tc>
          <w:tcPr>
            <w:tcW w:w="905" w:type="dxa"/>
            <w:noWrap/>
            <w:vAlign w:val="bottom"/>
            <w:hideMark/>
          </w:tcPr>
          <w:p w14:paraId="16CBA9CC" w14:textId="419B9763" w:rsidR="00223830" w:rsidRPr="0098195A" w:rsidRDefault="00223830" w:rsidP="00223830">
            <w:pPr>
              <w:jc w:val="right"/>
            </w:pPr>
            <w:r w:rsidRPr="0098195A">
              <w:t>2E-06</w:t>
            </w:r>
          </w:p>
        </w:tc>
      </w:tr>
    </w:tbl>
    <w:p w14:paraId="30D06666" w14:textId="77777777" w:rsidR="008F4699" w:rsidRPr="0098195A" w:rsidRDefault="008F4699" w:rsidP="008F4699"/>
    <w:p w14:paraId="307D3E6A" w14:textId="723D8D41" w:rsidR="00076E94" w:rsidRPr="0098195A" w:rsidRDefault="007F52E2" w:rsidP="00143762">
      <w:pPr>
        <w:rPr>
          <w:b/>
          <w:bCs/>
        </w:rPr>
      </w:pPr>
      <w:r w:rsidRPr="0098195A">
        <w:rPr>
          <w:b/>
          <w:bCs/>
        </w:rPr>
        <w:t xml:space="preserve">Supplementary Table </w:t>
      </w:r>
      <w:r w:rsidR="0098195A">
        <w:rPr>
          <w:b/>
          <w:bCs/>
        </w:rPr>
        <w:t>28</w:t>
      </w:r>
      <w:r w:rsidRPr="0098195A">
        <w:rPr>
          <w:b/>
          <w:bCs/>
        </w:rPr>
        <w:t xml:space="preserve">. </w:t>
      </w:r>
      <w:r w:rsidR="008F4699" w:rsidRPr="0098195A">
        <w:rPr>
          <w:b/>
          <w:bCs/>
        </w:rPr>
        <w:t>PEEK-PBS</w:t>
      </w:r>
      <w:r w:rsidRPr="0098195A">
        <w:rPr>
          <w:b/>
          <w:bCs/>
        </w:rPr>
        <w:t xml:space="preserve"> Full Model </w:t>
      </w:r>
    </w:p>
    <w:tbl>
      <w:tblPr>
        <w:tblW w:w="81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30"/>
        <w:gridCol w:w="1740"/>
        <w:gridCol w:w="1640"/>
        <w:gridCol w:w="1620"/>
        <w:gridCol w:w="1520"/>
      </w:tblGrid>
      <w:tr w:rsidR="008F4699" w:rsidRPr="0098195A" w14:paraId="3F88CE5F" w14:textId="77777777" w:rsidTr="00076E94">
        <w:trPr>
          <w:trHeight w:val="300"/>
        </w:trPr>
        <w:tc>
          <w:tcPr>
            <w:tcW w:w="1600" w:type="dxa"/>
            <w:noWrap/>
            <w:vAlign w:val="bottom"/>
            <w:hideMark/>
          </w:tcPr>
          <w:p w14:paraId="130CD4FB" w14:textId="77777777" w:rsidR="008F4699" w:rsidRPr="0098195A" w:rsidRDefault="008F4699">
            <w:r w:rsidRPr="0098195A">
              <w:t>Coefficient</w:t>
            </w:r>
          </w:p>
        </w:tc>
        <w:tc>
          <w:tcPr>
            <w:tcW w:w="1740" w:type="dxa"/>
            <w:noWrap/>
            <w:vAlign w:val="bottom"/>
            <w:hideMark/>
          </w:tcPr>
          <w:p w14:paraId="6E536B23" w14:textId="77777777" w:rsidR="008F4699" w:rsidRPr="0098195A" w:rsidRDefault="008F4699">
            <w:r w:rsidRPr="0098195A">
              <w:t>Estimate</w:t>
            </w:r>
          </w:p>
        </w:tc>
        <w:tc>
          <w:tcPr>
            <w:tcW w:w="1640" w:type="dxa"/>
            <w:noWrap/>
            <w:vAlign w:val="bottom"/>
            <w:hideMark/>
          </w:tcPr>
          <w:p w14:paraId="11420246" w14:textId="77777777" w:rsidR="008F4699" w:rsidRPr="0098195A" w:rsidRDefault="008F4699">
            <w:r w:rsidRPr="0098195A">
              <w:t>SE</w:t>
            </w:r>
          </w:p>
        </w:tc>
        <w:tc>
          <w:tcPr>
            <w:tcW w:w="1620" w:type="dxa"/>
            <w:noWrap/>
            <w:vAlign w:val="bottom"/>
            <w:hideMark/>
          </w:tcPr>
          <w:p w14:paraId="2C5DE1C4" w14:textId="77777777" w:rsidR="008F4699" w:rsidRPr="0098195A" w:rsidRDefault="008F4699">
            <w:proofErr w:type="spellStart"/>
            <w:r w:rsidRPr="0098195A">
              <w:t>tStat</w:t>
            </w:r>
            <w:proofErr w:type="spellEnd"/>
          </w:p>
        </w:tc>
        <w:tc>
          <w:tcPr>
            <w:tcW w:w="1520" w:type="dxa"/>
            <w:noWrap/>
            <w:vAlign w:val="bottom"/>
            <w:hideMark/>
          </w:tcPr>
          <w:p w14:paraId="28AAE7BC" w14:textId="77777777" w:rsidR="008F4699" w:rsidRPr="0098195A" w:rsidRDefault="008F4699">
            <w:proofErr w:type="spellStart"/>
            <w:r w:rsidRPr="0098195A">
              <w:t>pValue</w:t>
            </w:r>
            <w:proofErr w:type="spellEnd"/>
          </w:p>
        </w:tc>
      </w:tr>
      <w:tr w:rsidR="008F4699" w:rsidRPr="0098195A" w14:paraId="3CFE0D33" w14:textId="77777777" w:rsidTr="00076E94">
        <w:trPr>
          <w:trHeight w:val="300"/>
        </w:trPr>
        <w:tc>
          <w:tcPr>
            <w:tcW w:w="1600" w:type="dxa"/>
            <w:noWrap/>
            <w:vAlign w:val="bottom"/>
            <w:hideMark/>
          </w:tcPr>
          <w:p w14:paraId="7E61D964" w14:textId="77777777" w:rsidR="008F4699" w:rsidRPr="0098195A" w:rsidRDefault="008F4699">
            <w:r w:rsidRPr="0098195A">
              <w:t>(Intercept)</w:t>
            </w:r>
          </w:p>
        </w:tc>
        <w:tc>
          <w:tcPr>
            <w:tcW w:w="1740" w:type="dxa"/>
            <w:noWrap/>
            <w:vAlign w:val="bottom"/>
            <w:hideMark/>
          </w:tcPr>
          <w:p w14:paraId="0ADDCB17" w14:textId="77777777" w:rsidR="008F4699" w:rsidRPr="0098195A" w:rsidRDefault="008F4699">
            <w:pPr>
              <w:jc w:val="right"/>
            </w:pPr>
            <w:r w:rsidRPr="0098195A">
              <w:t>0</w:t>
            </w:r>
          </w:p>
        </w:tc>
        <w:tc>
          <w:tcPr>
            <w:tcW w:w="1640" w:type="dxa"/>
            <w:noWrap/>
            <w:vAlign w:val="bottom"/>
            <w:hideMark/>
          </w:tcPr>
          <w:p w14:paraId="79C4EB46" w14:textId="77777777" w:rsidR="008F4699" w:rsidRPr="0098195A" w:rsidRDefault="008F4699">
            <w:pPr>
              <w:jc w:val="right"/>
            </w:pPr>
            <w:r w:rsidRPr="0098195A">
              <w:t>0</w:t>
            </w:r>
          </w:p>
        </w:tc>
        <w:tc>
          <w:tcPr>
            <w:tcW w:w="1620" w:type="dxa"/>
            <w:noWrap/>
            <w:vAlign w:val="bottom"/>
            <w:hideMark/>
          </w:tcPr>
          <w:p w14:paraId="1282C5EF" w14:textId="77777777" w:rsidR="008F4699" w:rsidRPr="0098195A" w:rsidRDefault="008F4699">
            <w:pPr>
              <w:jc w:val="right"/>
            </w:pPr>
          </w:p>
        </w:tc>
        <w:tc>
          <w:tcPr>
            <w:tcW w:w="1520" w:type="dxa"/>
            <w:noWrap/>
            <w:vAlign w:val="bottom"/>
            <w:hideMark/>
          </w:tcPr>
          <w:p w14:paraId="3DF00BB6" w14:textId="77777777" w:rsidR="008F4699" w:rsidRPr="0098195A" w:rsidRDefault="008F4699"/>
        </w:tc>
      </w:tr>
      <w:tr w:rsidR="008F4699" w:rsidRPr="0098195A" w14:paraId="78DE4507" w14:textId="77777777" w:rsidTr="00076E94">
        <w:trPr>
          <w:trHeight w:val="300"/>
        </w:trPr>
        <w:tc>
          <w:tcPr>
            <w:tcW w:w="1600" w:type="dxa"/>
            <w:noWrap/>
            <w:vAlign w:val="bottom"/>
            <w:hideMark/>
          </w:tcPr>
          <w:p w14:paraId="794D2D53" w14:textId="77777777" w:rsidR="008F4699" w:rsidRPr="0098195A" w:rsidRDefault="008F4699">
            <w:proofErr w:type="spellStart"/>
            <w:r w:rsidRPr="0098195A">
              <w:t>AvgTime_min</w:t>
            </w:r>
            <w:proofErr w:type="spellEnd"/>
          </w:p>
        </w:tc>
        <w:tc>
          <w:tcPr>
            <w:tcW w:w="1740" w:type="dxa"/>
            <w:noWrap/>
            <w:vAlign w:val="bottom"/>
            <w:hideMark/>
          </w:tcPr>
          <w:p w14:paraId="20D0B427" w14:textId="77777777" w:rsidR="008F4699" w:rsidRPr="0098195A" w:rsidRDefault="008F4699">
            <w:pPr>
              <w:jc w:val="right"/>
            </w:pPr>
            <w:r w:rsidRPr="0098195A">
              <w:t>-0.299884756</w:t>
            </w:r>
          </w:p>
        </w:tc>
        <w:tc>
          <w:tcPr>
            <w:tcW w:w="1640" w:type="dxa"/>
            <w:noWrap/>
            <w:vAlign w:val="bottom"/>
            <w:hideMark/>
          </w:tcPr>
          <w:p w14:paraId="019BFE55" w14:textId="77777777" w:rsidR="008F4699" w:rsidRPr="0098195A" w:rsidRDefault="008F4699">
            <w:pPr>
              <w:jc w:val="right"/>
            </w:pPr>
            <w:r w:rsidRPr="0098195A">
              <w:t>0.712813182</w:t>
            </w:r>
          </w:p>
        </w:tc>
        <w:tc>
          <w:tcPr>
            <w:tcW w:w="1620" w:type="dxa"/>
            <w:noWrap/>
            <w:vAlign w:val="bottom"/>
            <w:hideMark/>
          </w:tcPr>
          <w:p w14:paraId="5878C544" w14:textId="77777777" w:rsidR="008F4699" w:rsidRPr="0098195A" w:rsidRDefault="008F4699">
            <w:pPr>
              <w:jc w:val="right"/>
            </w:pPr>
            <w:r w:rsidRPr="0098195A">
              <w:t>-0.420705962</w:t>
            </w:r>
          </w:p>
        </w:tc>
        <w:tc>
          <w:tcPr>
            <w:tcW w:w="1520" w:type="dxa"/>
            <w:noWrap/>
            <w:vAlign w:val="bottom"/>
            <w:hideMark/>
          </w:tcPr>
          <w:p w14:paraId="2C3498FF" w14:textId="77777777" w:rsidR="008F4699" w:rsidRPr="0098195A" w:rsidRDefault="008F4699">
            <w:pPr>
              <w:jc w:val="right"/>
            </w:pPr>
            <w:r w:rsidRPr="0098195A">
              <w:t>0.714865282</w:t>
            </w:r>
          </w:p>
        </w:tc>
      </w:tr>
      <w:tr w:rsidR="008F4699" w:rsidRPr="0098195A" w14:paraId="263D4799" w14:textId="77777777" w:rsidTr="00076E94">
        <w:trPr>
          <w:trHeight w:val="300"/>
        </w:trPr>
        <w:tc>
          <w:tcPr>
            <w:tcW w:w="1600" w:type="dxa"/>
            <w:noWrap/>
            <w:vAlign w:val="bottom"/>
            <w:hideMark/>
          </w:tcPr>
          <w:p w14:paraId="020B07F2" w14:textId="77777777" w:rsidR="008F4699" w:rsidRPr="0098195A" w:rsidRDefault="008F4699">
            <w:proofErr w:type="spellStart"/>
            <w:r w:rsidRPr="0098195A">
              <w:t>Contactstress</w:t>
            </w:r>
            <w:proofErr w:type="spellEnd"/>
          </w:p>
        </w:tc>
        <w:tc>
          <w:tcPr>
            <w:tcW w:w="1740" w:type="dxa"/>
            <w:noWrap/>
            <w:vAlign w:val="bottom"/>
            <w:hideMark/>
          </w:tcPr>
          <w:p w14:paraId="7C3C7FB0" w14:textId="77777777" w:rsidR="008F4699" w:rsidRPr="0098195A" w:rsidRDefault="008F4699">
            <w:pPr>
              <w:jc w:val="right"/>
            </w:pPr>
            <w:r w:rsidRPr="0098195A">
              <w:t>-0.03133908</w:t>
            </w:r>
          </w:p>
        </w:tc>
        <w:tc>
          <w:tcPr>
            <w:tcW w:w="1640" w:type="dxa"/>
            <w:noWrap/>
            <w:vAlign w:val="bottom"/>
            <w:hideMark/>
          </w:tcPr>
          <w:p w14:paraId="37FB8CA9" w14:textId="77777777" w:rsidR="008F4699" w:rsidRPr="0098195A" w:rsidRDefault="008F4699">
            <w:pPr>
              <w:jc w:val="right"/>
            </w:pPr>
            <w:r w:rsidRPr="0098195A">
              <w:t>0.036719866</w:t>
            </w:r>
          </w:p>
        </w:tc>
        <w:tc>
          <w:tcPr>
            <w:tcW w:w="1620" w:type="dxa"/>
            <w:noWrap/>
            <w:vAlign w:val="bottom"/>
            <w:hideMark/>
          </w:tcPr>
          <w:p w14:paraId="484FF441" w14:textId="77777777" w:rsidR="008F4699" w:rsidRPr="0098195A" w:rsidRDefault="008F4699">
            <w:pPr>
              <w:jc w:val="right"/>
            </w:pPr>
            <w:r w:rsidRPr="0098195A">
              <w:t>-0.85346391</w:t>
            </w:r>
          </w:p>
        </w:tc>
        <w:tc>
          <w:tcPr>
            <w:tcW w:w="1520" w:type="dxa"/>
            <w:noWrap/>
            <w:vAlign w:val="bottom"/>
            <w:hideMark/>
          </w:tcPr>
          <w:p w14:paraId="3E5A38AE" w14:textId="77777777" w:rsidR="008F4699" w:rsidRPr="0098195A" w:rsidRDefault="008F4699">
            <w:pPr>
              <w:jc w:val="right"/>
            </w:pPr>
            <w:r w:rsidRPr="0098195A">
              <w:t>0.483308771</w:t>
            </w:r>
          </w:p>
        </w:tc>
      </w:tr>
      <w:tr w:rsidR="008F4699" w:rsidRPr="0098195A" w14:paraId="47DE5410" w14:textId="77777777" w:rsidTr="00076E94">
        <w:trPr>
          <w:trHeight w:val="300"/>
        </w:trPr>
        <w:tc>
          <w:tcPr>
            <w:tcW w:w="1600" w:type="dxa"/>
            <w:noWrap/>
            <w:vAlign w:val="bottom"/>
            <w:hideMark/>
          </w:tcPr>
          <w:p w14:paraId="17F09100" w14:textId="77777777" w:rsidR="008F4699" w:rsidRPr="0098195A" w:rsidRDefault="008F4699">
            <w:r w:rsidRPr="0098195A">
              <w:t>Velocity</w:t>
            </w:r>
          </w:p>
        </w:tc>
        <w:tc>
          <w:tcPr>
            <w:tcW w:w="1740" w:type="dxa"/>
            <w:noWrap/>
            <w:vAlign w:val="bottom"/>
            <w:hideMark/>
          </w:tcPr>
          <w:p w14:paraId="02F76D5E" w14:textId="77777777" w:rsidR="008F4699" w:rsidRPr="0098195A" w:rsidRDefault="008F4699">
            <w:pPr>
              <w:jc w:val="right"/>
            </w:pPr>
            <w:r w:rsidRPr="0098195A">
              <w:t>2.571795166</w:t>
            </w:r>
          </w:p>
        </w:tc>
        <w:tc>
          <w:tcPr>
            <w:tcW w:w="1640" w:type="dxa"/>
            <w:noWrap/>
            <w:vAlign w:val="bottom"/>
            <w:hideMark/>
          </w:tcPr>
          <w:p w14:paraId="692B63BF" w14:textId="77777777" w:rsidR="008F4699" w:rsidRPr="0098195A" w:rsidRDefault="008F4699">
            <w:pPr>
              <w:jc w:val="right"/>
            </w:pPr>
            <w:r w:rsidRPr="0098195A">
              <w:t>6.001145017</w:t>
            </w:r>
          </w:p>
        </w:tc>
        <w:tc>
          <w:tcPr>
            <w:tcW w:w="1620" w:type="dxa"/>
            <w:noWrap/>
            <w:vAlign w:val="bottom"/>
            <w:hideMark/>
          </w:tcPr>
          <w:p w14:paraId="409E83DC" w14:textId="77777777" w:rsidR="008F4699" w:rsidRPr="0098195A" w:rsidRDefault="008F4699">
            <w:pPr>
              <w:jc w:val="right"/>
            </w:pPr>
            <w:r w:rsidRPr="0098195A">
              <w:t>0.428550745</w:t>
            </w:r>
          </w:p>
        </w:tc>
        <w:tc>
          <w:tcPr>
            <w:tcW w:w="1520" w:type="dxa"/>
            <w:noWrap/>
            <w:vAlign w:val="bottom"/>
            <w:hideMark/>
          </w:tcPr>
          <w:p w14:paraId="1C3567DD" w14:textId="77777777" w:rsidR="008F4699" w:rsidRPr="0098195A" w:rsidRDefault="008F4699">
            <w:pPr>
              <w:jc w:val="right"/>
            </w:pPr>
            <w:r w:rsidRPr="0098195A">
              <w:t>0.709991873</w:t>
            </w:r>
          </w:p>
        </w:tc>
      </w:tr>
    </w:tbl>
    <w:p w14:paraId="69985BEA" w14:textId="77777777" w:rsidR="008F4699" w:rsidRPr="0098195A" w:rsidRDefault="008F4699" w:rsidP="00143762"/>
    <w:tbl>
      <w:tblPr>
        <w:tblW w:w="69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0"/>
        <w:gridCol w:w="1260"/>
        <w:gridCol w:w="1740"/>
        <w:gridCol w:w="870"/>
        <w:gridCol w:w="803"/>
        <w:gridCol w:w="910"/>
      </w:tblGrid>
      <w:tr w:rsidR="00223830" w:rsidRPr="0098195A" w14:paraId="63FF43DF" w14:textId="77777777" w:rsidTr="00076E94">
        <w:trPr>
          <w:trHeight w:val="300"/>
        </w:trPr>
        <w:tc>
          <w:tcPr>
            <w:tcW w:w="1540" w:type="dxa"/>
            <w:noWrap/>
            <w:vAlign w:val="bottom"/>
            <w:hideMark/>
          </w:tcPr>
          <w:p w14:paraId="75163631" w14:textId="77777777" w:rsidR="00223830" w:rsidRPr="0098195A" w:rsidRDefault="00223830">
            <w:r w:rsidRPr="0098195A">
              <w:t>Observations</w:t>
            </w:r>
          </w:p>
        </w:tc>
        <w:tc>
          <w:tcPr>
            <w:tcW w:w="1260" w:type="dxa"/>
            <w:noWrap/>
            <w:vAlign w:val="bottom"/>
            <w:hideMark/>
          </w:tcPr>
          <w:p w14:paraId="7029E0A5" w14:textId="77777777" w:rsidR="00223830" w:rsidRPr="0098195A" w:rsidRDefault="00223830">
            <w:proofErr w:type="spellStart"/>
            <w:r w:rsidRPr="0098195A">
              <w:t>R_squared</w:t>
            </w:r>
            <w:proofErr w:type="spellEnd"/>
          </w:p>
        </w:tc>
        <w:tc>
          <w:tcPr>
            <w:tcW w:w="1740" w:type="dxa"/>
            <w:noWrap/>
            <w:vAlign w:val="bottom"/>
            <w:hideMark/>
          </w:tcPr>
          <w:p w14:paraId="119C1AE5" w14:textId="77777777" w:rsidR="00223830" w:rsidRPr="0098195A" w:rsidRDefault="00223830">
            <w:proofErr w:type="spellStart"/>
            <w:r w:rsidRPr="0098195A">
              <w:t>Adj_R_squared</w:t>
            </w:r>
            <w:proofErr w:type="spellEnd"/>
          </w:p>
        </w:tc>
        <w:tc>
          <w:tcPr>
            <w:tcW w:w="720" w:type="dxa"/>
            <w:noWrap/>
            <w:vAlign w:val="bottom"/>
            <w:hideMark/>
          </w:tcPr>
          <w:p w14:paraId="2CC08DE5" w14:textId="77777777" w:rsidR="00223830" w:rsidRPr="0098195A" w:rsidRDefault="00223830">
            <w:r w:rsidRPr="0098195A">
              <w:t>RMSE</w:t>
            </w:r>
          </w:p>
        </w:tc>
        <w:tc>
          <w:tcPr>
            <w:tcW w:w="780" w:type="dxa"/>
            <w:noWrap/>
            <w:vAlign w:val="bottom"/>
            <w:hideMark/>
          </w:tcPr>
          <w:p w14:paraId="721067B3" w14:textId="77777777" w:rsidR="00223830" w:rsidRPr="0098195A" w:rsidRDefault="00223830">
            <w:proofErr w:type="spellStart"/>
            <w:r w:rsidRPr="0098195A">
              <w:t>F_stat</w:t>
            </w:r>
            <w:proofErr w:type="spellEnd"/>
          </w:p>
        </w:tc>
        <w:tc>
          <w:tcPr>
            <w:tcW w:w="900" w:type="dxa"/>
            <w:noWrap/>
            <w:vAlign w:val="bottom"/>
            <w:hideMark/>
          </w:tcPr>
          <w:p w14:paraId="7A67323D" w14:textId="77777777" w:rsidR="00223830" w:rsidRPr="0098195A" w:rsidRDefault="00223830">
            <w:proofErr w:type="spellStart"/>
            <w:r w:rsidRPr="0098195A">
              <w:t>pValue</w:t>
            </w:r>
            <w:proofErr w:type="spellEnd"/>
          </w:p>
        </w:tc>
      </w:tr>
      <w:tr w:rsidR="00223830" w:rsidRPr="0098195A" w14:paraId="59127CF4" w14:textId="77777777" w:rsidTr="00076E94">
        <w:trPr>
          <w:trHeight w:val="300"/>
        </w:trPr>
        <w:tc>
          <w:tcPr>
            <w:tcW w:w="1540" w:type="dxa"/>
            <w:noWrap/>
            <w:vAlign w:val="bottom"/>
            <w:hideMark/>
          </w:tcPr>
          <w:p w14:paraId="52DBA9A3" w14:textId="77777777" w:rsidR="00223830" w:rsidRPr="0098195A" w:rsidRDefault="00223830">
            <w:pPr>
              <w:jc w:val="right"/>
            </w:pPr>
            <w:r w:rsidRPr="0098195A">
              <w:t>6</w:t>
            </w:r>
          </w:p>
        </w:tc>
        <w:tc>
          <w:tcPr>
            <w:tcW w:w="1260" w:type="dxa"/>
            <w:noWrap/>
            <w:vAlign w:val="bottom"/>
            <w:hideMark/>
          </w:tcPr>
          <w:p w14:paraId="5007B412" w14:textId="77777777" w:rsidR="00223830" w:rsidRPr="0098195A" w:rsidRDefault="00223830">
            <w:pPr>
              <w:jc w:val="right"/>
            </w:pPr>
            <w:r w:rsidRPr="0098195A">
              <w:t>0.2029453</w:t>
            </w:r>
          </w:p>
        </w:tc>
        <w:tc>
          <w:tcPr>
            <w:tcW w:w="1740" w:type="dxa"/>
            <w:noWrap/>
            <w:vAlign w:val="bottom"/>
            <w:hideMark/>
          </w:tcPr>
          <w:p w14:paraId="5293F8EB" w14:textId="77777777" w:rsidR="00223830" w:rsidRPr="0098195A" w:rsidRDefault="00223830">
            <w:pPr>
              <w:jc w:val="right"/>
            </w:pPr>
            <w:r w:rsidRPr="0098195A">
              <w:t>-0.328424436</w:t>
            </w:r>
          </w:p>
        </w:tc>
        <w:tc>
          <w:tcPr>
            <w:tcW w:w="720" w:type="dxa"/>
            <w:noWrap/>
            <w:vAlign w:val="bottom"/>
            <w:hideMark/>
          </w:tcPr>
          <w:p w14:paraId="11C13C2C" w14:textId="77777777" w:rsidR="00223830" w:rsidRPr="0098195A" w:rsidRDefault="00223830">
            <w:pPr>
              <w:jc w:val="right"/>
            </w:pPr>
            <w:r w:rsidRPr="0098195A">
              <w:t>0.086</w:t>
            </w:r>
          </w:p>
        </w:tc>
        <w:tc>
          <w:tcPr>
            <w:tcW w:w="780" w:type="dxa"/>
            <w:noWrap/>
            <w:vAlign w:val="bottom"/>
            <w:hideMark/>
          </w:tcPr>
          <w:p w14:paraId="3D2E0D92" w14:textId="77777777" w:rsidR="00223830" w:rsidRPr="0098195A" w:rsidRDefault="00223830">
            <w:pPr>
              <w:jc w:val="right"/>
            </w:pPr>
            <w:r w:rsidRPr="0098195A">
              <w:t>0.17</w:t>
            </w:r>
          </w:p>
        </w:tc>
        <w:tc>
          <w:tcPr>
            <w:tcW w:w="900" w:type="dxa"/>
            <w:noWrap/>
            <w:vAlign w:val="bottom"/>
            <w:hideMark/>
          </w:tcPr>
          <w:p w14:paraId="2ACB6C9D" w14:textId="77777777" w:rsidR="00223830" w:rsidRPr="0098195A" w:rsidRDefault="00223830">
            <w:pPr>
              <w:jc w:val="right"/>
            </w:pPr>
            <w:r w:rsidRPr="0098195A">
              <w:t>0.9086</w:t>
            </w:r>
          </w:p>
        </w:tc>
      </w:tr>
    </w:tbl>
    <w:p w14:paraId="13A02A18" w14:textId="77777777" w:rsidR="00223830" w:rsidRPr="0098195A" w:rsidRDefault="00223830" w:rsidP="00143762"/>
    <w:p w14:paraId="3D03FE05" w14:textId="66DB8460" w:rsidR="00076E94" w:rsidRPr="0098195A" w:rsidRDefault="007F52E2" w:rsidP="00143762">
      <w:pPr>
        <w:rPr>
          <w:b/>
          <w:bCs/>
        </w:rPr>
      </w:pPr>
      <w:r w:rsidRPr="0098195A">
        <w:rPr>
          <w:b/>
          <w:bCs/>
        </w:rPr>
        <w:t>Supplementary Table</w:t>
      </w:r>
      <w:r w:rsidRPr="0098195A">
        <w:rPr>
          <w:b/>
          <w:bCs/>
        </w:rPr>
        <w:t xml:space="preserve"> </w:t>
      </w:r>
      <w:r w:rsidR="0098195A">
        <w:rPr>
          <w:b/>
          <w:bCs/>
        </w:rPr>
        <w:t>29</w:t>
      </w:r>
      <w:r w:rsidRPr="0098195A">
        <w:rPr>
          <w:b/>
          <w:bCs/>
        </w:rPr>
        <w:t xml:space="preserve">. PEEK-PBS Backward Elimination Model  </w:t>
      </w:r>
    </w:p>
    <w:tbl>
      <w:tblPr>
        <w:tblW w:w="43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30"/>
        <w:gridCol w:w="1116"/>
        <w:gridCol w:w="497"/>
        <w:gridCol w:w="657"/>
        <w:gridCol w:w="910"/>
      </w:tblGrid>
      <w:tr w:rsidR="00223830" w:rsidRPr="0098195A" w14:paraId="6C4B4F7D" w14:textId="77777777" w:rsidTr="00076E94">
        <w:trPr>
          <w:trHeight w:val="300"/>
        </w:trPr>
        <w:tc>
          <w:tcPr>
            <w:tcW w:w="1320" w:type="dxa"/>
            <w:noWrap/>
            <w:vAlign w:val="bottom"/>
            <w:hideMark/>
          </w:tcPr>
          <w:p w14:paraId="41DB57B0" w14:textId="77777777" w:rsidR="00223830" w:rsidRPr="0098195A" w:rsidRDefault="00223830">
            <w:r w:rsidRPr="0098195A">
              <w:t>Coefficient</w:t>
            </w:r>
          </w:p>
        </w:tc>
        <w:tc>
          <w:tcPr>
            <w:tcW w:w="1060" w:type="dxa"/>
            <w:noWrap/>
            <w:vAlign w:val="bottom"/>
            <w:hideMark/>
          </w:tcPr>
          <w:p w14:paraId="16BFDD2C" w14:textId="77777777" w:rsidR="00223830" w:rsidRPr="0098195A" w:rsidRDefault="00223830">
            <w:r w:rsidRPr="0098195A">
              <w:t>Estimate</w:t>
            </w:r>
          </w:p>
        </w:tc>
        <w:tc>
          <w:tcPr>
            <w:tcW w:w="380" w:type="dxa"/>
            <w:noWrap/>
            <w:vAlign w:val="bottom"/>
            <w:hideMark/>
          </w:tcPr>
          <w:p w14:paraId="5994997B" w14:textId="77777777" w:rsidR="00223830" w:rsidRPr="0098195A" w:rsidRDefault="00223830">
            <w:r w:rsidRPr="0098195A">
              <w:t>SE</w:t>
            </w:r>
          </w:p>
        </w:tc>
        <w:tc>
          <w:tcPr>
            <w:tcW w:w="640" w:type="dxa"/>
            <w:noWrap/>
            <w:vAlign w:val="bottom"/>
            <w:hideMark/>
          </w:tcPr>
          <w:p w14:paraId="34D0DBE0" w14:textId="77777777" w:rsidR="00223830" w:rsidRPr="0098195A" w:rsidRDefault="00223830">
            <w:proofErr w:type="spellStart"/>
            <w:r w:rsidRPr="0098195A">
              <w:t>tStat</w:t>
            </w:r>
            <w:proofErr w:type="spellEnd"/>
          </w:p>
        </w:tc>
        <w:tc>
          <w:tcPr>
            <w:tcW w:w="900" w:type="dxa"/>
            <w:noWrap/>
            <w:vAlign w:val="bottom"/>
            <w:hideMark/>
          </w:tcPr>
          <w:p w14:paraId="4B8FF232" w14:textId="77777777" w:rsidR="00223830" w:rsidRPr="0098195A" w:rsidRDefault="00223830">
            <w:proofErr w:type="spellStart"/>
            <w:r w:rsidRPr="0098195A">
              <w:t>pValue</w:t>
            </w:r>
            <w:proofErr w:type="spellEnd"/>
          </w:p>
        </w:tc>
      </w:tr>
      <w:tr w:rsidR="00223830" w:rsidRPr="0098195A" w14:paraId="05E96626" w14:textId="77777777" w:rsidTr="00076E94">
        <w:trPr>
          <w:trHeight w:val="300"/>
        </w:trPr>
        <w:tc>
          <w:tcPr>
            <w:tcW w:w="1320" w:type="dxa"/>
            <w:noWrap/>
            <w:vAlign w:val="bottom"/>
            <w:hideMark/>
          </w:tcPr>
          <w:p w14:paraId="20355AC2" w14:textId="77777777" w:rsidR="00223830" w:rsidRPr="0098195A" w:rsidRDefault="00223830">
            <w:r w:rsidRPr="0098195A">
              <w:t>(Intercept)</w:t>
            </w:r>
          </w:p>
        </w:tc>
        <w:tc>
          <w:tcPr>
            <w:tcW w:w="1060" w:type="dxa"/>
            <w:noWrap/>
            <w:vAlign w:val="bottom"/>
            <w:hideMark/>
          </w:tcPr>
          <w:p w14:paraId="39E790FB" w14:textId="77777777" w:rsidR="00223830" w:rsidRPr="0098195A" w:rsidRDefault="00223830">
            <w:pPr>
              <w:jc w:val="right"/>
            </w:pPr>
            <w:r w:rsidRPr="0098195A">
              <w:t>0.141812</w:t>
            </w:r>
          </w:p>
        </w:tc>
        <w:tc>
          <w:tcPr>
            <w:tcW w:w="380" w:type="dxa"/>
            <w:noWrap/>
            <w:vAlign w:val="bottom"/>
            <w:hideMark/>
          </w:tcPr>
          <w:p w14:paraId="03B1B21F" w14:textId="77777777" w:rsidR="00223830" w:rsidRPr="0098195A" w:rsidRDefault="00223830">
            <w:pPr>
              <w:jc w:val="right"/>
            </w:pPr>
            <w:r w:rsidRPr="0098195A">
              <w:t>0</w:t>
            </w:r>
          </w:p>
        </w:tc>
        <w:tc>
          <w:tcPr>
            <w:tcW w:w="640" w:type="dxa"/>
            <w:noWrap/>
            <w:vAlign w:val="bottom"/>
            <w:hideMark/>
          </w:tcPr>
          <w:p w14:paraId="530B06EF" w14:textId="77777777" w:rsidR="00223830" w:rsidRPr="0098195A" w:rsidRDefault="00223830">
            <w:pPr>
              <w:jc w:val="right"/>
            </w:pPr>
            <w:r w:rsidRPr="0098195A">
              <w:t>3.29</w:t>
            </w:r>
          </w:p>
        </w:tc>
        <w:tc>
          <w:tcPr>
            <w:tcW w:w="900" w:type="dxa"/>
            <w:noWrap/>
            <w:vAlign w:val="bottom"/>
            <w:hideMark/>
          </w:tcPr>
          <w:p w14:paraId="6915D716" w14:textId="77777777" w:rsidR="00223830" w:rsidRPr="0098195A" w:rsidRDefault="00223830">
            <w:pPr>
              <w:jc w:val="right"/>
            </w:pPr>
            <w:r w:rsidRPr="0098195A">
              <w:t>0.0218</w:t>
            </w:r>
          </w:p>
        </w:tc>
      </w:tr>
      <w:tr w:rsidR="00223830" w:rsidRPr="0098195A" w14:paraId="1D4E39F8" w14:textId="77777777" w:rsidTr="00076E94">
        <w:trPr>
          <w:trHeight w:val="300"/>
        </w:trPr>
        <w:tc>
          <w:tcPr>
            <w:tcW w:w="1320" w:type="dxa"/>
            <w:noWrap/>
            <w:vAlign w:val="bottom"/>
            <w:hideMark/>
          </w:tcPr>
          <w:p w14:paraId="66007CA5" w14:textId="77777777" w:rsidR="00223830" w:rsidRPr="0098195A" w:rsidRDefault="00223830">
            <w:proofErr w:type="spellStart"/>
            <w:r w:rsidRPr="0098195A">
              <w:t>AvgTime_min</w:t>
            </w:r>
            <w:proofErr w:type="spellEnd"/>
          </w:p>
        </w:tc>
        <w:tc>
          <w:tcPr>
            <w:tcW w:w="1060" w:type="dxa"/>
            <w:noWrap/>
            <w:vAlign w:val="bottom"/>
            <w:hideMark/>
          </w:tcPr>
          <w:p w14:paraId="3BBAB2AA" w14:textId="77777777" w:rsidR="00223830" w:rsidRPr="0098195A" w:rsidRDefault="00223830">
            <w:pPr>
              <w:jc w:val="right"/>
            </w:pPr>
            <w:r w:rsidRPr="0098195A">
              <w:t>0.000165</w:t>
            </w:r>
          </w:p>
        </w:tc>
        <w:tc>
          <w:tcPr>
            <w:tcW w:w="380" w:type="dxa"/>
            <w:noWrap/>
            <w:vAlign w:val="bottom"/>
            <w:hideMark/>
          </w:tcPr>
          <w:p w14:paraId="0464ECBE" w14:textId="77777777" w:rsidR="00223830" w:rsidRPr="0098195A" w:rsidRDefault="00223830">
            <w:pPr>
              <w:jc w:val="right"/>
            </w:pPr>
            <w:r w:rsidRPr="0098195A">
              <w:t>0</w:t>
            </w:r>
          </w:p>
        </w:tc>
        <w:tc>
          <w:tcPr>
            <w:tcW w:w="640" w:type="dxa"/>
            <w:noWrap/>
            <w:vAlign w:val="bottom"/>
            <w:hideMark/>
          </w:tcPr>
          <w:p w14:paraId="2EDAE55B" w14:textId="77777777" w:rsidR="00223830" w:rsidRPr="0098195A" w:rsidRDefault="00223830">
            <w:pPr>
              <w:jc w:val="right"/>
            </w:pPr>
            <w:r w:rsidRPr="0098195A">
              <w:t>3.82</w:t>
            </w:r>
          </w:p>
        </w:tc>
        <w:tc>
          <w:tcPr>
            <w:tcW w:w="900" w:type="dxa"/>
            <w:noWrap/>
            <w:vAlign w:val="bottom"/>
            <w:hideMark/>
          </w:tcPr>
          <w:p w14:paraId="1E9D8D9B" w14:textId="77777777" w:rsidR="00223830" w:rsidRPr="0098195A" w:rsidRDefault="00223830">
            <w:pPr>
              <w:jc w:val="right"/>
            </w:pPr>
            <w:r w:rsidRPr="0098195A">
              <w:t>0.0012</w:t>
            </w:r>
          </w:p>
        </w:tc>
      </w:tr>
      <w:tr w:rsidR="00223830" w:rsidRPr="0098195A" w14:paraId="6F25496A" w14:textId="77777777" w:rsidTr="00076E94">
        <w:trPr>
          <w:trHeight w:val="300"/>
        </w:trPr>
        <w:tc>
          <w:tcPr>
            <w:tcW w:w="1320" w:type="dxa"/>
            <w:noWrap/>
            <w:vAlign w:val="bottom"/>
            <w:hideMark/>
          </w:tcPr>
          <w:p w14:paraId="5D129D95" w14:textId="77777777" w:rsidR="00223830" w:rsidRPr="0098195A" w:rsidRDefault="00223830">
            <w:r w:rsidRPr="0098195A">
              <w:t>Velocity</w:t>
            </w:r>
          </w:p>
        </w:tc>
        <w:tc>
          <w:tcPr>
            <w:tcW w:w="1060" w:type="dxa"/>
            <w:noWrap/>
            <w:vAlign w:val="bottom"/>
            <w:hideMark/>
          </w:tcPr>
          <w:p w14:paraId="2E3449B4" w14:textId="77777777" w:rsidR="00223830" w:rsidRPr="0098195A" w:rsidRDefault="00223830">
            <w:pPr>
              <w:jc w:val="right"/>
            </w:pPr>
            <w:r w:rsidRPr="0098195A">
              <w:t>-0.02612</w:t>
            </w:r>
          </w:p>
        </w:tc>
        <w:tc>
          <w:tcPr>
            <w:tcW w:w="380" w:type="dxa"/>
            <w:noWrap/>
            <w:vAlign w:val="bottom"/>
            <w:hideMark/>
          </w:tcPr>
          <w:p w14:paraId="26FC3970" w14:textId="77777777" w:rsidR="00223830" w:rsidRPr="0098195A" w:rsidRDefault="00223830">
            <w:pPr>
              <w:jc w:val="right"/>
            </w:pPr>
            <w:r w:rsidRPr="0098195A">
              <w:t>0</w:t>
            </w:r>
          </w:p>
        </w:tc>
        <w:tc>
          <w:tcPr>
            <w:tcW w:w="640" w:type="dxa"/>
            <w:noWrap/>
            <w:vAlign w:val="bottom"/>
            <w:hideMark/>
          </w:tcPr>
          <w:p w14:paraId="35343642" w14:textId="77777777" w:rsidR="00223830" w:rsidRPr="0098195A" w:rsidRDefault="00223830">
            <w:pPr>
              <w:jc w:val="right"/>
            </w:pPr>
            <w:r w:rsidRPr="0098195A">
              <w:t>-4.42</w:t>
            </w:r>
          </w:p>
        </w:tc>
        <w:tc>
          <w:tcPr>
            <w:tcW w:w="900" w:type="dxa"/>
            <w:noWrap/>
            <w:vAlign w:val="bottom"/>
            <w:hideMark/>
          </w:tcPr>
          <w:p w14:paraId="2F126123" w14:textId="77777777" w:rsidR="00223830" w:rsidRPr="0098195A" w:rsidRDefault="00223830">
            <w:pPr>
              <w:jc w:val="right"/>
            </w:pPr>
            <w:r w:rsidRPr="0098195A">
              <w:t>0.0003</w:t>
            </w:r>
          </w:p>
        </w:tc>
      </w:tr>
    </w:tbl>
    <w:p w14:paraId="2BB04138" w14:textId="77777777" w:rsidR="008F4699" w:rsidRPr="0098195A" w:rsidRDefault="008F4699" w:rsidP="00143762"/>
    <w:tbl>
      <w:tblPr>
        <w:tblW w:w="69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0"/>
        <w:gridCol w:w="1260"/>
        <w:gridCol w:w="1740"/>
        <w:gridCol w:w="870"/>
        <w:gridCol w:w="803"/>
        <w:gridCol w:w="910"/>
      </w:tblGrid>
      <w:tr w:rsidR="00223830" w:rsidRPr="0098195A" w14:paraId="282A2C74" w14:textId="77777777" w:rsidTr="00076E94">
        <w:trPr>
          <w:trHeight w:val="300"/>
        </w:trPr>
        <w:tc>
          <w:tcPr>
            <w:tcW w:w="1540" w:type="dxa"/>
            <w:noWrap/>
            <w:vAlign w:val="bottom"/>
            <w:hideMark/>
          </w:tcPr>
          <w:p w14:paraId="3F119B53" w14:textId="77777777" w:rsidR="00223830" w:rsidRPr="0098195A" w:rsidRDefault="00223830" w:rsidP="004D7DBB">
            <w:r w:rsidRPr="0098195A">
              <w:t>Observations</w:t>
            </w:r>
          </w:p>
        </w:tc>
        <w:tc>
          <w:tcPr>
            <w:tcW w:w="1260" w:type="dxa"/>
            <w:noWrap/>
            <w:vAlign w:val="bottom"/>
            <w:hideMark/>
          </w:tcPr>
          <w:p w14:paraId="218084B0" w14:textId="77777777" w:rsidR="00223830" w:rsidRPr="0098195A" w:rsidRDefault="00223830" w:rsidP="004D7DBB">
            <w:proofErr w:type="spellStart"/>
            <w:r w:rsidRPr="0098195A">
              <w:t>R_squared</w:t>
            </w:r>
            <w:proofErr w:type="spellEnd"/>
          </w:p>
        </w:tc>
        <w:tc>
          <w:tcPr>
            <w:tcW w:w="1740" w:type="dxa"/>
            <w:noWrap/>
            <w:vAlign w:val="bottom"/>
            <w:hideMark/>
          </w:tcPr>
          <w:p w14:paraId="5A6F1CFE" w14:textId="77777777" w:rsidR="00223830" w:rsidRPr="0098195A" w:rsidRDefault="00223830" w:rsidP="004D7DBB">
            <w:proofErr w:type="spellStart"/>
            <w:r w:rsidRPr="0098195A">
              <w:t>Adj_R_squared</w:t>
            </w:r>
            <w:proofErr w:type="spellEnd"/>
          </w:p>
        </w:tc>
        <w:tc>
          <w:tcPr>
            <w:tcW w:w="720" w:type="dxa"/>
            <w:noWrap/>
            <w:vAlign w:val="bottom"/>
            <w:hideMark/>
          </w:tcPr>
          <w:p w14:paraId="73B819EE" w14:textId="77777777" w:rsidR="00223830" w:rsidRPr="0098195A" w:rsidRDefault="00223830" w:rsidP="004D7DBB">
            <w:r w:rsidRPr="0098195A">
              <w:t>RMSE</w:t>
            </w:r>
          </w:p>
        </w:tc>
        <w:tc>
          <w:tcPr>
            <w:tcW w:w="780" w:type="dxa"/>
            <w:noWrap/>
            <w:vAlign w:val="bottom"/>
            <w:hideMark/>
          </w:tcPr>
          <w:p w14:paraId="78C7C19C" w14:textId="77777777" w:rsidR="00223830" w:rsidRPr="0098195A" w:rsidRDefault="00223830" w:rsidP="004D7DBB">
            <w:proofErr w:type="spellStart"/>
            <w:r w:rsidRPr="0098195A">
              <w:t>F_stat</w:t>
            </w:r>
            <w:proofErr w:type="spellEnd"/>
          </w:p>
        </w:tc>
        <w:tc>
          <w:tcPr>
            <w:tcW w:w="900" w:type="dxa"/>
            <w:noWrap/>
            <w:vAlign w:val="bottom"/>
            <w:hideMark/>
          </w:tcPr>
          <w:p w14:paraId="225B6B25" w14:textId="77777777" w:rsidR="00223830" w:rsidRPr="0098195A" w:rsidRDefault="00223830" w:rsidP="004D7DBB">
            <w:proofErr w:type="spellStart"/>
            <w:r w:rsidRPr="0098195A">
              <w:t>pValue</w:t>
            </w:r>
            <w:proofErr w:type="spellEnd"/>
          </w:p>
        </w:tc>
      </w:tr>
      <w:tr w:rsidR="00223830" w:rsidRPr="0098195A" w14:paraId="28EE5957" w14:textId="77777777" w:rsidTr="00076E94">
        <w:trPr>
          <w:trHeight w:val="300"/>
        </w:trPr>
        <w:tc>
          <w:tcPr>
            <w:tcW w:w="1540" w:type="dxa"/>
            <w:noWrap/>
            <w:vAlign w:val="bottom"/>
            <w:hideMark/>
          </w:tcPr>
          <w:p w14:paraId="74F838F3" w14:textId="77777777" w:rsidR="00223830" w:rsidRPr="0098195A" w:rsidRDefault="00223830" w:rsidP="004D7DBB">
            <w:pPr>
              <w:jc w:val="right"/>
            </w:pPr>
            <w:r w:rsidRPr="0098195A">
              <w:t>6</w:t>
            </w:r>
          </w:p>
        </w:tc>
        <w:tc>
          <w:tcPr>
            <w:tcW w:w="1260" w:type="dxa"/>
            <w:noWrap/>
            <w:vAlign w:val="bottom"/>
            <w:hideMark/>
          </w:tcPr>
          <w:p w14:paraId="71ADC82C" w14:textId="77777777" w:rsidR="00223830" w:rsidRPr="0098195A" w:rsidRDefault="00223830" w:rsidP="004D7DBB">
            <w:pPr>
              <w:jc w:val="right"/>
            </w:pPr>
            <w:r w:rsidRPr="0098195A">
              <w:t>0</w:t>
            </w:r>
          </w:p>
        </w:tc>
        <w:tc>
          <w:tcPr>
            <w:tcW w:w="1740" w:type="dxa"/>
            <w:noWrap/>
            <w:vAlign w:val="bottom"/>
            <w:hideMark/>
          </w:tcPr>
          <w:p w14:paraId="32E5309A" w14:textId="77777777" w:rsidR="00223830" w:rsidRPr="0098195A" w:rsidRDefault="00223830" w:rsidP="004D7DBB">
            <w:pPr>
              <w:jc w:val="right"/>
            </w:pPr>
            <w:r w:rsidRPr="0098195A">
              <w:t>0</w:t>
            </w:r>
          </w:p>
        </w:tc>
        <w:tc>
          <w:tcPr>
            <w:tcW w:w="720" w:type="dxa"/>
            <w:noWrap/>
            <w:vAlign w:val="bottom"/>
            <w:hideMark/>
          </w:tcPr>
          <w:p w14:paraId="1D865E16" w14:textId="77777777" w:rsidR="00223830" w:rsidRPr="0098195A" w:rsidRDefault="00223830" w:rsidP="004D7DBB">
            <w:pPr>
              <w:jc w:val="right"/>
            </w:pPr>
            <w:r w:rsidRPr="0098195A">
              <w:t>0.096</w:t>
            </w:r>
          </w:p>
        </w:tc>
        <w:tc>
          <w:tcPr>
            <w:tcW w:w="780" w:type="dxa"/>
            <w:noWrap/>
            <w:vAlign w:val="bottom"/>
            <w:hideMark/>
          </w:tcPr>
          <w:p w14:paraId="46D4392D" w14:textId="77777777" w:rsidR="00223830" w:rsidRPr="0098195A" w:rsidRDefault="00223830" w:rsidP="004D7DBB">
            <w:pPr>
              <w:jc w:val="right"/>
            </w:pPr>
          </w:p>
        </w:tc>
        <w:tc>
          <w:tcPr>
            <w:tcW w:w="900" w:type="dxa"/>
            <w:noWrap/>
            <w:vAlign w:val="bottom"/>
            <w:hideMark/>
          </w:tcPr>
          <w:p w14:paraId="56A23C40" w14:textId="77777777" w:rsidR="00223830" w:rsidRPr="0098195A" w:rsidRDefault="00223830" w:rsidP="004D7DBB"/>
        </w:tc>
      </w:tr>
    </w:tbl>
    <w:p w14:paraId="1506C072" w14:textId="77777777" w:rsidR="00223830" w:rsidRPr="0098195A" w:rsidRDefault="00223830" w:rsidP="00143762"/>
    <w:sectPr w:rsidR="00223830" w:rsidRPr="009819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13FC"/>
    <w:rsid w:val="00076E94"/>
    <w:rsid w:val="00143762"/>
    <w:rsid w:val="00223830"/>
    <w:rsid w:val="0028145F"/>
    <w:rsid w:val="003F33D4"/>
    <w:rsid w:val="00525BFE"/>
    <w:rsid w:val="006F6056"/>
    <w:rsid w:val="0070332D"/>
    <w:rsid w:val="007634EA"/>
    <w:rsid w:val="007F52E2"/>
    <w:rsid w:val="008F4699"/>
    <w:rsid w:val="0098195A"/>
    <w:rsid w:val="00A26E7B"/>
    <w:rsid w:val="00A43BCC"/>
    <w:rsid w:val="00D613FC"/>
    <w:rsid w:val="00DE2909"/>
    <w:rsid w:val="00F268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7A839"/>
  <w15:chartTrackingRefBased/>
  <w15:docId w15:val="{E88A3FE1-5885-AD4F-9CFC-13BCE6F47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3830"/>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D613F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613F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613F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613FC"/>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613FC"/>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613FC"/>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613FC"/>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613FC"/>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613FC"/>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13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13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13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13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13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13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13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13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13FC"/>
    <w:rPr>
      <w:rFonts w:eastAsiaTheme="majorEastAsia" w:cstheme="majorBidi"/>
      <w:color w:val="272727" w:themeColor="text1" w:themeTint="D8"/>
    </w:rPr>
  </w:style>
  <w:style w:type="paragraph" w:styleId="Title">
    <w:name w:val="Title"/>
    <w:basedOn w:val="Normal"/>
    <w:next w:val="Normal"/>
    <w:link w:val="TitleChar"/>
    <w:uiPriority w:val="10"/>
    <w:qFormat/>
    <w:rsid w:val="00D613F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613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13F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613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13FC"/>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D613FC"/>
    <w:rPr>
      <w:i/>
      <w:iCs/>
      <w:color w:val="404040" w:themeColor="text1" w:themeTint="BF"/>
    </w:rPr>
  </w:style>
  <w:style w:type="paragraph" w:styleId="ListParagraph">
    <w:name w:val="List Paragraph"/>
    <w:basedOn w:val="Normal"/>
    <w:uiPriority w:val="34"/>
    <w:qFormat/>
    <w:rsid w:val="00D613FC"/>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D613FC"/>
    <w:rPr>
      <w:i/>
      <w:iCs/>
      <w:color w:val="0F4761" w:themeColor="accent1" w:themeShade="BF"/>
    </w:rPr>
  </w:style>
  <w:style w:type="paragraph" w:styleId="IntenseQuote">
    <w:name w:val="Intense Quote"/>
    <w:basedOn w:val="Normal"/>
    <w:next w:val="Normal"/>
    <w:link w:val="IntenseQuoteChar"/>
    <w:uiPriority w:val="30"/>
    <w:qFormat/>
    <w:rsid w:val="00D613F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613FC"/>
    <w:rPr>
      <w:i/>
      <w:iCs/>
      <w:color w:val="0F4761" w:themeColor="accent1" w:themeShade="BF"/>
    </w:rPr>
  </w:style>
  <w:style w:type="character" w:styleId="IntenseReference">
    <w:name w:val="Intense Reference"/>
    <w:basedOn w:val="DefaultParagraphFont"/>
    <w:uiPriority w:val="32"/>
    <w:qFormat/>
    <w:rsid w:val="00D613FC"/>
    <w:rPr>
      <w:b/>
      <w:bCs/>
      <w:smallCaps/>
      <w:color w:val="0F4761" w:themeColor="accent1" w:themeShade="BF"/>
      <w:spacing w:val="5"/>
    </w:rPr>
  </w:style>
  <w:style w:type="paragraph" w:styleId="NormalWeb">
    <w:name w:val="Normal (Web)"/>
    <w:basedOn w:val="Normal"/>
    <w:uiPriority w:val="99"/>
    <w:semiHidden/>
    <w:unhideWhenUsed/>
    <w:rsid w:val="00223830"/>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e202cd47-7a56-4baa-99e3-e3b71a7c77dd}" enabled="0" method="" siteId="{e202cd47-7a56-4baa-99e3-e3b71a7c77dd}" removed="1"/>
</clbl:labelList>
</file>

<file path=docProps/app.xml><?xml version="1.0" encoding="utf-8"?>
<Properties xmlns="http://schemas.openxmlformats.org/officeDocument/2006/extended-properties" xmlns:vt="http://schemas.openxmlformats.org/officeDocument/2006/docPropsVTypes">
  <Template>Normal.dotm</Template>
  <TotalTime>5</TotalTime>
  <Pages>4</Pages>
  <Words>774</Words>
  <Characters>4712</Characters>
  <Application>Microsoft Office Word</Application>
  <DocSecurity>0</DocSecurity>
  <Lines>58</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P Marino</dc:creator>
  <cp:keywords/>
  <dc:description/>
  <cp:lastModifiedBy>Victoria P Marino</cp:lastModifiedBy>
  <cp:revision>4</cp:revision>
  <dcterms:created xsi:type="dcterms:W3CDTF">2025-10-06T02:28:00Z</dcterms:created>
  <dcterms:modified xsi:type="dcterms:W3CDTF">2025-12-26T19:49:00Z</dcterms:modified>
</cp:coreProperties>
</file>